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A32DB" w14:textId="41B5C24D" w:rsidR="002A0696" w:rsidRPr="007625A5" w:rsidRDefault="00462C19" w:rsidP="007625A5">
      <w:pPr>
        <w:tabs>
          <w:tab w:val="left" w:pos="0"/>
        </w:tabs>
        <w:spacing w:line="276" w:lineRule="auto"/>
        <w:jc w:val="both"/>
        <w:outlineLvl w:val="0"/>
        <w:rPr>
          <w:rFonts w:asciiTheme="minorHAnsi" w:hAnsiTheme="minorHAnsi" w:cstheme="minorHAnsi"/>
        </w:rPr>
      </w:pPr>
      <w:r w:rsidRPr="007625A5">
        <w:rPr>
          <w:rFonts w:asciiTheme="minorHAnsi" w:hAnsiTheme="minorHAnsi" w:cstheme="minorHAnsi"/>
          <w:b/>
          <w:bCs/>
        </w:rPr>
        <w:t>Supplemen</w:t>
      </w:r>
      <w:r w:rsidR="00A04B86" w:rsidRPr="007625A5">
        <w:rPr>
          <w:rFonts w:asciiTheme="minorHAnsi" w:hAnsiTheme="minorHAnsi" w:cstheme="minorHAnsi"/>
          <w:b/>
          <w:bCs/>
        </w:rPr>
        <w:t xml:space="preserve">tary </w:t>
      </w:r>
      <w:r w:rsidR="005C57A9" w:rsidRPr="007625A5">
        <w:rPr>
          <w:rFonts w:asciiTheme="minorHAnsi" w:hAnsiTheme="minorHAnsi" w:cstheme="minorHAnsi"/>
          <w:b/>
          <w:bCs/>
        </w:rPr>
        <w:t>Table 1</w:t>
      </w:r>
      <w:r w:rsidR="007A5DE4" w:rsidRPr="007625A5">
        <w:rPr>
          <w:rFonts w:asciiTheme="minorHAnsi" w:hAnsiTheme="minorHAnsi" w:cstheme="minorHAnsi"/>
          <w:b/>
          <w:bCs/>
        </w:rPr>
        <w:t xml:space="preserve">. </w:t>
      </w:r>
      <w:r w:rsidR="007A5DE4" w:rsidRPr="007625A5">
        <w:rPr>
          <w:rFonts w:asciiTheme="minorHAnsi" w:hAnsiTheme="minorHAnsi" w:cstheme="minorHAnsi"/>
        </w:rPr>
        <w:t>Gag sequencing conditions</w:t>
      </w:r>
    </w:p>
    <w:p w14:paraId="7C70C0B5" w14:textId="77777777" w:rsidR="007A5DE4" w:rsidRPr="007A5DE4" w:rsidRDefault="007A5DE4" w:rsidP="00DF79DF">
      <w:pPr>
        <w:tabs>
          <w:tab w:val="left" w:pos="0"/>
        </w:tabs>
        <w:jc w:val="both"/>
        <w:outlineLvl w:val="0"/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2"/>
        <w:gridCol w:w="4320"/>
        <w:gridCol w:w="1491"/>
        <w:gridCol w:w="1418"/>
      </w:tblGrid>
      <w:tr w:rsidR="007A5DE4" w:rsidRPr="007625A5" w14:paraId="017AC65F" w14:textId="77777777" w:rsidTr="007625A5">
        <w:trPr>
          <w:trHeight w:val="146"/>
        </w:trPr>
        <w:tc>
          <w:tcPr>
            <w:tcW w:w="2122" w:type="dxa"/>
            <w:tcBorders>
              <w:bottom w:val="nil"/>
            </w:tcBorders>
            <w:shd w:val="clear" w:color="auto" w:fill="auto"/>
            <w:noWrap/>
            <w:hideMark/>
          </w:tcPr>
          <w:p w14:paraId="797DD312" w14:textId="77777777" w:rsidR="000D51D1" w:rsidRPr="007625A5" w:rsidRDefault="000D51D1" w:rsidP="00531697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RT-PCR</w:t>
            </w:r>
          </w:p>
        </w:tc>
        <w:tc>
          <w:tcPr>
            <w:tcW w:w="4320" w:type="dxa"/>
            <w:tcBorders>
              <w:bottom w:val="nil"/>
            </w:tcBorders>
            <w:shd w:val="clear" w:color="auto" w:fill="auto"/>
            <w:noWrap/>
            <w:hideMark/>
          </w:tcPr>
          <w:p w14:paraId="6B175FBC" w14:textId="77777777" w:rsidR="000D51D1" w:rsidRPr="007625A5" w:rsidRDefault="000D51D1" w:rsidP="00531697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91" w:type="dxa"/>
            <w:tcBorders>
              <w:bottom w:val="nil"/>
            </w:tcBorders>
            <w:shd w:val="clear" w:color="auto" w:fill="auto"/>
            <w:noWrap/>
            <w:hideMark/>
          </w:tcPr>
          <w:p w14:paraId="7AC0956C" w14:textId="77777777" w:rsidR="000D51D1" w:rsidRPr="007625A5" w:rsidRDefault="000D51D1" w:rsidP="00531697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hideMark/>
          </w:tcPr>
          <w:p w14:paraId="49314040" w14:textId="77777777" w:rsidR="000D51D1" w:rsidRPr="007625A5" w:rsidRDefault="000D51D1" w:rsidP="00531697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A5DE4" w:rsidRPr="007625A5" w14:paraId="442B2DDE" w14:textId="77777777" w:rsidTr="007625A5">
        <w:trPr>
          <w:trHeight w:val="76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E18EC4C" w14:textId="77777777" w:rsidR="007A5DE4" w:rsidRPr="007625A5" w:rsidRDefault="007A5DE4" w:rsidP="007A5DE4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Reagent</w:t>
            </w:r>
          </w:p>
        </w:tc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7D2E0BE1" w14:textId="2D3D5A2D" w:rsidR="007A5DE4" w:rsidRPr="007625A5" w:rsidRDefault="007A5DE4" w:rsidP="007A5DE4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45DC8E" w14:textId="2ACEEA56" w:rsidR="007A5DE4" w:rsidRPr="007625A5" w:rsidRDefault="007A5DE4" w:rsidP="007A5DE4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Amount per sample (</w:t>
            </w:r>
            <w:r w:rsidRPr="007625A5">
              <w:rPr>
                <w:rFonts w:asciiTheme="minorHAnsi" w:hAnsiTheme="minorHAnsi" w:cstheme="minorHAnsi"/>
                <w:sz w:val="22"/>
                <w:szCs w:val="22"/>
              </w:rPr>
              <w:t>µ</w:t>
            </w:r>
            <w:r w:rsidRPr="007625A5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l)</w:t>
            </w:r>
          </w:p>
        </w:tc>
      </w:tr>
      <w:tr w:rsidR="007A5DE4" w:rsidRPr="007625A5" w14:paraId="59209967" w14:textId="77777777" w:rsidTr="007625A5">
        <w:trPr>
          <w:trHeight w:val="173"/>
        </w:trPr>
        <w:tc>
          <w:tcPr>
            <w:tcW w:w="2122" w:type="dxa"/>
            <w:tcBorders>
              <w:top w:val="nil"/>
            </w:tcBorders>
            <w:shd w:val="clear" w:color="auto" w:fill="auto"/>
            <w:hideMark/>
          </w:tcPr>
          <w:p w14:paraId="478B8845" w14:textId="77777777" w:rsidR="007A5DE4" w:rsidRPr="007625A5" w:rsidRDefault="007A5DE4" w:rsidP="007A5DE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2x reaction mix</w:t>
            </w:r>
          </w:p>
        </w:tc>
        <w:tc>
          <w:tcPr>
            <w:tcW w:w="4320" w:type="dxa"/>
            <w:tcBorders>
              <w:top w:val="nil"/>
            </w:tcBorders>
            <w:shd w:val="clear" w:color="auto" w:fill="auto"/>
          </w:tcPr>
          <w:p w14:paraId="4EF7AB1D" w14:textId="25B9367C" w:rsidR="007A5DE4" w:rsidRPr="007625A5" w:rsidRDefault="007A5DE4" w:rsidP="007A5DE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91" w:type="dxa"/>
            <w:tcBorders>
              <w:top w:val="nil"/>
            </w:tcBorders>
            <w:shd w:val="clear" w:color="auto" w:fill="auto"/>
            <w:noWrap/>
            <w:hideMark/>
          </w:tcPr>
          <w:p w14:paraId="0E6C4E88" w14:textId="4DCDD7E9" w:rsidR="007A5DE4" w:rsidRPr="007625A5" w:rsidRDefault="007A5DE4" w:rsidP="007A5DE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14:paraId="6C0D6675" w14:textId="77777777" w:rsidR="007A5DE4" w:rsidRPr="007625A5" w:rsidRDefault="007A5DE4" w:rsidP="007A5DE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A5DE4" w:rsidRPr="007625A5" w14:paraId="683CA692" w14:textId="77777777" w:rsidTr="007625A5">
        <w:trPr>
          <w:trHeight w:val="173"/>
        </w:trPr>
        <w:tc>
          <w:tcPr>
            <w:tcW w:w="2122" w:type="dxa"/>
            <w:shd w:val="clear" w:color="auto" w:fill="auto"/>
            <w:hideMark/>
          </w:tcPr>
          <w:p w14:paraId="52A9EAD8" w14:textId="77777777" w:rsidR="007A5DE4" w:rsidRPr="007625A5" w:rsidRDefault="007A5DE4" w:rsidP="007A5DE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de-DE" w:eastAsia="en-GB"/>
              </w:rPr>
              <w:t>GAGBOUT (10</w:t>
            </w:r>
            <w:r w:rsidRPr="007625A5">
              <w:rPr>
                <w:rFonts w:asciiTheme="minorHAnsi" w:hAnsiTheme="minorHAnsi" w:cstheme="minorHAnsi"/>
                <w:sz w:val="22"/>
                <w:szCs w:val="22"/>
              </w:rPr>
              <w:t>µ</w:t>
            </w: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de-DE" w:eastAsia="en-GB"/>
              </w:rPr>
              <w:t>M)</w:t>
            </w:r>
          </w:p>
        </w:tc>
        <w:tc>
          <w:tcPr>
            <w:tcW w:w="4320" w:type="dxa"/>
            <w:shd w:val="clear" w:color="auto" w:fill="auto"/>
          </w:tcPr>
          <w:p w14:paraId="5BA345EC" w14:textId="4D6BE71F" w:rsidR="007A5DE4" w:rsidRPr="007625A5" w:rsidRDefault="007A5DE4" w:rsidP="007A5DE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14:paraId="21BE4654" w14:textId="6CE0D1D8" w:rsidR="007A5DE4" w:rsidRPr="007625A5" w:rsidRDefault="007A5DE4" w:rsidP="007A5DE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B9CC4F5" w14:textId="77777777" w:rsidR="007A5DE4" w:rsidRPr="007625A5" w:rsidRDefault="007A5DE4" w:rsidP="007A5DE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A5DE4" w:rsidRPr="007625A5" w14:paraId="4DE1A4AA" w14:textId="77777777" w:rsidTr="007625A5">
        <w:trPr>
          <w:trHeight w:val="173"/>
        </w:trPr>
        <w:tc>
          <w:tcPr>
            <w:tcW w:w="2122" w:type="dxa"/>
            <w:shd w:val="clear" w:color="auto" w:fill="auto"/>
            <w:hideMark/>
          </w:tcPr>
          <w:p w14:paraId="79CF1863" w14:textId="77777777" w:rsidR="007A5DE4" w:rsidRPr="007625A5" w:rsidRDefault="007A5DE4" w:rsidP="007A5DE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de-DE" w:eastAsia="en-GB"/>
              </w:rPr>
              <w:t>GAGFOUT (10</w:t>
            </w:r>
            <w:r w:rsidRPr="007625A5">
              <w:rPr>
                <w:rFonts w:asciiTheme="minorHAnsi" w:hAnsiTheme="minorHAnsi" w:cstheme="minorHAnsi"/>
                <w:sz w:val="22"/>
                <w:szCs w:val="22"/>
              </w:rPr>
              <w:t>µ</w:t>
            </w: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de-DE" w:eastAsia="en-GB"/>
              </w:rPr>
              <w:t>M)</w:t>
            </w:r>
          </w:p>
        </w:tc>
        <w:tc>
          <w:tcPr>
            <w:tcW w:w="4320" w:type="dxa"/>
            <w:shd w:val="clear" w:color="auto" w:fill="auto"/>
          </w:tcPr>
          <w:p w14:paraId="18E776A4" w14:textId="3F8E7351" w:rsidR="007A5DE4" w:rsidRPr="007625A5" w:rsidRDefault="007A5DE4" w:rsidP="007A5DE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14:paraId="02BF41FB" w14:textId="07DF4143" w:rsidR="007A5DE4" w:rsidRPr="007625A5" w:rsidRDefault="007A5DE4" w:rsidP="007A5DE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E52E9D6" w14:textId="77777777" w:rsidR="007A5DE4" w:rsidRPr="007625A5" w:rsidRDefault="007A5DE4" w:rsidP="007A5DE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A5DE4" w:rsidRPr="007625A5" w14:paraId="75928C4D" w14:textId="77777777" w:rsidTr="007625A5">
        <w:trPr>
          <w:trHeight w:val="86"/>
        </w:trPr>
        <w:tc>
          <w:tcPr>
            <w:tcW w:w="6442" w:type="dxa"/>
            <w:gridSpan w:val="2"/>
            <w:shd w:val="clear" w:color="auto" w:fill="auto"/>
            <w:hideMark/>
          </w:tcPr>
          <w:p w14:paraId="410165DB" w14:textId="3F00F621" w:rsidR="007A5DE4" w:rsidRPr="007625A5" w:rsidRDefault="007A5DE4" w:rsidP="007A5DE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 xml:space="preserve">Superscript III RT/Platinum </w:t>
            </w:r>
            <w:proofErr w:type="spellStart"/>
            <w:r w:rsidRPr="007625A5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szCs w:val="22"/>
                <w:lang w:eastAsia="en-GB"/>
              </w:rPr>
              <w:t>taq</w:t>
            </w:r>
            <w:proofErr w:type="spellEnd"/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 xml:space="preserve"> high fidelity enzyme mix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6DAD6948" w14:textId="1AD74923" w:rsidR="007A5DE4" w:rsidRPr="007625A5" w:rsidRDefault="007A5DE4" w:rsidP="007A5DE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nl-NL"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0ACF07C" w14:textId="77777777" w:rsidR="007A5DE4" w:rsidRPr="007625A5" w:rsidRDefault="007A5DE4" w:rsidP="007A5DE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7A5DE4" w:rsidRPr="007625A5" w14:paraId="679990C3" w14:textId="77777777" w:rsidTr="007625A5">
        <w:trPr>
          <w:trHeight w:val="173"/>
        </w:trPr>
        <w:tc>
          <w:tcPr>
            <w:tcW w:w="2122" w:type="dxa"/>
            <w:shd w:val="clear" w:color="auto" w:fill="auto"/>
            <w:hideMark/>
          </w:tcPr>
          <w:p w14:paraId="121D5C36" w14:textId="77777777" w:rsidR="007A5DE4" w:rsidRPr="007625A5" w:rsidRDefault="007A5DE4" w:rsidP="007A5DE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Water</w:t>
            </w:r>
          </w:p>
        </w:tc>
        <w:tc>
          <w:tcPr>
            <w:tcW w:w="4320" w:type="dxa"/>
            <w:shd w:val="clear" w:color="auto" w:fill="auto"/>
          </w:tcPr>
          <w:p w14:paraId="0B674F60" w14:textId="0835EDD8" w:rsidR="007A5DE4" w:rsidRPr="007625A5" w:rsidRDefault="007A5DE4" w:rsidP="007A5DE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14:paraId="155CBB7E" w14:textId="501D741E" w:rsidR="007A5DE4" w:rsidRPr="007625A5" w:rsidRDefault="007A5DE4" w:rsidP="007A5DE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1918B4B" w14:textId="77777777" w:rsidR="007A5DE4" w:rsidRPr="007625A5" w:rsidRDefault="007A5DE4" w:rsidP="007A5DE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B47C64" w:rsidRPr="007625A5" w14:paraId="155B8104" w14:textId="77777777" w:rsidTr="007625A5">
        <w:trPr>
          <w:trHeight w:val="173"/>
        </w:trPr>
        <w:tc>
          <w:tcPr>
            <w:tcW w:w="2122" w:type="dxa"/>
            <w:shd w:val="clear" w:color="auto" w:fill="auto"/>
            <w:hideMark/>
          </w:tcPr>
          <w:p w14:paraId="095384DA" w14:textId="254F98C8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Conditions</w:t>
            </w:r>
          </w:p>
        </w:tc>
        <w:tc>
          <w:tcPr>
            <w:tcW w:w="4320" w:type="dxa"/>
            <w:shd w:val="clear" w:color="auto" w:fill="auto"/>
            <w:noWrap/>
            <w:hideMark/>
          </w:tcPr>
          <w:p w14:paraId="641C43E9" w14:textId="07F57F9F" w:rsidR="00B47C64" w:rsidRPr="007625A5" w:rsidRDefault="00B47C64" w:rsidP="00B47C64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Temperature (</w:t>
            </w:r>
            <w:proofErr w:type="spellStart"/>
            <w:r w:rsidRPr="007625A5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o</w:t>
            </w:r>
            <w:r w:rsidRPr="007625A5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C</w:t>
            </w:r>
            <w:proofErr w:type="spellEnd"/>
            <w:r w:rsidRPr="007625A5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2B661BA3" w14:textId="3F509D23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Tim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73EF577" w14:textId="7C6AE269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Cycles</w:t>
            </w:r>
          </w:p>
        </w:tc>
      </w:tr>
      <w:tr w:rsidR="00B47C64" w:rsidRPr="007625A5" w14:paraId="2C3DAD71" w14:textId="77777777" w:rsidTr="007625A5">
        <w:trPr>
          <w:trHeight w:val="173"/>
        </w:trPr>
        <w:tc>
          <w:tcPr>
            <w:tcW w:w="2122" w:type="dxa"/>
            <w:shd w:val="clear" w:color="auto" w:fill="auto"/>
            <w:hideMark/>
          </w:tcPr>
          <w:p w14:paraId="14DB331A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cDNA synthesis</w:t>
            </w:r>
          </w:p>
        </w:tc>
        <w:tc>
          <w:tcPr>
            <w:tcW w:w="4320" w:type="dxa"/>
            <w:shd w:val="clear" w:color="auto" w:fill="auto"/>
            <w:hideMark/>
          </w:tcPr>
          <w:p w14:paraId="384420BF" w14:textId="77777777" w:rsidR="00B47C64" w:rsidRPr="007625A5" w:rsidRDefault="00B47C64" w:rsidP="00B47C6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55</w:t>
            </w:r>
          </w:p>
        </w:tc>
        <w:tc>
          <w:tcPr>
            <w:tcW w:w="1491" w:type="dxa"/>
            <w:shd w:val="clear" w:color="auto" w:fill="auto"/>
            <w:hideMark/>
          </w:tcPr>
          <w:p w14:paraId="28A910FC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30 minutes</w:t>
            </w:r>
          </w:p>
        </w:tc>
        <w:tc>
          <w:tcPr>
            <w:tcW w:w="1418" w:type="dxa"/>
            <w:shd w:val="clear" w:color="auto" w:fill="auto"/>
            <w:hideMark/>
          </w:tcPr>
          <w:p w14:paraId="78FD65F7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B47C64" w:rsidRPr="007625A5" w14:paraId="0B7CAEFF" w14:textId="77777777" w:rsidTr="007625A5">
        <w:trPr>
          <w:trHeight w:val="173"/>
        </w:trPr>
        <w:tc>
          <w:tcPr>
            <w:tcW w:w="2122" w:type="dxa"/>
            <w:shd w:val="clear" w:color="auto" w:fill="auto"/>
            <w:hideMark/>
          </w:tcPr>
          <w:p w14:paraId="55339381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Denaturation</w:t>
            </w:r>
          </w:p>
        </w:tc>
        <w:tc>
          <w:tcPr>
            <w:tcW w:w="4320" w:type="dxa"/>
            <w:shd w:val="clear" w:color="auto" w:fill="auto"/>
            <w:hideMark/>
          </w:tcPr>
          <w:p w14:paraId="36AE9255" w14:textId="77777777" w:rsidR="00B47C64" w:rsidRPr="007625A5" w:rsidRDefault="00B47C64" w:rsidP="00B47C6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94</w:t>
            </w:r>
          </w:p>
        </w:tc>
        <w:tc>
          <w:tcPr>
            <w:tcW w:w="1491" w:type="dxa"/>
            <w:shd w:val="clear" w:color="auto" w:fill="auto"/>
            <w:hideMark/>
          </w:tcPr>
          <w:p w14:paraId="623091E1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2 minutes</w:t>
            </w:r>
          </w:p>
        </w:tc>
        <w:tc>
          <w:tcPr>
            <w:tcW w:w="1418" w:type="dxa"/>
            <w:shd w:val="clear" w:color="auto" w:fill="auto"/>
            <w:hideMark/>
          </w:tcPr>
          <w:p w14:paraId="7C595E1E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B47C64" w:rsidRPr="007625A5" w14:paraId="360A1CF7" w14:textId="77777777" w:rsidTr="007625A5">
        <w:trPr>
          <w:trHeight w:val="270"/>
        </w:trPr>
        <w:tc>
          <w:tcPr>
            <w:tcW w:w="2122" w:type="dxa"/>
            <w:shd w:val="clear" w:color="auto" w:fill="auto"/>
            <w:hideMark/>
          </w:tcPr>
          <w:p w14:paraId="4952171F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Denature</w:t>
            </w:r>
          </w:p>
        </w:tc>
        <w:tc>
          <w:tcPr>
            <w:tcW w:w="4320" w:type="dxa"/>
            <w:shd w:val="clear" w:color="auto" w:fill="auto"/>
            <w:hideMark/>
          </w:tcPr>
          <w:p w14:paraId="6D4DD9B9" w14:textId="77777777" w:rsidR="00B47C64" w:rsidRPr="007625A5" w:rsidRDefault="00B47C64" w:rsidP="00B47C6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94</w:t>
            </w:r>
          </w:p>
        </w:tc>
        <w:tc>
          <w:tcPr>
            <w:tcW w:w="1491" w:type="dxa"/>
            <w:shd w:val="clear" w:color="auto" w:fill="auto"/>
            <w:hideMark/>
          </w:tcPr>
          <w:p w14:paraId="5EA689C3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15 secs</w:t>
            </w:r>
          </w:p>
        </w:tc>
        <w:tc>
          <w:tcPr>
            <w:tcW w:w="1418" w:type="dxa"/>
            <w:shd w:val="clear" w:color="auto" w:fill="auto"/>
            <w:hideMark/>
          </w:tcPr>
          <w:p w14:paraId="35FFEBE9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40</w:t>
            </w:r>
          </w:p>
        </w:tc>
      </w:tr>
      <w:tr w:rsidR="00B47C64" w:rsidRPr="007625A5" w14:paraId="565521F1" w14:textId="77777777" w:rsidTr="007625A5">
        <w:trPr>
          <w:trHeight w:val="173"/>
        </w:trPr>
        <w:tc>
          <w:tcPr>
            <w:tcW w:w="2122" w:type="dxa"/>
            <w:shd w:val="clear" w:color="auto" w:fill="auto"/>
            <w:hideMark/>
          </w:tcPr>
          <w:p w14:paraId="3D0608F8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Anneal</w:t>
            </w:r>
          </w:p>
        </w:tc>
        <w:tc>
          <w:tcPr>
            <w:tcW w:w="4320" w:type="dxa"/>
            <w:shd w:val="clear" w:color="auto" w:fill="auto"/>
            <w:hideMark/>
          </w:tcPr>
          <w:p w14:paraId="2B92F8BF" w14:textId="77777777" w:rsidR="00B47C64" w:rsidRPr="007625A5" w:rsidRDefault="00B47C64" w:rsidP="00B47C64">
            <w:pPr>
              <w:jc w:val="center"/>
              <w:rPr>
                <w:rFonts w:asciiTheme="minorHAnsi" w:eastAsia="Times New Roman" w:hAnsiTheme="minorHAnsi" w:cstheme="minorHAnsi"/>
                <w:color w:val="FF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60</w:t>
            </w:r>
          </w:p>
        </w:tc>
        <w:tc>
          <w:tcPr>
            <w:tcW w:w="1491" w:type="dxa"/>
            <w:shd w:val="clear" w:color="auto" w:fill="auto"/>
            <w:hideMark/>
          </w:tcPr>
          <w:p w14:paraId="405D8B62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30 secs</w:t>
            </w:r>
          </w:p>
        </w:tc>
        <w:tc>
          <w:tcPr>
            <w:tcW w:w="1418" w:type="dxa"/>
            <w:shd w:val="clear" w:color="auto" w:fill="auto"/>
            <w:hideMark/>
          </w:tcPr>
          <w:p w14:paraId="5FB8F9D4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B47C64" w:rsidRPr="007625A5" w14:paraId="09A758AB" w14:textId="77777777" w:rsidTr="007625A5">
        <w:trPr>
          <w:trHeight w:val="173"/>
        </w:trPr>
        <w:tc>
          <w:tcPr>
            <w:tcW w:w="2122" w:type="dxa"/>
            <w:shd w:val="clear" w:color="auto" w:fill="auto"/>
            <w:hideMark/>
          </w:tcPr>
          <w:p w14:paraId="1B03F1EB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Extend</w:t>
            </w:r>
          </w:p>
        </w:tc>
        <w:tc>
          <w:tcPr>
            <w:tcW w:w="4320" w:type="dxa"/>
            <w:shd w:val="clear" w:color="auto" w:fill="auto"/>
            <w:hideMark/>
          </w:tcPr>
          <w:p w14:paraId="01649646" w14:textId="77777777" w:rsidR="00B47C64" w:rsidRPr="007625A5" w:rsidRDefault="00B47C64" w:rsidP="00B47C6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68</w:t>
            </w:r>
          </w:p>
        </w:tc>
        <w:tc>
          <w:tcPr>
            <w:tcW w:w="1491" w:type="dxa"/>
            <w:shd w:val="clear" w:color="auto" w:fill="auto"/>
            <w:hideMark/>
          </w:tcPr>
          <w:p w14:paraId="0AE59D00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2 minutes</w:t>
            </w:r>
          </w:p>
        </w:tc>
        <w:tc>
          <w:tcPr>
            <w:tcW w:w="1418" w:type="dxa"/>
            <w:shd w:val="clear" w:color="auto" w:fill="auto"/>
            <w:hideMark/>
          </w:tcPr>
          <w:p w14:paraId="25C4CADD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B47C64" w:rsidRPr="007625A5" w14:paraId="4895E0C5" w14:textId="77777777" w:rsidTr="007625A5">
        <w:trPr>
          <w:trHeight w:val="173"/>
        </w:trPr>
        <w:tc>
          <w:tcPr>
            <w:tcW w:w="2122" w:type="dxa"/>
            <w:shd w:val="clear" w:color="auto" w:fill="auto"/>
            <w:hideMark/>
          </w:tcPr>
          <w:p w14:paraId="740141D1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Final extension</w:t>
            </w:r>
          </w:p>
        </w:tc>
        <w:tc>
          <w:tcPr>
            <w:tcW w:w="4320" w:type="dxa"/>
            <w:shd w:val="clear" w:color="auto" w:fill="auto"/>
            <w:hideMark/>
          </w:tcPr>
          <w:p w14:paraId="6F46DF21" w14:textId="77777777" w:rsidR="00B47C64" w:rsidRPr="007625A5" w:rsidRDefault="00B47C64" w:rsidP="00B47C6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68</w:t>
            </w:r>
          </w:p>
        </w:tc>
        <w:tc>
          <w:tcPr>
            <w:tcW w:w="1491" w:type="dxa"/>
            <w:shd w:val="clear" w:color="auto" w:fill="auto"/>
            <w:hideMark/>
          </w:tcPr>
          <w:p w14:paraId="0CEAE250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5 minutes</w:t>
            </w:r>
          </w:p>
        </w:tc>
        <w:tc>
          <w:tcPr>
            <w:tcW w:w="1418" w:type="dxa"/>
            <w:shd w:val="clear" w:color="auto" w:fill="auto"/>
            <w:hideMark/>
          </w:tcPr>
          <w:p w14:paraId="29F8CB24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B47C64" w:rsidRPr="007625A5" w14:paraId="7406F0F4" w14:textId="77777777" w:rsidTr="007625A5">
        <w:trPr>
          <w:trHeight w:val="173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8DCC45A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Hold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86581EC" w14:textId="77777777" w:rsidR="00B47C64" w:rsidRPr="007625A5" w:rsidRDefault="00B47C64" w:rsidP="00B47C6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935EA51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 xml:space="preserve"> (&lt;24 hours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46AE603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B47C64" w:rsidRPr="007625A5" w14:paraId="31B041D6" w14:textId="77777777" w:rsidTr="007625A5">
        <w:trPr>
          <w:trHeight w:val="173"/>
        </w:trPr>
        <w:tc>
          <w:tcPr>
            <w:tcW w:w="212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956C81C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Nested PCR</w:t>
            </w:r>
          </w:p>
        </w:tc>
        <w:tc>
          <w:tcPr>
            <w:tcW w:w="43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147C399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9278DDC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D7A237C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B47C64" w:rsidRPr="007625A5" w14:paraId="198B3843" w14:textId="77777777" w:rsidTr="007625A5">
        <w:trPr>
          <w:trHeight w:val="173"/>
        </w:trPr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1DA76E6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Reagent</w:t>
            </w:r>
          </w:p>
        </w:tc>
        <w:tc>
          <w:tcPr>
            <w:tcW w:w="4320" w:type="dxa"/>
            <w:tcBorders>
              <w:top w:val="nil"/>
              <w:bottom w:val="nil"/>
            </w:tcBorders>
            <w:shd w:val="clear" w:color="auto" w:fill="auto"/>
          </w:tcPr>
          <w:p w14:paraId="45102C52" w14:textId="6770E68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90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9B5EA9" w14:textId="0EA7DBC4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Amount per sample (</w:t>
            </w:r>
            <w:proofErr w:type="spellStart"/>
            <w:r w:rsidRPr="007625A5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μl</w:t>
            </w:r>
            <w:proofErr w:type="spellEnd"/>
            <w:r w:rsidRPr="007625A5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  <w:tr w:rsidR="00B47C64" w:rsidRPr="007625A5" w14:paraId="5371FD4F" w14:textId="77777777" w:rsidTr="007625A5">
        <w:trPr>
          <w:trHeight w:val="173"/>
        </w:trPr>
        <w:tc>
          <w:tcPr>
            <w:tcW w:w="2122" w:type="dxa"/>
            <w:tcBorders>
              <w:top w:val="nil"/>
            </w:tcBorders>
            <w:shd w:val="clear" w:color="auto" w:fill="auto"/>
            <w:hideMark/>
          </w:tcPr>
          <w:p w14:paraId="0CFA2508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 xml:space="preserve">Primer GAGFIN </w:t>
            </w:r>
          </w:p>
        </w:tc>
        <w:tc>
          <w:tcPr>
            <w:tcW w:w="4320" w:type="dxa"/>
            <w:tcBorders>
              <w:top w:val="nil"/>
            </w:tcBorders>
            <w:shd w:val="clear" w:color="auto" w:fill="auto"/>
          </w:tcPr>
          <w:p w14:paraId="736B4A57" w14:textId="7148C1E6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91" w:type="dxa"/>
            <w:tcBorders>
              <w:top w:val="nil"/>
            </w:tcBorders>
            <w:shd w:val="clear" w:color="auto" w:fill="auto"/>
            <w:noWrap/>
            <w:hideMark/>
          </w:tcPr>
          <w:p w14:paraId="760FF2C6" w14:textId="1E97A838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14:paraId="5CE189D8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B47C64" w:rsidRPr="007625A5" w14:paraId="0E9B7B25" w14:textId="77777777" w:rsidTr="007625A5">
        <w:trPr>
          <w:trHeight w:val="173"/>
        </w:trPr>
        <w:tc>
          <w:tcPr>
            <w:tcW w:w="2122" w:type="dxa"/>
            <w:shd w:val="clear" w:color="auto" w:fill="auto"/>
            <w:hideMark/>
          </w:tcPr>
          <w:p w14:paraId="570F915F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 xml:space="preserve">Primer GAGBIN </w:t>
            </w:r>
          </w:p>
        </w:tc>
        <w:tc>
          <w:tcPr>
            <w:tcW w:w="4320" w:type="dxa"/>
            <w:shd w:val="clear" w:color="auto" w:fill="auto"/>
          </w:tcPr>
          <w:p w14:paraId="0B48C2E8" w14:textId="0F43943C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91" w:type="dxa"/>
            <w:shd w:val="clear" w:color="auto" w:fill="auto"/>
            <w:noWrap/>
            <w:hideMark/>
          </w:tcPr>
          <w:p w14:paraId="0169E626" w14:textId="3B1D1D46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6AEE531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B47C64" w:rsidRPr="007625A5" w14:paraId="0E254E97" w14:textId="77777777" w:rsidTr="007625A5">
        <w:trPr>
          <w:trHeight w:val="173"/>
        </w:trPr>
        <w:tc>
          <w:tcPr>
            <w:tcW w:w="6442" w:type="dxa"/>
            <w:gridSpan w:val="2"/>
            <w:shd w:val="clear" w:color="auto" w:fill="auto"/>
            <w:hideMark/>
          </w:tcPr>
          <w:p w14:paraId="2FAD221A" w14:textId="57873AD2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 xml:space="preserve">Platinum PCR </w:t>
            </w:r>
            <w:proofErr w:type="spellStart"/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SuperMix</w:t>
            </w:r>
            <w:proofErr w:type="spellEnd"/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 xml:space="preserve"> high fidelity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14:paraId="20020475" w14:textId="66F8D15B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871BB26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B47C64" w:rsidRPr="007625A5" w14:paraId="1AF5F14C" w14:textId="77777777" w:rsidTr="007625A5">
        <w:trPr>
          <w:trHeight w:val="173"/>
        </w:trPr>
        <w:tc>
          <w:tcPr>
            <w:tcW w:w="2122" w:type="dxa"/>
            <w:shd w:val="clear" w:color="auto" w:fill="auto"/>
            <w:hideMark/>
          </w:tcPr>
          <w:p w14:paraId="1022402E" w14:textId="2AD997FF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 xml:space="preserve">Conditions </w:t>
            </w:r>
          </w:p>
        </w:tc>
        <w:tc>
          <w:tcPr>
            <w:tcW w:w="4320" w:type="dxa"/>
            <w:shd w:val="clear" w:color="auto" w:fill="auto"/>
            <w:hideMark/>
          </w:tcPr>
          <w:p w14:paraId="0D04D6FE" w14:textId="77777777" w:rsidR="00B47C64" w:rsidRPr="007625A5" w:rsidRDefault="00B47C64" w:rsidP="00B47C64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Temperature (</w:t>
            </w:r>
            <w:proofErr w:type="spellStart"/>
            <w:r w:rsidRPr="007625A5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o</w:t>
            </w:r>
            <w:r w:rsidRPr="007625A5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C</w:t>
            </w:r>
            <w:proofErr w:type="spellEnd"/>
            <w:r w:rsidRPr="007625A5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491" w:type="dxa"/>
            <w:shd w:val="clear" w:color="auto" w:fill="auto"/>
            <w:hideMark/>
          </w:tcPr>
          <w:p w14:paraId="0DB87D2F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Time</w:t>
            </w:r>
          </w:p>
        </w:tc>
        <w:tc>
          <w:tcPr>
            <w:tcW w:w="1418" w:type="dxa"/>
            <w:shd w:val="clear" w:color="auto" w:fill="auto"/>
            <w:hideMark/>
          </w:tcPr>
          <w:p w14:paraId="79A71C4F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Cycles</w:t>
            </w:r>
          </w:p>
        </w:tc>
      </w:tr>
      <w:tr w:rsidR="00B47C64" w:rsidRPr="007625A5" w14:paraId="2760DDD9" w14:textId="77777777" w:rsidTr="007625A5">
        <w:trPr>
          <w:trHeight w:val="173"/>
        </w:trPr>
        <w:tc>
          <w:tcPr>
            <w:tcW w:w="2122" w:type="dxa"/>
            <w:shd w:val="clear" w:color="auto" w:fill="auto"/>
            <w:hideMark/>
          </w:tcPr>
          <w:p w14:paraId="6836A7FB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Initial denaturation</w:t>
            </w:r>
          </w:p>
        </w:tc>
        <w:tc>
          <w:tcPr>
            <w:tcW w:w="4320" w:type="dxa"/>
            <w:shd w:val="clear" w:color="auto" w:fill="auto"/>
            <w:hideMark/>
          </w:tcPr>
          <w:p w14:paraId="13D72AF1" w14:textId="77777777" w:rsidR="00B47C64" w:rsidRPr="007625A5" w:rsidRDefault="00B47C64" w:rsidP="00B47C6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94</w:t>
            </w:r>
          </w:p>
        </w:tc>
        <w:tc>
          <w:tcPr>
            <w:tcW w:w="1491" w:type="dxa"/>
            <w:shd w:val="clear" w:color="auto" w:fill="auto"/>
            <w:hideMark/>
          </w:tcPr>
          <w:p w14:paraId="40972276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2 minutes</w:t>
            </w:r>
          </w:p>
        </w:tc>
        <w:tc>
          <w:tcPr>
            <w:tcW w:w="1418" w:type="dxa"/>
            <w:shd w:val="clear" w:color="auto" w:fill="auto"/>
            <w:hideMark/>
          </w:tcPr>
          <w:p w14:paraId="0111EA94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B47C64" w:rsidRPr="007625A5" w14:paraId="3FB65836" w14:textId="77777777" w:rsidTr="007625A5">
        <w:trPr>
          <w:trHeight w:val="173"/>
        </w:trPr>
        <w:tc>
          <w:tcPr>
            <w:tcW w:w="2122" w:type="dxa"/>
            <w:shd w:val="clear" w:color="auto" w:fill="auto"/>
            <w:hideMark/>
          </w:tcPr>
          <w:p w14:paraId="4A2B9C82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Denature</w:t>
            </w:r>
          </w:p>
        </w:tc>
        <w:tc>
          <w:tcPr>
            <w:tcW w:w="4320" w:type="dxa"/>
            <w:shd w:val="clear" w:color="auto" w:fill="auto"/>
            <w:hideMark/>
          </w:tcPr>
          <w:p w14:paraId="062001EE" w14:textId="77777777" w:rsidR="00B47C64" w:rsidRPr="007625A5" w:rsidRDefault="00B47C64" w:rsidP="00B47C6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94</w:t>
            </w:r>
          </w:p>
        </w:tc>
        <w:tc>
          <w:tcPr>
            <w:tcW w:w="1491" w:type="dxa"/>
            <w:shd w:val="clear" w:color="auto" w:fill="auto"/>
            <w:hideMark/>
          </w:tcPr>
          <w:p w14:paraId="14F6C967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30 secs</w:t>
            </w:r>
          </w:p>
        </w:tc>
        <w:tc>
          <w:tcPr>
            <w:tcW w:w="1418" w:type="dxa"/>
            <w:shd w:val="clear" w:color="auto" w:fill="auto"/>
            <w:hideMark/>
          </w:tcPr>
          <w:p w14:paraId="5A9921E6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40</w:t>
            </w:r>
          </w:p>
        </w:tc>
      </w:tr>
      <w:tr w:rsidR="00B47C64" w:rsidRPr="007625A5" w14:paraId="34AEF141" w14:textId="77777777" w:rsidTr="007625A5">
        <w:trPr>
          <w:trHeight w:val="173"/>
        </w:trPr>
        <w:tc>
          <w:tcPr>
            <w:tcW w:w="2122" w:type="dxa"/>
            <w:shd w:val="clear" w:color="auto" w:fill="auto"/>
            <w:hideMark/>
          </w:tcPr>
          <w:p w14:paraId="5162D96C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Anneal</w:t>
            </w:r>
          </w:p>
        </w:tc>
        <w:tc>
          <w:tcPr>
            <w:tcW w:w="4320" w:type="dxa"/>
            <w:shd w:val="clear" w:color="auto" w:fill="auto"/>
            <w:hideMark/>
          </w:tcPr>
          <w:p w14:paraId="583BDADA" w14:textId="77777777" w:rsidR="00B47C64" w:rsidRPr="007625A5" w:rsidRDefault="00B47C64" w:rsidP="00B47C6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52</w:t>
            </w:r>
          </w:p>
        </w:tc>
        <w:tc>
          <w:tcPr>
            <w:tcW w:w="1491" w:type="dxa"/>
            <w:shd w:val="clear" w:color="auto" w:fill="auto"/>
            <w:hideMark/>
          </w:tcPr>
          <w:p w14:paraId="0B47B624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30 secs</w:t>
            </w:r>
          </w:p>
        </w:tc>
        <w:tc>
          <w:tcPr>
            <w:tcW w:w="1418" w:type="dxa"/>
            <w:shd w:val="clear" w:color="auto" w:fill="auto"/>
            <w:hideMark/>
          </w:tcPr>
          <w:p w14:paraId="5923277E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B47C64" w:rsidRPr="007625A5" w14:paraId="5911DD11" w14:textId="77777777" w:rsidTr="007625A5">
        <w:trPr>
          <w:trHeight w:val="173"/>
        </w:trPr>
        <w:tc>
          <w:tcPr>
            <w:tcW w:w="2122" w:type="dxa"/>
            <w:shd w:val="clear" w:color="auto" w:fill="auto"/>
            <w:hideMark/>
          </w:tcPr>
          <w:p w14:paraId="366A1458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Extend</w:t>
            </w:r>
          </w:p>
        </w:tc>
        <w:tc>
          <w:tcPr>
            <w:tcW w:w="4320" w:type="dxa"/>
            <w:shd w:val="clear" w:color="auto" w:fill="auto"/>
            <w:hideMark/>
          </w:tcPr>
          <w:p w14:paraId="1E9B439F" w14:textId="77777777" w:rsidR="00B47C64" w:rsidRPr="007625A5" w:rsidRDefault="00B47C64" w:rsidP="00B47C6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68</w:t>
            </w:r>
          </w:p>
        </w:tc>
        <w:tc>
          <w:tcPr>
            <w:tcW w:w="1491" w:type="dxa"/>
            <w:shd w:val="clear" w:color="auto" w:fill="auto"/>
            <w:hideMark/>
          </w:tcPr>
          <w:p w14:paraId="457DE176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2 minutes</w:t>
            </w:r>
          </w:p>
        </w:tc>
        <w:tc>
          <w:tcPr>
            <w:tcW w:w="1418" w:type="dxa"/>
            <w:shd w:val="clear" w:color="auto" w:fill="auto"/>
            <w:hideMark/>
          </w:tcPr>
          <w:p w14:paraId="093F3646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B47C64" w:rsidRPr="007625A5" w14:paraId="63FA471A" w14:textId="77777777" w:rsidTr="007625A5">
        <w:trPr>
          <w:trHeight w:val="173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D5AB383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Hold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BA5765E" w14:textId="77777777" w:rsidR="00B47C64" w:rsidRPr="007625A5" w:rsidRDefault="00B47C64" w:rsidP="00B47C6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5BABC74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(&lt;24 hours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7DC92D7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 w:rsidR="00B47C64" w:rsidRPr="007625A5" w14:paraId="3DC0AEAE" w14:textId="77777777" w:rsidTr="007625A5">
        <w:trPr>
          <w:trHeight w:val="86"/>
        </w:trPr>
        <w:tc>
          <w:tcPr>
            <w:tcW w:w="212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9C4FED4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Primer Name</w:t>
            </w:r>
          </w:p>
        </w:tc>
        <w:tc>
          <w:tcPr>
            <w:tcW w:w="432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570DA10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Sequence</w:t>
            </w:r>
          </w:p>
        </w:tc>
        <w:tc>
          <w:tcPr>
            <w:tcW w:w="1491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56A89DA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HXB2  Position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3375B91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eastAsia="en-GB"/>
              </w:rPr>
              <w:t>Primer description</w:t>
            </w:r>
          </w:p>
        </w:tc>
      </w:tr>
      <w:tr w:rsidR="00B47C64" w:rsidRPr="007625A5" w14:paraId="4C053744" w14:textId="77777777" w:rsidTr="007625A5">
        <w:trPr>
          <w:trHeight w:val="183"/>
        </w:trPr>
        <w:tc>
          <w:tcPr>
            <w:tcW w:w="2122" w:type="dxa"/>
            <w:tcBorders>
              <w:top w:val="nil"/>
            </w:tcBorders>
            <w:shd w:val="clear" w:color="auto" w:fill="auto"/>
            <w:hideMark/>
          </w:tcPr>
          <w:p w14:paraId="23FA1D5C" w14:textId="6AE7F14D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GAGFOUT</w:t>
            </w:r>
          </w:p>
        </w:tc>
        <w:tc>
          <w:tcPr>
            <w:tcW w:w="4320" w:type="dxa"/>
            <w:tcBorders>
              <w:top w:val="nil"/>
            </w:tcBorders>
            <w:shd w:val="clear" w:color="auto" w:fill="auto"/>
            <w:hideMark/>
          </w:tcPr>
          <w:p w14:paraId="4D450539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GTTGTGTGACTCTGGTAACTAGAGATCCCTCAGA</w:t>
            </w:r>
          </w:p>
        </w:tc>
        <w:tc>
          <w:tcPr>
            <w:tcW w:w="1491" w:type="dxa"/>
            <w:tcBorders>
              <w:top w:val="nil"/>
            </w:tcBorders>
            <w:shd w:val="clear" w:color="auto" w:fill="auto"/>
            <w:hideMark/>
          </w:tcPr>
          <w:p w14:paraId="6BE63B63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570-60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hideMark/>
          </w:tcPr>
          <w:p w14:paraId="7A814371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Forward outer</w:t>
            </w:r>
          </w:p>
        </w:tc>
      </w:tr>
      <w:tr w:rsidR="00B47C64" w:rsidRPr="007625A5" w14:paraId="325000EA" w14:textId="77777777" w:rsidTr="007625A5">
        <w:trPr>
          <w:trHeight w:val="86"/>
        </w:trPr>
        <w:tc>
          <w:tcPr>
            <w:tcW w:w="2122" w:type="dxa"/>
            <w:shd w:val="clear" w:color="auto" w:fill="auto"/>
            <w:hideMark/>
          </w:tcPr>
          <w:p w14:paraId="7F261739" w14:textId="5F21074A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GAGBOUT</w:t>
            </w:r>
          </w:p>
        </w:tc>
        <w:tc>
          <w:tcPr>
            <w:tcW w:w="4320" w:type="dxa"/>
            <w:shd w:val="clear" w:color="auto" w:fill="auto"/>
            <w:hideMark/>
          </w:tcPr>
          <w:p w14:paraId="7355D8A5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TCCTAATTGAACYTCCCARAAGTCYTGAGTTC</w:t>
            </w:r>
          </w:p>
        </w:tc>
        <w:tc>
          <w:tcPr>
            <w:tcW w:w="1491" w:type="dxa"/>
            <w:shd w:val="clear" w:color="auto" w:fill="auto"/>
            <w:hideMark/>
          </w:tcPr>
          <w:p w14:paraId="3F65245B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2797-2828</w:t>
            </w:r>
          </w:p>
        </w:tc>
        <w:tc>
          <w:tcPr>
            <w:tcW w:w="1418" w:type="dxa"/>
            <w:shd w:val="clear" w:color="auto" w:fill="auto"/>
            <w:hideMark/>
          </w:tcPr>
          <w:p w14:paraId="26309EFC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Reverse outer</w:t>
            </w:r>
          </w:p>
        </w:tc>
      </w:tr>
      <w:tr w:rsidR="00B47C64" w:rsidRPr="007625A5" w14:paraId="4F072BBE" w14:textId="77777777" w:rsidTr="007625A5">
        <w:trPr>
          <w:trHeight w:val="86"/>
        </w:trPr>
        <w:tc>
          <w:tcPr>
            <w:tcW w:w="2122" w:type="dxa"/>
            <w:shd w:val="clear" w:color="auto" w:fill="auto"/>
            <w:hideMark/>
          </w:tcPr>
          <w:p w14:paraId="423FE2E8" w14:textId="11218684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GAGFIN</w:t>
            </w:r>
          </w:p>
        </w:tc>
        <w:tc>
          <w:tcPr>
            <w:tcW w:w="4320" w:type="dxa"/>
            <w:shd w:val="clear" w:color="auto" w:fill="auto"/>
            <w:hideMark/>
          </w:tcPr>
          <w:p w14:paraId="27F0A637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TCTCTAGCAGTGGCGCCCGAACAG</w:t>
            </w:r>
          </w:p>
        </w:tc>
        <w:tc>
          <w:tcPr>
            <w:tcW w:w="1491" w:type="dxa"/>
            <w:shd w:val="clear" w:color="auto" w:fill="auto"/>
            <w:hideMark/>
          </w:tcPr>
          <w:p w14:paraId="56254DD7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626-649</w:t>
            </w:r>
          </w:p>
        </w:tc>
        <w:tc>
          <w:tcPr>
            <w:tcW w:w="1418" w:type="dxa"/>
            <w:shd w:val="clear" w:color="auto" w:fill="auto"/>
            <w:hideMark/>
          </w:tcPr>
          <w:p w14:paraId="70282458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Forward inner</w:t>
            </w:r>
          </w:p>
        </w:tc>
      </w:tr>
      <w:tr w:rsidR="00B47C64" w:rsidRPr="007625A5" w14:paraId="3376059C" w14:textId="77777777" w:rsidTr="007625A5">
        <w:trPr>
          <w:trHeight w:val="265"/>
        </w:trPr>
        <w:tc>
          <w:tcPr>
            <w:tcW w:w="2122" w:type="dxa"/>
            <w:shd w:val="clear" w:color="auto" w:fill="auto"/>
            <w:hideMark/>
          </w:tcPr>
          <w:p w14:paraId="612607E4" w14:textId="4E322741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GAGBIN</w:t>
            </w:r>
          </w:p>
        </w:tc>
        <w:tc>
          <w:tcPr>
            <w:tcW w:w="4320" w:type="dxa"/>
            <w:shd w:val="clear" w:color="auto" w:fill="auto"/>
            <w:hideMark/>
          </w:tcPr>
          <w:p w14:paraId="0B0996F0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GGCCATTGTTTAACCTTTGGDCCATCC</w:t>
            </w:r>
          </w:p>
        </w:tc>
        <w:tc>
          <w:tcPr>
            <w:tcW w:w="1491" w:type="dxa"/>
            <w:shd w:val="clear" w:color="auto" w:fill="auto"/>
            <w:hideMark/>
          </w:tcPr>
          <w:p w14:paraId="09F03840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2597-2623</w:t>
            </w:r>
          </w:p>
        </w:tc>
        <w:tc>
          <w:tcPr>
            <w:tcW w:w="1418" w:type="dxa"/>
            <w:shd w:val="clear" w:color="auto" w:fill="auto"/>
            <w:hideMark/>
          </w:tcPr>
          <w:p w14:paraId="5FAAB887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Reverse inner</w:t>
            </w:r>
          </w:p>
        </w:tc>
      </w:tr>
      <w:tr w:rsidR="00B47C64" w:rsidRPr="007625A5" w14:paraId="1AB0E43E" w14:textId="77777777" w:rsidTr="007625A5">
        <w:trPr>
          <w:trHeight w:val="134"/>
        </w:trPr>
        <w:tc>
          <w:tcPr>
            <w:tcW w:w="9351" w:type="dxa"/>
            <w:gridSpan w:val="4"/>
            <w:shd w:val="clear" w:color="auto" w:fill="auto"/>
            <w:hideMark/>
          </w:tcPr>
          <w:p w14:paraId="51C20118" w14:textId="6B6AF2C4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Alternate nested primers</w:t>
            </w:r>
          </w:p>
        </w:tc>
      </w:tr>
      <w:tr w:rsidR="00B47C64" w:rsidRPr="007625A5" w14:paraId="5BEB4291" w14:textId="77777777" w:rsidTr="007625A5">
        <w:trPr>
          <w:trHeight w:val="269"/>
        </w:trPr>
        <w:tc>
          <w:tcPr>
            <w:tcW w:w="2122" w:type="dxa"/>
            <w:shd w:val="clear" w:color="auto" w:fill="auto"/>
            <w:hideMark/>
          </w:tcPr>
          <w:p w14:paraId="0F30CEEE" w14:textId="7518D661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GAGFIN2</w:t>
            </w:r>
          </w:p>
        </w:tc>
        <w:tc>
          <w:tcPr>
            <w:tcW w:w="4320" w:type="dxa"/>
            <w:shd w:val="clear" w:color="auto" w:fill="auto"/>
            <w:hideMark/>
          </w:tcPr>
          <w:p w14:paraId="5E7F40F9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AAATCTCTAGCAGTGGCGCCCGAACAG</w:t>
            </w:r>
          </w:p>
        </w:tc>
        <w:tc>
          <w:tcPr>
            <w:tcW w:w="1491" w:type="dxa"/>
            <w:shd w:val="clear" w:color="auto" w:fill="auto"/>
            <w:hideMark/>
          </w:tcPr>
          <w:p w14:paraId="52EC795B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623-649</w:t>
            </w:r>
          </w:p>
        </w:tc>
        <w:tc>
          <w:tcPr>
            <w:tcW w:w="1418" w:type="dxa"/>
            <w:shd w:val="clear" w:color="auto" w:fill="auto"/>
            <w:hideMark/>
          </w:tcPr>
          <w:p w14:paraId="54F87D49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Forward inner</w:t>
            </w:r>
          </w:p>
        </w:tc>
      </w:tr>
      <w:tr w:rsidR="00B47C64" w:rsidRPr="007625A5" w14:paraId="5D711F2F" w14:textId="77777777" w:rsidTr="007625A5">
        <w:trPr>
          <w:trHeight w:val="269"/>
        </w:trPr>
        <w:tc>
          <w:tcPr>
            <w:tcW w:w="2122" w:type="dxa"/>
            <w:shd w:val="clear" w:color="auto" w:fill="auto"/>
            <w:hideMark/>
          </w:tcPr>
          <w:p w14:paraId="6B65A7D7" w14:textId="54E54B69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GAGBIN2</w:t>
            </w:r>
          </w:p>
        </w:tc>
        <w:tc>
          <w:tcPr>
            <w:tcW w:w="4320" w:type="dxa"/>
            <w:shd w:val="clear" w:color="auto" w:fill="auto"/>
            <w:hideMark/>
          </w:tcPr>
          <w:p w14:paraId="35E4C3EA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TGGMCCAAARGTTAAACARTGGC</w:t>
            </w:r>
          </w:p>
        </w:tc>
        <w:tc>
          <w:tcPr>
            <w:tcW w:w="1491" w:type="dxa"/>
            <w:shd w:val="clear" w:color="auto" w:fill="auto"/>
            <w:hideMark/>
          </w:tcPr>
          <w:p w14:paraId="243CB590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2600-2622</w:t>
            </w:r>
          </w:p>
        </w:tc>
        <w:tc>
          <w:tcPr>
            <w:tcW w:w="1418" w:type="dxa"/>
            <w:shd w:val="clear" w:color="auto" w:fill="auto"/>
            <w:hideMark/>
          </w:tcPr>
          <w:p w14:paraId="480E08B7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Reverse inner</w:t>
            </w:r>
          </w:p>
        </w:tc>
      </w:tr>
      <w:tr w:rsidR="00B47C64" w:rsidRPr="007625A5" w14:paraId="2C1539B5" w14:textId="77777777" w:rsidTr="007625A5">
        <w:trPr>
          <w:trHeight w:val="210"/>
        </w:trPr>
        <w:tc>
          <w:tcPr>
            <w:tcW w:w="9351" w:type="dxa"/>
            <w:gridSpan w:val="4"/>
            <w:shd w:val="clear" w:color="auto" w:fill="auto"/>
            <w:hideMark/>
          </w:tcPr>
          <w:p w14:paraId="68980C1A" w14:textId="5FA9D32C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bCs/>
                <w:color w:val="000000"/>
                <w:sz w:val="22"/>
                <w:szCs w:val="22"/>
                <w:lang w:eastAsia="en-GB"/>
              </w:rPr>
              <w:t>Sequencing primers</w:t>
            </w:r>
          </w:p>
        </w:tc>
      </w:tr>
      <w:tr w:rsidR="00B47C64" w:rsidRPr="007625A5" w14:paraId="13BBEF9B" w14:textId="77777777" w:rsidTr="007625A5">
        <w:trPr>
          <w:trHeight w:val="269"/>
        </w:trPr>
        <w:tc>
          <w:tcPr>
            <w:tcW w:w="2122" w:type="dxa"/>
            <w:shd w:val="clear" w:color="auto" w:fill="auto"/>
            <w:hideMark/>
          </w:tcPr>
          <w:p w14:paraId="45539CAF" w14:textId="1316B1D1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G00</w:t>
            </w:r>
          </w:p>
        </w:tc>
        <w:tc>
          <w:tcPr>
            <w:tcW w:w="4320" w:type="dxa"/>
            <w:shd w:val="clear" w:color="auto" w:fill="auto"/>
            <w:hideMark/>
          </w:tcPr>
          <w:p w14:paraId="33AECDCD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 xml:space="preserve">GACTAGCGGAGGCTAGAAG </w:t>
            </w:r>
          </w:p>
        </w:tc>
        <w:tc>
          <w:tcPr>
            <w:tcW w:w="1491" w:type="dxa"/>
            <w:shd w:val="clear" w:color="auto" w:fill="auto"/>
            <w:hideMark/>
          </w:tcPr>
          <w:p w14:paraId="5419FE59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764-782</w:t>
            </w:r>
          </w:p>
        </w:tc>
        <w:tc>
          <w:tcPr>
            <w:tcW w:w="1418" w:type="dxa"/>
            <w:shd w:val="clear" w:color="auto" w:fill="auto"/>
            <w:hideMark/>
          </w:tcPr>
          <w:p w14:paraId="043F841D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Forward</w:t>
            </w:r>
          </w:p>
        </w:tc>
      </w:tr>
      <w:tr w:rsidR="00B47C64" w:rsidRPr="007625A5" w14:paraId="07F8EF46" w14:textId="77777777" w:rsidTr="007625A5">
        <w:trPr>
          <w:trHeight w:val="269"/>
        </w:trPr>
        <w:tc>
          <w:tcPr>
            <w:tcW w:w="2122" w:type="dxa"/>
            <w:shd w:val="clear" w:color="auto" w:fill="auto"/>
            <w:hideMark/>
          </w:tcPr>
          <w:p w14:paraId="2BE3C116" w14:textId="68B049EF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G50</w:t>
            </w:r>
          </w:p>
        </w:tc>
        <w:tc>
          <w:tcPr>
            <w:tcW w:w="4320" w:type="dxa"/>
            <w:shd w:val="clear" w:color="auto" w:fill="auto"/>
            <w:hideMark/>
          </w:tcPr>
          <w:p w14:paraId="5B73302C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 xml:space="preserve">CACAGCAAGCAGCAGCTG </w:t>
            </w:r>
          </w:p>
        </w:tc>
        <w:tc>
          <w:tcPr>
            <w:tcW w:w="1491" w:type="dxa"/>
            <w:shd w:val="clear" w:color="auto" w:fill="auto"/>
            <w:hideMark/>
          </w:tcPr>
          <w:p w14:paraId="6D0BF740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1133-1150</w:t>
            </w:r>
          </w:p>
        </w:tc>
        <w:tc>
          <w:tcPr>
            <w:tcW w:w="1418" w:type="dxa"/>
            <w:shd w:val="clear" w:color="auto" w:fill="auto"/>
            <w:hideMark/>
          </w:tcPr>
          <w:p w14:paraId="7F194855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Reverse</w:t>
            </w:r>
          </w:p>
        </w:tc>
      </w:tr>
      <w:tr w:rsidR="00B47C64" w:rsidRPr="007625A5" w14:paraId="69CAAC05" w14:textId="77777777" w:rsidTr="007625A5">
        <w:trPr>
          <w:trHeight w:val="269"/>
        </w:trPr>
        <w:tc>
          <w:tcPr>
            <w:tcW w:w="2122" w:type="dxa"/>
            <w:shd w:val="clear" w:color="auto" w:fill="auto"/>
            <w:hideMark/>
          </w:tcPr>
          <w:p w14:paraId="740016C9" w14:textId="4E1139B4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G70</w:t>
            </w:r>
          </w:p>
        </w:tc>
        <w:tc>
          <w:tcPr>
            <w:tcW w:w="4320" w:type="dxa"/>
            <w:shd w:val="clear" w:color="auto" w:fill="auto"/>
            <w:hideMark/>
          </w:tcPr>
          <w:p w14:paraId="42770C5D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 xml:space="preserve">ATGAGGAAGCTGCAGAATGGG </w:t>
            </w:r>
          </w:p>
        </w:tc>
        <w:tc>
          <w:tcPr>
            <w:tcW w:w="1491" w:type="dxa"/>
            <w:shd w:val="clear" w:color="auto" w:fill="auto"/>
            <w:hideMark/>
          </w:tcPr>
          <w:p w14:paraId="6C2222A0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1406-1426</w:t>
            </w:r>
          </w:p>
        </w:tc>
        <w:tc>
          <w:tcPr>
            <w:tcW w:w="1418" w:type="dxa"/>
            <w:shd w:val="clear" w:color="auto" w:fill="auto"/>
            <w:hideMark/>
          </w:tcPr>
          <w:p w14:paraId="749741F8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Forward</w:t>
            </w:r>
          </w:p>
        </w:tc>
      </w:tr>
      <w:tr w:rsidR="00B47C64" w:rsidRPr="007625A5" w14:paraId="0F56DBAA" w14:textId="77777777" w:rsidTr="007625A5">
        <w:trPr>
          <w:trHeight w:val="269"/>
        </w:trPr>
        <w:tc>
          <w:tcPr>
            <w:tcW w:w="2122" w:type="dxa"/>
            <w:shd w:val="clear" w:color="auto" w:fill="auto"/>
            <w:hideMark/>
          </w:tcPr>
          <w:p w14:paraId="1F362F6F" w14:textId="05DF8D1B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G01</w:t>
            </w:r>
          </w:p>
        </w:tc>
        <w:tc>
          <w:tcPr>
            <w:tcW w:w="4320" w:type="dxa"/>
            <w:shd w:val="clear" w:color="auto" w:fill="auto"/>
            <w:hideMark/>
          </w:tcPr>
          <w:p w14:paraId="7CC67336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 xml:space="preserve">AGGGGTCGTTGCCAAAGA </w:t>
            </w:r>
          </w:p>
        </w:tc>
        <w:tc>
          <w:tcPr>
            <w:tcW w:w="1491" w:type="dxa"/>
            <w:shd w:val="clear" w:color="auto" w:fill="auto"/>
            <w:hideMark/>
          </w:tcPr>
          <w:p w14:paraId="643EE02B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2281-2264</w:t>
            </w:r>
          </w:p>
        </w:tc>
        <w:tc>
          <w:tcPr>
            <w:tcW w:w="1418" w:type="dxa"/>
            <w:shd w:val="clear" w:color="auto" w:fill="auto"/>
            <w:hideMark/>
          </w:tcPr>
          <w:p w14:paraId="5B2AADB5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Reverse</w:t>
            </w:r>
          </w:p>
        </w:tc>
      </w:tr>
      <w:tr w:rsidR="00B47C64" w:rsidRPr="007625A5" w14:paraId="470A2B67" w14:textId="77777777" w:rsidTr="007625A5">
        <w:trPr>
          <w:trHeight w:val="269"/>
        </w:trPr>
        <w:tc>
          <w:tcPr>
            <w:tcW w:w="2122" w:type="dxa"/>
            <w:shd w:val="clear" w:color="auto" w:fill="auto"/>
            <w:hideMark/>
          </w:tcPr>
          <w:p w14:paraId="1235B33F" w14:textId="6C34E8B2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G05</w:t>
            </w:r>
          </w:p>
        </w:tc>
        <w:tc>
          <w:tcPr>
            <w:tcW w:w="4320" w:type="dxa"/>
            <w:shd w:val="clear" w:color="auto" w:fill="auto"/>
            <w:hideMark/>
          </w:tcPr>
          <w:p w14:paraId="312A2AFD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 xml:space="preserve">TGTTGGCTCTGGTCTGCTCT  </w:t>
            </w:r>
          </w:p>
        </w:tc>
        <w:tc>
          <w:tcPr>
            <w:tcW w:w="1491" w:type="dxa"/>
            <w:shd w:val="clear" w:color="auto" w:fill="auto"/>
            <w:hideMark/>
          </w:tcPr>
          <w:p w14:paraId="39C0011B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2157-2138</w:t>
            </w:r>
          </w:p>
        </w:tc>
        <w:tc>
          <w:tcPr>
            <w:tcW w:w="1418" w:type="dxa"/>
            <w:shd w:val="clear" w:color="auto" w:fill="auto"/>
            <w:hideMark/>
          </w:tcPr>
          <w:p w14:paraId="15F73071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Reverse</w:t>
            </w:r>
          </w:p>
        </w:tc>
      </w:tr>
      <w:tr w:rsidR="00B47C64" w:rsidRPr="007625A5" w14:paraId="38F16ED1" w14:textId="77777777" w:rsidTr="007625A5">
        <w:trPr>
          <w:trHeight w:val="269"/>
        </w:trPr>
        <w:tc>
          <w:tcPr>
            <w:tcW w:w="2122" w:type="dxa"/>
            <w:shd w:val="clear" w:color="auto" w:fill="auto"/>
            <w:hideMark/>
          </w:tcPr>
          <w:p w14:paraId="6C2FEBC7" w14:textId="44CFF51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G35</w:t>
            </w:r>
          </w:p>
        </w:tc>
        <w:tc>
          <w:tcPr>
            <w:tcW w:w="4320" w:type="dxa"/>
            <w:shd w:val="clear" w:color="auto" w:fill="auto"/>
            <w:hideMark/>
          </w:tcPr>
          <w:p w14:paraId="05751793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 xml:space="preserve">CATGCTGTCATCATTTCTTCTA </w:t>
            </w:r>
          </w:p>
        </w:tc>
        <w:tc>
          <w:tcPr>
            <w:tcW w:w="1491" w:type="dxa"/>
            <w:shd w:val="clear" w:color="auto" w:fill="auto"/>
            <w:hideMark/>
          </w:tcPr>
          <w:p w14:paraId="781613A1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1838-1817</w:t>
            </w:r>
          </w:p>
        </w:tc>
        <w:tc>
          <w:tcPr>
            <w:tcW w:w="1418" w:type="dxa"/>
            <w:shd w:val="clear" w:color="auto" w:fill="auto"/>
            <w:hideMark/>
          </w:tcPr>
          <w:p w14:paraId="01FBEE4B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Reverse</w:t>
            </w:r>
          </w:p>
        </w:tc>
      </w:tr>
      <w:tr w:rsidR="00B47C64" w:rsidRPr="007625A5" w14:paraId="26AE526C" w14:textId="77777777" w:rsidTr="007625A5">
        <w:trPr>
          <w:trHeight w:val="134"/>
        </w:trPr>
        <w:tc>
          <w:tcPr>
            <w:tcW w:w="2122" w:type="dxa"/>
            <w:shd w:val="clear" w:color="auto" w:fill="auto"/>
            <w:hideMark/>
          </w:tcPr>
          <w:p w14:paraId="21350AEB" w14:textId="78FA59EE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G45</w:t>
            </w:r>
          </w:p>
        </w:tc>
        <w:tc>
          <w:tcPr>
            <w:tcW w:w="4320" w:type="dxa"/>
            <w:shd w:val="clear" w:color="auto" w:fill="auto"/>
            <w:hideMark/>
          </w:tcPr>
          <w:p w14:paraId="0AF08C53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 xml:space="preserve">TTGGACCAACAAGGTTTCTGTC </w:t>
            </w:r>
          </w:p>
        </w:tc>
        <w:tc>
          <w:tcPr>
            <w:tcW w:w="1491" w:type="dxa"/>
            <w:shd w:val="clear" w:color="auto" w:fill="auto"/>
            <w:hideMark/>
          </w:tcPr>
          <w:p w14:paraId="49441369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1761-1740</w:t>
            </w:r>
          </w:p>
        </w:tc>
        <w:tc>
          <w:tcPr>
            <w:tcW w:w="1418" w:type="dxa"/>
            <w:shd w:val="clear" w:color="auto" w:fill="auto"/>
            <w:hideMark/>
          </w:tcPr>
          <w:p w14:paraId="53A97304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Reverse</w:t>
            </w:r>
          </w:p>
        </w:tc>
      </w:tr>
      <w:tr w:rsidR="00B47C64" w:rsidRPr="007625A5" w14:paraId="5A16E821" w14:textId="77777777" w:rsidTr="007625A5">
        <w:trPr>
          <w:trHeight w:val="170"/>
        </w:trPr>
        <w:tc>
          <w:tcPr>
            <w:tcW w:w="2122" w:type="dxa"/>
            <w:shd w:val="clear" w:color="auto" w:fill="auto"/>
            <w:hideMark/>
          </w:tcPr>
          <w:p w14:paraId="089CB747" w14:textId="3758F2DA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G85</w:t>
            </w:r>
          </w:p>
        </w:tc>
        <w:tc>
          <w:tcPr>
            <w:tcW w:w="4320" w:type="dxa"/>
            <w:shd w:val="clear" w:color="auto" w:fill="auto"/>
            <w:hideMark/>
          </w:tcPr>
          <w:p w14:paraId="7F2FE18D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 xml:space="preserve">TGC ACT ATA GGG TAA TTT TG </w:t>
            </w:r>
          </w:p>
        </w:tc>
        <w:tc>
          <w:tcPr>
            <w:tcW w:w="1491" w:type="dxa"/>
            <w:shd w:val="clear" w:color="auto" w:fill="auto"/>
            <w:hideMark/>
          </w:tcPr>
          <w:p w14:paraId="6AECD85A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1193-1173</w:t>
            </w:r>
          </w:p>
        </w:tc>
        <w:tc>
          <w:tcPr>
            <w:tcW w:w="1418" w:type="dxa"/>
            <w:shd w:val="clear" w:color="auto" w:fill="auto"/>
            <w:hideMark/>
          </w:tcPr>
          <w:p w14:paraId="1B34F7E6" w14:textId="77777777" w:rsidR="00B47C64" w:rsidRPr="007625A5" w:rsidRDefault="00B47C64" w:rsidP="00B47C64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7625A5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eastAsia="en-GB"/>
              </w:rPr>
              <w:t>Reverse</w:t>
            </w:r>
          </w:p>
        </w:tc>
      </w:tr>
    </w:tbl>
    <w:p w14:paraId="04B49976" w14:textId="78C1BED2" w:rsidR="008B199B" w:rsidRDefault="008B199B" w:rsidP="00835DBB">
      <w:pPr>
        <w:widowControl w:val="0"/>
        <w:autoSpaceDE w:val="0"/>
        <w:autoSpaceDN w:val="0"/>
        <w:adjustRightInd w:val="0"/>
        <w:rPr>
          <w:rFonts w:ascii="Arial" w:hAnsi="Arial" w:cs="Arial"/>
          <w:iCs/>
          <w:sz w:val="22"/>
          <w:szCs w:val="22"/>
        </w:rPr>
      </w:pPr>
    </w:p>
    <w:p w14:paraId="34281D10" w14:textId="1E64706F" w:rsidR="007625A5" w:rsidRPr="007625A5" w:rsidRDefault="007625A5" w:rsidP="007625A5">
      <w:pPr>
        <w:tabs>
          <w:tab w:val="left" w:pos="567"/>
        </w:tabs>
        <w:spacing w:line="276" w:lineRule="auto"/>
        <w:jc w:val="both"/>
        <w:rPr>
          <w:rFonts w:asciiTheme="minorHAnsi" w:hAnsiTheme="minorHAnsi" w:cstheme="minorHAnsi"/>
          <w:bCs/>
        </w:rPr>
        <w:sectPr w:rsidR="007625A5" w:rsidRPr="007625A5" w:rsidSect="00B47C64">
          <w:footerReference w:type="even" r:id="rId8"/>
          <w:footerReference w:type="default" r:id="rId9"/>
          <w:pgSz w:w="11900" w:h="16820"/>
          <w:pgMar w:top="1247" w:right="1247" w:bottom="1247" w:left="1247" w:header="709" w:footer="709" w:gutter="170"/>
          <w:cols w:space="708"/>
          <w:docGrid w:linePitch="360"/>
        </w:sectPr>
      </w:pPr>
      <w:r>
        <w:rPr>
          <w:rFonts w:ascii="Arial" w:hAnsi="Arial" w:cs="Arial"/>
          <w:iCs/>
          <w:sz w:val="22"/>
          <w:szCs w:val="22"/>
        </w:rPr>
        <w:br w:type="column"/>
      </w:r>
      <w:r w:rsidRPr="007625A5">
        <w:rPr>
          <w:rFonts w:asciiTheme="minorHAnsi" w:eastAsia="Times New Roman" w:hAnsiTheme="minorHAnsi" w:cstheme="minorHAnsi"/>
          <w:b/>
          <w:bCs/>
          <w:lang w:eastAsia="en-GB"/>
        </w:rPr>
        <w:lastRenderedPageBreak/>
        <w:t>Supplementary Figure 1.</w:t>
      </w:r>
      <w:r w:rsidRPr="007625A5">
        <w:rPr>
          <w:rFonts w:asciiTheme="minorHAnsi" w:eastAsia="Times New Roman" w:hAnsiTheme="minorHAnsi" w:cstheme="minorHAnsi"/>
          <w:lang w:eastAsia="en-GB"/>
        </w:rPr>
        <w:t xml:space="preserve"> </w:t>
      </w:r>
      <w:r w:rsidRPr="007625A5">
        <w:rPr>
          <w:rFonts w:asciiTheme="minorHAnsi" w:hAnsiTheme="minorHAnsi" w:cstheme="minorHAnsi"/>
          <w:bCs/>
        </w:rPr>
        <w:t xml:space="preserve">Maximum-likelihood phylogenetic tree to evaluate linkage between sequences with the D30N mutation in protease (1000 bootstrap replicates). There were 5 participants that showed </w:t>
      </w:r>
      <w:r w:rsidRPr="007625A5">
        <w:rPr>
          <w:rFonts w:ascii="Arial" w:hAnsi="Arial" w:cs="Arial"/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661FA9C7" wp14:editId="4057DC51">
            <wp:simplePos x="0" y="0"/>
            <wp:positionH relativeFrom="column">
              <wp:posOffset>940001</wp:posOffset>
            </wp:positionH>
            <wp:positionV relativeFrom="paragraph">
              <wp:posOffset>1013340</wp:posOffset>
            </wp:positionV>
            <wp:extent cx="3796030" cy="3600450"/>
            <wp:effectExtent l="0" t="0" r="1270" b="6350"/>
            <wp:wrapSquare wrapText="bothSides"/>
            <wp:docPr id="417177201" name="Picture 417177201" descr="A diagram of a number of different countries/regio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7177201" name="Picture 417177201" descr="A diagram of a number of different countries/region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603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625A5">
        <w:rPr>
          <w:rFonts w:asciiTheme="minorHAnsi" w:hAnsiTheme="minorHAnsi" w:cstheme="minorHAnsi"/>
          <w:bCs/>
        </w:rPr>
        <w:t xml:space="preserve">D30N in either cellular HIV-1 DNA (in red; n=3) or in plasma </w:t>
      </w:r>
      <w:r w:rsidRPr="007625A5">
        <w:rPr>
          <w:rFonts w:asciiTheme="minorHAnsi" w:hAnsiTheme="minorHAnsi" w:cstheme="minorHAnsi"/>
        </w:rPr>
        <w:t>HIV-1 RNA  (in blue; n=2)</w:t>
      </w:r>
    </w:p>
    <w:p w14:paraId="632EB68F" w14:textId="01EFC330" w:rsidR="007625A5" w:rsidRPr="008B199B" w:rsidRDefault="007625A5" w:rsidP="00835DBB">
      <w:pPr>
        <w:widowControl w:val="0"/>
        <w:autoSpaceDE w:val="0"/>
        <w:autoSpaceDN w:val="0"/>
        <w:adjustRightInd w:val="0"/>
        <w:rPr>
          <w:rFonts w:ascii="Arial" w:hAnsi="Arial" w:cs="Arial"/>
          <w:iCs/>
          <w:sz w:val="22"/>
          <w:szCs w:val="22"/>
        </w:rPr>
      </w:pPr>
    </w:p>
    <w:sectPr w:rsidR="007625A5" w:rsidRPr="008B199B" w:rsidSect="0059169B">
      <w:footerReference w:type="even" r:id="rId11"/>
      <w:footerReference w:type="default" r:id="rId12"/>
      <w:pgSz w:w="11900" w:h="16840"/>
      <w:pgMar w:top="1247" w:right="1247" w:bottom="1247" w:left="1247" w:header="709" w:footer="709" w:gutter="17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47058D" w14:textId="77777777" w:rsidR="008228DF" w:rsidRDefault="008228DF">
      <w:r>
        <w:separator/>
      </w:r>
    </w:p>
  </w:endnote>
  <w:endnote w:type="continuationSeparator" w:id="0">
    <w:p w14:paraId="4B17EAC3" w14:textId="77777777" w:rsidR="008228DF" w:rsidRDefault="00822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8055283"/>
      <w:docPartObj>
        <w:docPartGallery w:val="Page Numbers (Bottom of Page)"/>
        <w:docPartUnique/>
      </w:docPartObj>
    </w:sdtPr>
    <w:sdtContent>
      <w:p w14:paraId="0DB78CE5" w14:textId="77777777" w:rsidR="007625A5" w:rsidRDefault="007625A5" w:rsidP="00A75B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55A4E2B0" w14:textId="77777777" w:rsidR="007625A5" w:rsidRDefault="007625A5" w:rsidP="009C69D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23728200"/>
      <w:docPartObj>
        <w:docPartGallery w:val="Page Numbers (Bottom of Page)"/>
        <w:docPartUnique/>
      </w:docPartObj>
    </w:sdtPr>
    <w:sdtContent>
      <w:p w14:paraId="66295D2E" w14:textId="77777777" w:rsidR="007625A5" w:rsidRDefault="007625A5" w:rsidP="00A75B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5BE8AC6A" w14:textId="77777777" w:rsidR="007625A5" w:rsidRDefault="007625A5" w:rsidP="009C69DE">
    <w:pPr>
      <w:ind w:right="360"/>
      <w:jc w:val="center"/>
    </w:pPr>
  </w:p>
  <w:p w14:paraId="082B3E45" w14:textId="77777777" w:rsidR="007625A5" w:rsidRDefault="007625A5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09242008"/>
      <w:docPartObj>
        <w:docPartGallery w:val="Page Numbers (Bottom of Page)"/>
        <w:docPartUnique/>
      </w:docPartObj>
    </w:sdtPr>
    <w:sdtContent>
      <w:p w14:paraId="295C0EFD" w14:textId="77777777" w:rsidR="001528F5" w:rsidRDefault="001528F5" w:rsidP="00A75B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4BB7D6C0" w14:textId="77777777" w:rsidR="001528F5" w:rsidRDefault="001528F5" w:rsidP="009C69DE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95404181"/>
      <w:docPartObj>
        <w:docPartGallery w:val="Page Numbers (Bottom of Page)"/>
        <w:docPartUnique/>
      </w:docPartObj>
    </w:sdtPr>
    <w:sdtContent>
      <w:p w14:paraId="0030B900" w14:textId="0E846086" w:rsidR="001528F5" w:rsidRDefault="001528F5" w:rsidP="00A75B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6835F43D" w14:textId="77777777" w:rsidR="001528F5" w:rsidRDefault="001528F5" w:rsidP="009C69DE">
    <w:pPr>
      <w:ind w:right="360"/>
      <w:jc w:val="center"/>
    </w:pPr>
  </w:p>
  <w:p w14:paraId="78E7ADB0" w14:textId="77777777" w:rsidR="001528F5" w:rsidRDefault="001528F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608205" w14:textId="77777777" w:rsidR="008228DF" w:rsidRDefault="008228DF">
      <w:r>
        <w:separator/>
      </w:r>
    </w:p>
  </w:footnote>
  <w:footnote w:type="continuationSeparator" w:id="0">
    <w:p w14:paraId="3C33B539" w14:textId="77777777" w:rsidR="008228DF" w:rsidRDefault="008228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91276D"/>
    <w:multiLevelType w:val="multilevel"/>
    <w:tmpl w:val="776A79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3B42FC7"/>
    <w:multiLevelType w:val="hybridMultilevel"/>
    <w:tmpl w:val="864EF4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8A195D"/>
    <w:multiLevelType w:val="hybridMultilevel"/>
    <w:tmpl w:val="19AC35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6B7EBE"/>
    <w:multiLevelType w:val="multilevel"/>
    <w:tmpl w:val="34BC9EF2"/>
    <w:lvl w:ilvl="0">
      <w:start w:val="1"/>
      <w:numFmt w:val="decimal"/>
      <w:pStyle w:val="Style1"/>
      <w:lvlText w:val="%1."/>
      <w:lvlJc w:val="left"/>
      <w:pPr>
        <w:ind w:left="360" w:hanging="360"/>
      </w:pPr>
    </w:lvl>
    <w:lvl w:ilvl="1">
      <w:start w:val="1"/>
      <w:numFmt w:val="decimal"/>
      <w:pStyle w:val="Style2"/>
      <w:lvlText w:val="%1.%2."/>
      <w:lvlJc w:val="left"/>
      <w:pPr>
        <w:ind w:left="792" w:hanging="432"/>
      </w:pPr>
      <w:rPr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5AAE1575"/>
    <w:multiLevelType w:val="hybridMultilevel"/>
    <w:tmpl w:val="AA2ABA7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F97610B"/>
    <w:multiLevelType w:val="hybridMultilevel"/>
    <w:tmpl w:val="AEB8693E"/>
    <w:lvl w:ilvl="0" w:tplc="DDB2A54C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9745FB8"/>
    <w:multiLevelType w:val="hybridMultilevel"/>
    <w:tmpl w:val="C6F665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09023874">
    <w:abstractNumId w:val="0"/>
  </w:num>
  <w:num w:numId="2" w16cid:durableId="94179520">
    <w:abstractNumId w:val="6"/>
  </w:num>
  <w:num w:numId="3" w16cid:durableId="1109396504">
    <w:abstractNumId w:val="2"/>
  </w:num>
  <w:num w:numId="4" w16cid:durableId="2038966372">
    <w:abstractNumId w:val="3"/>
  </w:num>
  <w:num w:numId="5" w16cid:durableId="2013289001">
    <w:abstractNumId w:val="5"/>
  </w:num>
  <w:num w:numId="6" w16cid:durableId="2075004043">
    <w:abstractNumId w:val="1"/>
  </w:num>
  <w:num w:numId="7" w16cid:durableId="96030875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3323"/>
    <w:rsid w:val="000004BD"/>
    <w:rsid w:val="00000917"/>
    <w:rsid w:val="00001604"/>
    <w:rsid w:val="00001710"/>
    <w:rsid w:val="00001E76"/>
    <w:rsid w:val="0000241D"/>
    <w:rsid w:val="00002771"/>
    <w:rsid w:val="0000299F"/>
    <w:rsid w:val="00002AA7"/>
    <w:rsid w:val="00002EB0"/>
    <w:rsid w:val="00003093"/>
    <w:rsid w:val="0000355E"/>
    <w:rsid w:val="00003F6B"/>
    <w:rsid w:val="0000411F"/>
    <w:rsid w:val="00004415"/>
    <w:rsid w:val="0000547D"/>
    <w:rsid w:val="00005BC4"/>
    <w:rsid w:val="00006039"/>
    <w:rsid w:val="000067EC"/>
    <w:rsid w:val="00006969"/>
    <w:rsid w:val="00006DE5"/>
    <w:rsid w:val="0000724F"/>
    <w:rsid w:val="000075FE"/>
    <w:rsid w:val="0001026E"/>
    <w:rsid w:val="00010F31"/>
    <w:rsid w:val="0001143C"/>
    <w:rsid w:val="00012893"/>
    <w:rsid w:val="0001335B"/>
    <w:rsid w:val="00013511"/>
    <w:rsid w:val="00013D31"/>
    <w:rsid w:val="000157B1"/>
    <w:rsid w:val="0001623F"/>
    <w:rsid w:val="00016BBF"/>
    <w:rsid w:val="00016C3A"/>
    <w:rsid w:val="00016C51"/>
    <w:rsid w:val="0001712B"/>
    <w:rsid w:val="00017C43"/>
    <w:rsid w:val="0002022D"/>
    <w:rsid w:val="00020376"/>
    <w:rsid w:val="00021A9C"/>
    <w:rsid w:val="00021E98"/>
    <w:rsid w:val="000225A2"/>
    <w:rsid w:val="00022F43"/>
    <w:rsid w:val="0002494A"/>
    <w:rsid w:val="00024ADC"/>
    <w:rsid w:val="000261BE"/>
    <w:rsid w:val="00027D39"/>
    <w:rsid w:val="00027F02"/>
    <w:rsid w:val="00030A6A"/>
    <w:rsid w:val="00031260"/>
    <w:rsid w:val="00031434"/>
    <w:rsid w:val="000319E6"/>
    <w:rsid w:val="00032526"/>
    <w:rsid w:val="00032D15"/>
    <w:rsid w:val="000331B5"/>
    <w:rsid w:val="000340E4"/>
    <w:rsid w:val="00034D56"/>
    <w:rsid w:val="0003530A"/>
    <w:rsid w:val="00036D99"/>
    <w:rsid w:val="00037959"/>
    <w:rsid w:val="00037F27"/>
    <w:rsid w:val="00040A3D"/>
    <w:rsid w:val="00040D0D"/>
    <w:rsid w:val="00040E59"/>
    <w:rsid w:val="000427E8"/>
    <w:rsid w:val="00042B84"/>
    <w:rsid w:val="00042BF1"/>
    <w:rsid w:val="00043D34"/>
    <w:rsid w:val="00045738"/>
    <w:rsid w:val="00045777"/>
    <w:rsid w:val="00045948"/>
    <w:rsid w:val="00046A57"/>
    <w:rsid w:val="00047A69"/>
    <w:rsid w:val="0005012B"/>
    <w:rsid w:val="000502ED"/>
    <w:rsid w:val="000505B1"/>
    <w:rsid w:val="00051567"/>
    <w:rsid w:val="00051BCC"/>
    <w:rsid w:val="000521EC"/>
    <w:rsid w:val="00052C57"/>
    <w:rsid w:val="00052D96"/>
    <w:rsid w:val="000530EB"/>
    <w:rsid w:val="00053877"/>
    <w:rsid w:val="00053DED"/>
    <w:rsid w:val="000540CE"/>
    <w:rsid w:val="00054DEF"/>
    <w:rsid w:val="000552D8"/>
    <w:rsid w:val="000553C4"/>
    <w:rsid w:val="000560D1"/>
    <w:rsid w:val="00056371"/>
    <w:rsid w:val="000569C9"/>
    <w:rsid w:val="0005776A"/>
    <w:rsid w:val="00060BD0"/>
    <w:rsid w:val="000625BF"/>
    <w:rsid w:val="0006276E"/>
    <w:rsid w:val="00063252"/>
    <w:rsid w:val="000634EF"/>
    <w:rsid w:val="00063689"/>
    <w:rsid w:val="00063781"/>
    <w:rsid w:val="00063BE6"/>
    <w:rsid w:val="00066624"/>
    <w:rsid w:val="000666B4"/>
    <w:rsid w:val="00066B00"/>
    <w:rsid w:val="00066EE3"/>
    <w:rsid w:val="00066FD7"/>
    <w:rsid w:val="0006717F"/>
    <w:rsid w:val="00067320"/>
    <w:rsid w:val="000676B3"/>
    <w:rsid w:val="00067BDE"/>
    <w:rsid w:val="000705D4"/>
    <w:rsid w:val="000707BD"/>
    <w:rsid w:val="0007163D"/>
    <w:rsid w:val="00071BF1"/>
    <w:rsid w:val="00072045"/>
    <w:rsid w:val="00075775"/>
    <w:rsid w:val="00075DD7"/>
    <w:rsid w:val="0007624E"/>
    <w:rsid w:val="000762EE"/>
    <w:rsid w:val="00076722"/>
    <w:rsid w:val="0007682E"/>
    <w:rsid w:val="0007683D"/>
    <w:rsid w:val="000768A6"/>
    <w:rsid w:val="000771C8"/>
    <w:rsid w:val="000772AA"/>
    <w:rsid w:val="00077E76"/>
    <w:rsid w:val="00080057"/>
    <w:rsid w:val="00080B89"/>
    <w:rsid w:val="000814F9"/>
    <w:rsid w:val="0008191C"/>
    <w:rsid w:val="00081B7F"/>
    <w:rsid w:val="00081C5F"/>
    <w:rsid w:val="0008216B"/>
    <w:rsid w:val="00082BB9"/>
    <w:rsid w:val="00083509"/>
    <w:rsid w:val="000835E4"/>
    <w:rsid w:val="00083692"/>
    <w:rsid w:val="00083C55"/>
    <w:rsid w:val="00083D8B"/>
    <w:rsid w:val="00084587"/>
    <w:rsid w:val="000846C5"/>
    <w:rsid w:val="00084C90"/>
    <w:rsid w:val="00084E0F"/>
    <w:rsid w:val="00084F07"/>
    <w:rsid w:val="0008512C"/>
    <w:rsid w:val="0008552C"/>
    <w:rsid w:val="00086C8B"/>
    <w:rsid w:val="00086E54"/>
    <w:rsid w:val="00086F1B"/>
    <w:rsid w:val="00087106"/>
    <w:rsid w:val="000875E3"/>
    <w:rsid w:val="00090B69"/>
    <w:rsid w:val="0009101F"/>
    <w:rsid w:val="00091A62"/>
    <w:rsid w:val="00091CB2"/>
    <w:rsid w:val="00092032"/>
    <w:rsid w:val="000922C7"/>
    <w:rsid w:val="00092E3A"/>
    <w:rsid w:val="00092FC0"/>
    <w:rsid w:val="00094373"/>
    <w:rsid w:val="00094D0E"/>
    <w:rsid w:val="00094EDF"/>
    <w:rsid w:val="00094FF1"/>
    <w:rsid w:val="00095209"/>
    <w:rsid w:val="00095278"/>
    <w:rsid w:val="00095CD0"/>
    <w:rsid w:val="00096502"/>
    <w:rsid w:val="00096AC7"/>
    <w:rsid w:val="000972AE"/>
    <w:rsid w:val="000A0027"/>
    <w:rsid w:val="000A0886"/>
    <w:rsid w:val="000A0C32"/>
    <w:rsid w:val="000A1AB7"/>
    <w:rsid w:val="000A2B62"/>
    <w:rsid w:val="000A2EF8"/>
    <w:rsid w:val="000A35CB"/>
    <w:rsid w:val="000A38DE"/>
    <w:rsid w:val="000A3C2E"/>
    <w:rsid w:val="000A48DC"/>
    <w:rsid w:val="000A4A25"/>
    <w:rsid w:val="000A5BFE"/>
    <w:rsid w:val="000A68BB"/>
    <w:rsid w:val="000A68F1"/>
    <w:rsid w:val="000A6B67"/>
    <w:rsid w:val="000A6BFF"/>
    <w:rsid w:val="000A6FAA"/>
    <w:rsid w:val="000A762A"/>
    <w:rsid w:val="000A7A82"/>
    <w:rsid w:val="000A7EAC"/>
    <w:rsid w:val="000B0D01"/>
    <w:rsid w:val="000B1281"/>
    <w:rsid w:val="000B3106"/>
    <w:rsid w:val="000B3783"/>
    <w:rsid w:val="000B4AB9"/>
    <w:rsid w:val="000B5243"/>
    <w:rsid w:val="000B5E8D"/>
    <w:rsid w:val="000B6F1A"/>
    <w:rsid w:val="000B713D"/>
    <w:rsid w:val="000B7450"/>
    <w:rsid w:val="000C0624"/>
    <w:rsid w:val="000C08B4"/>
    <w:rsid w:val="000C12EA"/>
    <w:rsid w:val="000C16D7"/>
    <w:rsid w:val="000C1A96"/>
    <w:rsid w:val="000C1E3D"/>
    <w:rsid w:val="000C21CD"/>
    <w:rsid w:val="000C23F4"/>
    <w:rsid w:val="000C3B27"/>
    <w:rsid w:val="000C4872"/>
    <w:rsid w:val="000C49E2"/>
    <w:rsid w:val="000C4D58"/>
    <w:rsid w:val="000C56F2"/>
    <w:rsid w:val="000C5B11"/>
    <w:rsid w:val="000C6FAC"/>
    <w:rsid w:val="000C7564"/>
    <w:rsid w:val="000C7B19"/>
    <w:rsid w:val="000D0A3E"/>
    <w:rsid w:val="000D1543"/>
    <w:rsid w:val="000D1AA5"/>
    <w:rsid w:val="000D291E"/>
    <w:rsid w:val="000D41FD"/>
    <w:rsid w:val="000D44D4"/>
    <w:rsid w:val="000D48FD"/>
    <w:rsid w:val="000D4A81"/>
    <w:rsid w:val="000D5160"/>
    <w:rsid w:val="000D51D1"/>
    <w:rsid w:val="000D5507"/>
    <w:rsid w:val="000D556C"/>
    <w:rsid w:val="000D662C"/>
    <w:rsid w:val="000D6924"/>
    <w:rsid w:val="000D7F94"/>
    <w:rsid w:val="000E005A"/>
    <w:rsid w:val="000E0568"/>
    <w:rsid w:val="000E12E9"/>
    <w:rsid w:val="000E1E38"/>
    <w:rsid w:val="000E22E4"/>
    <w:rsid w:val="000E244E"/>
    <w:rsid w:val="000E2A53"/>
    <w:rsid w:val="000E2F60"/>
    <w:rsid w:val="000E392C"/>
    <w:rsid w:val="000E44AD"/>
    <w:rsid w:val="000E4F89"/>
    <w:rsid w:val="000E5A4E"/>
    <w:rsid w:val="000E71A5"/>
    <w:rsid w:val="000F0319"/>
    <w:rsid w:val="000F0997"/>
    <w:rsid w:val="000F0B7E"/>
    <w:rsid w:val="000F1486"/>
    <w:rsid w:val="000F149D"/>
    <w:rsid w:val="000F1AFC"/>
    <w:rsid w:val="000F225D"/>
    <w:rsid w:val="000F2E90"/>
    <w:rsid w:val="000F4341"/>
    <w:rsid w:val="000F5FCB"/>
    <w:rsid w:val="000F6D2B"/>
    <w:rsid w:val="000F72E4"/>
    <w:rsid w:val="000F74DC"/>
    <w:rsid w:val="000F7624"/>
    <w:rsid w:val="000F7FED"/>
    <w:rsid w:val="001006B7"/>
    <w:rsid w:val="00100755"/>
    <w:rsid w:val="00100CC8"/>
    <w:rsid w:val="001014B8"/>
    <w:rsid w:val="0010162C"/>
    <w:rsid w:val="001019E5"/>
    <w:rsid w:val="00101BD4"/>
    <w:rsid w:val="00101C2F"/>
    <w:rsid w:val="001022EE"/>
    <w:rsid w:val="001033A6"/>
    <w:rsid w:val="00103A7B"/>
    <w:rsid w:val="00103E6E"/>
    <w:rsid w:val="00104906"/>
    <w:rsid w:val="001052D3"/>
    <w:rsid w:val="00106233"/>
    <w:rsid w:val="0010651C"/>
    <w:rsid w:val="001072CE"/>
    <w:rsid w:val="00110104"/>
    <w:rsid w:val="0011047C"/>
    <w:rsid w:val="00110C94"/>
    <w:rsid w:val="00111205"/>
    <w:rsid w:val="001112D0"/>
    <w:rsid w:val="00111C7B"/>
    <w:rsid w:val="00112230"/>
    <w:rsid w:val="001144D9"/>
    <w:rsid w:val="0011459C"/>
    <w:rsid w:val="00115186"/>
    <w:rsid w:val="001163D4"/>
    <w:rsid w:val="00116E21"/>
    <w:rsid w:val="0011734E"/>
    <w:rsid w:val="00117A27"/>
    <w:rsid w:val="00121ADF"/>
    <w:rsid w:val="001232BB"/>
    <w:rsid w:val="00123DC8"/>
    <w:rsid w:val="00124659"/>
    <w:rsid w:val="001246C2"/>
    <w:rsid w:val="00124D08"/>
    <w:rsid w:val="00125818"/>
    <w:rsid w:val="00125E5A"/>
    <w:rsid w:val="00126BA8"/>
    <w:rsid w:val="00126D7C"/>
    <w:rsid w:val="001275F3"/>
    <w:rsid w:val="00127B1B"/>
    <w:rsid w:val="00127E4F"/>
    <w:rsid w:val="001303D4"/>
    <w:rsid w:val="0013093E"/>
    <w:rsid w:val="00130A4F"/>
    <w:rsid w:val="00130B0B"/>
    <w:rsid w:val="00130FE9"/>
    <w:rsid w:val="00131246"/>
    <w:rsid w:val="00131393"/>
    <w:rsid w:val="00131536"/>
    <w:rsid w:val="001317ED"/>
    <w:rsid w:val="00131AB0"/>
    <w:rsid w:val="00132496"/>
    <w:rsid w:val="00132B35"/>
    <w:rsid w:val="00132B90"/>
    <w:rsid w:val="00133479"/>
    <w:rsid w:val="00134215"/>
    <w:rsid w:val="00134F56"/>
    <w:rsid w:val="00135229"/>
    <w:rsid w:val="00135801"/>
    <w:rsid w:val="00135AE3"/>
    <w:rsid w:val="001360E7"/>
    <w:rsid w:val="00136B2A"/>
    <w:rsid w:val="001373B6"/>
    <w:rsid w:val="0014091B"/>
    <w:rsid w:val="0014246E"/>
    <w:rsid w:val="001429F5"/>
    <w:rsid w:val="00143D07"/>
    <w:rsid w:val="0014455B"/>
    <w:rsid w:val="001447BD"/>
    <w:rsid w:val="00145066"/>
    <w:rsid w:val="00145127"/>
    <w:rsid w:val="0014755C"/>
    <w:rsid w:val="00147C7C"/>
    <w:rsid w:val="00147D9F"/>
    <w:rsid w:val="00147E16"/>
    <w:rsid w:val="001507A4"/>
    <w:rsid w:val="0015088D"/>
    <w:rsid w:val="00150F8A"/>
    <w:rsid w:val="00152292"/>
    <w:rsid w:val="001528F5"/>
    <w:rsid w:val="00152BCB"/>
    <w:rsid w:val="00152C6A"/>
    <w:rsid w:val="001538E9"/>
    <w:rsid w:val="00153AB9"/>
    <w:rsid w:val="00153F79"/>
    <w:rsid w:val="00154D95"/>
    <w:rsid w:val="00154F42"/>
    <w:rsid w:val="00155748"/>
    <w:rsid w:val="00155ACD"/>
    <w:rsid w:val="001571B6"/>
    <w:rsid w:val="001572CB"/>
    <w:rsid w:val="00157C08"/>
    <w:rsid w:val="001606F1"/>
    <w:rsid w:val="001607C1"/>
    <w:rsid w:val="00161BA3"/>
    <w:rsid w:val="0016269C"/>
    <w:rsid w:val="00163544"/>
    <w:rsid w:val="001638B0"/>
    <w:rsid w:val="00163ECB"/>
    <w:rsid w:val="00165A86"/>
    <w:rsid w:val="00165DF2"/>
    <w:rsid w:val="0016628C"/>
    <w:rsid w:val="001662F6"/>
    <w:rsid w:val="0016696D"/>
    <w:rsid w:val="00166E64"/>
    <w:rsid w:val="00167580"/>
    <w:rsid w:val="001701F3"/>
    <w:rsid w:val="001708A1"/>
    <w:rsid w:val="00170E69"/>
    <w:rsid w:val="00170FD0"/>
    <w:rsid w:val="0017245F"/>
    <w:rsid w:val="001747E0"/>
    <w:rsid w:val="00175154"/>
    <w:rsid w:val="00175D02"/>
    <w:rsid w:val="0017618E"/>
    <w:rsid w:val="001762CA"/>
    <w:rsid w:val="00177041"/>
    <w:rsid w:val="00177429"/>
    <w:rsid w:val="00177634"/>
    <w:rsid w:val="001800FE"/>
    <w:rsid w:val="00180CB7"/>
    <w:rsid w:val="00180CF9"/>
    <w:rsid w:val="001810DA"/>
    <w:rsid w:val="0018122F"/>
    <w:rsid w:val="0018163C"/>
    <w:rsid w:val="00181FA7"/>
    <w:rsid w:val="00182337"/>
    <w:rsid w:val="00182A6F"/>
    <w:rsid w:val="0018328A"/>
    <w:rsid w:val="00183F35"/>
    <w:rsid w:val="00184131"/>
    <w:rsid w:val="0018562B"/>
    <w:rsid w:val="00186C33"/>
    <w:rsid w:val="001904A2"/>
    <w:rsid w:val="00191F56"/>
    <w:rsid w:val="00192126"/>
    <w:rsid w:val="0019225C"/>
    <w:rsid w:val="00192301"/>
    <w:rsid w:val="0019232A"/>
    <w:rsid w:val="001933E6"/>
    <w:rsid w:val="00193472"/>
    <w:rsid w:val="001935A2"/>
    <w:rsid w:val="00193D60"/>
    <w:rsid w:val="00194CE4"/>
    <w:rsid w:val="00194FE7"/>
    <w:rsid w:val="0019562C"/>
    <w:rsid w:val="00195F8F"/>
    <w:rsid w:val="00195FE8"/>
    <w:rsid w:val="001967CB"/>
    <w:rsid w:val="00197DB4"/>
    <w:rsid w:val="001A0239"/>
    <w:rsid w:val="001A1099"/>
    <w:rsid w:val="001A13EE"/>
    <w:rsid w:val="001A1D16"/>
    <w:rsid w:val="001A223F"/>
    <w:rsid w:val="001A266B"/>
    <w:rsid w:val="001A2EEE"/>
    <w:rsid w:val="001A31DB"/>
    <w:rsid w:val="001A46ED"/>
    <w:rsid w:val="001A4928"/>
    <w:rsid w:val="001A619E"/>
    <w:rsid w:val="001A61ED"/>
    <w:rsid w:val="001A6EFB"/>
    <w:rsid w:val="001A722C"/>
    <w:rsid w:val="001A7B43"/>
    <w:rsid w:val="001B006E"/>
    <w:rsid w:val="001B0125"/>
    <w:rsid w:val="001B1898"/>
    <w:rsid w:val="001B1FA3"/>
    <w:rsid w:val="001B2609"/>
    <w:rsid w:val="001B2BA2"/>
    <w:rsid w:val="001B2C4A"/>
    <w:rsid w:val="001B372A"/>
    <w:rsid w:val="001B4535"/>
    <w:rsid w:val="001B46F2"/>
    <w:rsid w:val="001B5B01"/>
    <w:rsid w:val="001B648C"/>
    <w:rsid w:val="001B6942"/>
    <w:rsid w:val="001B724C"/>
    <w:rsid w:val="001B7349"/>
    <w:rsid w:val="001C042E"/>
    <w:rsid w:val="001C2EFA"/>
    <w:rsid w:val="001C2F51"/>
    <w:rsid w:val="001C30F4"/>
    <w:rsid w:val="001C40DA"/>
    <w:rsid w:val="001C4677"/>
    <w:rsid w:val="001C4C48"/>
    <w:rsid w:val="001C5175"/>
    <w:rsid w:val="001C62A2"/>
    <w:rsid w:val="001C6723"/>
    <w:rsid w:val="001C690B"/>
    <w:rsid w:val="001C6FC1"/>
    <w:rsid w:val="001C6FD4"/>
    <w:rsid w:val="001C7680"/>
    <w:rsid w:val="001C7794"/>
    <w:rsid w:val="001D023E"/>
    <w:rsid w:val="001D07F3"/>
    <w:rsid w:val="001D12E2"/>
    <w:rsid w:val="001D17D1"/>
    <w:rsid w:val="001D25C7"/>
    <w:rsid w:val="001D2CD7"/>
    <w:rsid w:val="001D382A"/>
    <w:rsid w:val="001D3857"/>
    <w:rsid w:val="001D43F0"/>
    <w:rsid w:val="001D4F81"/>
    <w:rsid w:val="001D5308"/>
    <w:rsid w:val="001D5684"/>
    <w:rsid w:val="001D5A3C"/>
    <w:rsid w:val="001D5EA3"/>
    <w:rsid w:val="001D63A7"/>
    <w:rsid w:val="001D654E"/>
    <w:rsid w:val="001D66FF"/>
    <w:rsid w:val="001D6725"/>
    <w:rsid w:val="001D7066"/>
    <w:rsid w:val="001D71AF"/>
    <w:rsid w:val="001E03C3"/>
    <w:rsid w:val="001E137D"/>
    <w:rsid w:val="001E2393"/>
    <w:rsid w:val="001E26ED"/>
    <w:rsid w:val="001E28A7"/>
    <w:rsid w:val="001E28FA"/>
    <w:rsid w:val="001E3419"/>
    <w:rsid w:val="001E45BF"/>
    <w:rsid w:val="001E49E4"/>
    <w:rsid w:val="001E560B"/>
    <w:rsid w:val="001E66EF"/>
    <w:rsid w:val="001E7712"/>
    <w:rsid w:val="001E7832"/>
    <w:rsid w:val="001E7B05"/>
    <w:rsid w:val="001F01F9"/>
    <w:rsid w:val="001F165C"/>
    <w:rsid w:val="001F1953"/>
    <w:rsid w:val="001F1A0C"/>
    <w:rsid w:val="001F2B3C"/>
    <w:rsid w:val="001F2D49"/>
    <w:rsid w:val="001F4CCB"/>
    <w:rsid w:val="001F4E6A"/>
    <w:rsid w:val="001F50E1"/>
    <w:rsid w:val="001F516C"/>
    <w:rsid w:val="001F56FD"/>
    <w:rsid w:val="001F5927"/>
    <w:rsid w:val="001F597C"/>
    <w:rsid w:val="001F5DC6"/>
    <w:rsid w:val="001F622E"/>
    <w:rsid w:val="001F707B"/>
    <w:rsid w:val="001F7265"/>
    <w:rsid w:val="001F7702"/>
    <w:rsid w:val="0020023A"/>
    <w:rsid w:val="0020040A"/>
    <w:rsid w:val="002004D9"/>
    <w:rsid w:val="00200982"/>
    <w:rsid w:val="00200A17"/>
    <w:rsid w:val="00200E55"/>
    <w:rsid w:val="002010DF"/>
    <w:rsid w:val="002013C8"/>
    <w:rsid w:val="002017E5"/>
    <w:rsid w:val="00202A77"/>
    <w:rsid w:val="002030E4"/>
    <w:rsid w:val="002034B7"/>
    <w:rsid w:val="002040E4"/>
    <w:rsid w:val="00204667"/>
    <w:rsid w:val="00204F9F"/>
    <w:rsid w:val="0020632E"/>
    <w:rsid w:val="00207540"/>
    <w:rsid w:val="0020776A"/>
    <w:rsid w:val="00207ADF"/>
    <w:rsid w:val="00207D90"/>
    <w:rsid w:val="002106A8"/>
    <w:rsid w:val="002108A6"/>
    <w:rsid w:val="002108BA"/>
    <w:rsid w:val="00210C06"/>
    <w:rsid w:val="002113A6"/>
    <w:rsid w:val="00211801"/>
    <w:rsid w:val="00212058"/>
    <w:rsid w:val="00213086"/>
    <w:rsid w:val="00214BC1"/>
    <w:rsid w:val="00214FB8"/>
    <w:rsid w:val="00215746"/>
    <w:rsid w:val="00216E3A"/>
    <w:rsid w:val="00217076"/>
    <w:rsid w:val="00221D21"/>
    <w:rsid w:val="00221E4A"/>
    <w:rsid w:val="00221FB0"/>
    <w:rsid w:val="00222B15"/>
    <w:rsid w:val="0022342D"/>
    <w:rsid w:val="00223966"/>
    <w:rsid w:val="00223F77"/>
    <w:rsid w:val="002246FC"/>
    <w:rsid w:val="00224908"/>
    <w:rsid w:val="002253FE"/>
    <w:rsid w:val="00226235"/>
    <w:rsid w:val="00226909"/>
    <w:rsid w:val="00226DF3"/>
    <w:rsid w:val="0022723D"/>
    <w:rsid w:val="0022728E"/>
    <w:rsid w:val="00227D4A"/>
    <w:rsid w:val="00230A50"/>
    <w:rsid w:val="00231357"/>
    <w:rsid w:val="00232A1A"/>
    <w:rsid w:val="002331D8"/>
    <w:rsid w:val="0023365C"/>
    <w:rsid w:val="00233BA0"/>
    <w:rsid w:val="00233CD3"/>
    <w:rsid w:val="002345AE"/>
    <w:rsid w:val="0023474A"/>
    <w:rsid w:val="00235C2D"/>
    <w:rsid w:val="00236086"/>
    <w:rsid w:val="00236620"/>
    <w:rsid w:val="002377A8"/>
    <w:rsid w:val="002378CE"/>
    <w:rsid w:val="00237A15"/>
    <w:rsid w:val="00237FD4"/>
    <w:rsid w:val="00241728"/>
    <w:rsid w:val="0024309A"/>
    <w:rsid w:val="002431BA"/>
    <w:rsid w:val="00244929"/>
    <w:rsid w:val="00244CA6"/>
    <w:rsid w:val="002460E0"/>
    <w:rsid w:val="002474EF"/>
    <w:rsid w:val="00250F43"/>
    <w:rsid w:val="00251093"/>
    <w:rsid w:val="002510F1"/>
    <w:rsid w:val="00251546"/>
    <w:rsid w:val="00252D9D"/>
    <w:rsid w:val="00252F7B"/>
    <w:rsid w:val="00253432"/>
    <w:rsid w:val="002538AE"/>
    <w:rsid w:val="0025402F"/>
    <w:rsid w:val="0025409F"/>
    <w:rsid w:val="00254E1B"/>
    <w:rsid w:val="00254EEC"/>
    <w:rsid w:val="002551D6"/>
    <w:rsid w:val="00256D63"/>
    <w:rsid w:val="00257209"/>
    <w:rsid w:val="00257847"/>
    <w:rsid w:val="00257E7A"/>
    <w:rsid w:val="00257F74"/>
    <w:rsid w:val="002609C8"/>
    <w:rsid w:val="00260D2E"/>
    <w:rsid w:val="002611AC"/>
    <w:rsid w:val="002612D8"/>
    <w:rsid w:val="002616D0"/>
    <w:rsid w:val="002624F6"/>
    <w:rsid w:val="0026257E"/>
    <w:rsid w:val="00264AFF"/>
    <w:rsid w:val="0026642E"/>
    <w:rsid w:val="00267082"/>
    <w:rsid w:val="00267760"/>
    <w:rsid w:val="00267EE5"/>
    <w:rsid w:val="002701B2"/>
    <w:rsid w:val="0027062E"/>
    <w:rsid w:val="00270688"/>
    <w:rsid w:val="002707F9"/>
    <w:rsid w:val="002727BB"/>
    <w:rsid w:val="00272D18"/>
    <w:rsid w:val="002738CA"/>
    <w:rsid w:val="00273AA7"/>
    <w:rsid w:val="00274EE6"/>
    <w:rsid w:val="00276804"/>
    <w:rsid w:val="00276D20"/>
    <w:rsid w:val="0027702B"/>
    <w:rsid w:val="00277099"/>
    <w:rsid w:val="00277FCF"/>
    <w:rsid w:val="002800E1"/>
    <w:rsid w:val="00280604"/>
    <w:rsid w:val="00281AC3"/>
    <w:rsid w:val="00282444"/>
    <w:rsid w:val="002827EA"/>
    <w:rsid w:val="00282891"/>
    <w:rsid w:val="002839AC"/>
    <w:rsid w:val="00283CDD"/>
    <w:rsid w:val="00284546"/>
    <w:rsid w:val="00284600"/>
    <w:rsid w:val="002848F6"/>
    <w:rsid w:val="00285650"/>
    <w:rsid w:val="0028699A"/>
    <w:rsid w:val="0028712F"/>
    <w:rsid w:val="00287739"/>
    <w:rsid w:val="00291843"/>
    <w:rsid w:val="002935A1"/>
    <w:rsid w:val="00293DD6"/>
    <w:rsid w:val="00294598"/>
    <w:rsid w:val="002945EE"/>
    <w:rsid w:val="00295A12"/>
    <w:rsid w:val="00295B7F"/>
    <w:rsid w:val="00295DF3"/>
    <w:rsid w:val="0029794D"/>
    <w:rsid w:val="002A0696"/>
    <w:rsid w:val="002A1213"/>
    <w:rsid w:val="002A2A68"/>
    <w:rsid w:val="002A30D3"/>
    <w:rsid w:val="002A3860"/>
    <w:rsid w:val="002A526B"/>
    <w:rsid w:val="002A56C6"/>
    <w:rsid w:val="002A61BD"/>
    <w:rsid w:val="002A751D"/>
    <w:rsid w:val="002B0748"/>
    <w:rsid w:val="002B1012"/>
    <w:rsid w:val="002B1280"/>
    <w:rsid w:val="002B26A0"/>
    <w:rsid w:val="002B334C"/>
    <w:rsid w:val="002B3638"/>
    <w:rsid w:val="002B3735"/>
    <w:rsid w:val="002B4483"/>
    <w:rsid w:val="002B4A98"/>
    <w:rsid w:val="002B4D21"/>
    <w:rsid w:val="002B5434"/>
    <w:rsid w:val="002B563B"/>
    <w:rsid w:val="002B5672"/>
    <w:rsid w:val="002B59AA"/>
    <w:rsid w:val="002B5BB9"/>
    <w:rsid w:val="002B713F"/>
    <w:rsid w:val="002B72CA"/>
    <w:rsid w:val="002B762E"/>
    <w:rsid w:val="002B7694"/>
    <w:rsid w:val="002B7FF4"/>
    <w:rsid w:val="002C033C"/>
    <w:rsid w:val="002C04BD"/>
    <w:rsid w:val="002C06FB"/>
    <w:rsid w:val="002C0907"/>
    <w:rsid w:val="002C0A43"/>
    <w:rsid w:val="002C0BB7"/>
    <w:rsid w:val="002C249F"/>
    <w:rsid w:val="002C25AE"/>
    <w:rsid w:val="002C2B2B"/>
    <w:rsid w:val="002C2BC5"/>
    <w:rsid w:val="002C2F39"/>
    <w:rsid w:val="002C3953"/>
    <w:rsid w:val="002C3EE5"/>
    <w:rsid w:val="002C414C"/>
    <w:rsid w:val="002C4D68"/>
    <w:rsid w:val="002C654D"/>
    <w:rsid w:val="002C669C"/>
    <w:rsid w:val="002C6A03"/>
    <w:rsid w:val="002C6BB3"/>
    <w:rsid w:val="002C7659"/>
    <w:rsid w:val="002C7FE6"/>
    <w:rsid w:val="002D07F8"/>
    <w:rsid w:val="002D0A1A"/>
    <w:rsid w:val="002D16A5"/>
    <w:rsid w:val="002D17B4"/>
    <w:rsid w:val="002D1867"/>
    <w:rsid w:val="002D203A"/>
    <w:rsid w:val="002D2A49"/>
    <w:rsid w:val="002D2D99"/>
    <w:rsid w:val="002D3296"/>
    <w:rsid w:val="002D35AD"/>
    <w:rsid w:val="002D3E0A"/>
    <w:rsid w:val="002D42CC"/>
    <w:rsid w:val="002D4408"/>
    <w:rsid w:val="002D48B2"/>
    <w:rsid w:val="002D4A61"/>
    <w:rsid w:val="002D4A8D"/>
    <w:rsid w:val="002D4CE8"/>
    <w:rsid w:val="002D4D01"/>
    <w:rsid w:val="002D55EA"/>
    <w:rsid w:val="002D57A9"/>
    <w:rsid w:val="002D6619"/>
    <w:rsid w:val="002D6628"/>
    <w:rsid w:val="002D6F46"/>
    <w:rsid w:val="002E060D"/>
    <w:rsid w:val="002E0D60"/>
    <w:rsid w:val="002E17E3"/>
    <w:rsid w:val="002E2D76"/>
    <w:rsid w:val="002E3357"/>
    <w:rsid w:val="002E3551"/>
    <w:rsid w:val="002E38DB"/>
    <w:rsid w:val="002E4133"/>
    <w:rsid w:val="002E4DD1"/>
    <w:rsid w:val="002E5493"/>
    <w:rsid w:val="002E5CB0"/>
    <w:rsid w:val="002E63DD"/>
    <w:rsid w:val="002E651C"/>
    <w:rsid w:val="002E69A3"/>
    <w:rsid w:val="002E6EC8"/>
    <w:rsid w:val="002E70E5"/>
    <w:rsid w:val="002F044E"/>
    <w:rsid w:val="002F16B2"/>
    <w:rsid w:val="002F1753"/>
    <w:rsid w:val="002F1F93"/>
    <w:rsid w:val="002F220A"/>
    <w:rsid w:val="002F3326"/>
    <w:rsid w:val="002F3576"/>
    <w:rsid w:val="002F457A"/>
    <w:rsid w:val="002F496E"/>
    <w:rsid w:val="002F499C"/>
    <w:rsid w:val="002F4B28"/>
    <w:rsid w:val="002F4FD1"/>
    <w:rsid w:val="002F61AE"/>
    <w:rsid w:val="002F628A"/>
    <w:rsid w:val="002F6A62"/>
    <w:rsid w:val="002F6A6C"/>
    <w:rsid w:val="002F6C5B"/>
    <w:rsid w:val="002F755B"/>
    <w:rsid w:val="002F79BC"/>
    <w:rsid w:val="002F79FC"/>
    <w:rsid w:val="002F7AE5"/>
    <w:rsid w:val="003001A2"/>
    <w:rsid w:val="0030081A"/>
    <w:rsid w:val="00302B76"/>
    <w:rsid w:val="00302EE3"/>
    <w:rsid w:val="00304FFE"/>
    <w:rsid w:val="00305177"/>
    <w:rsid w:val="00305349"/>
    <w:rsid w:val="00305631"/>
    <w:rsid w:val="00306093"/>
    <w:rsid w:val="00306E4B"/>
    <w:rsid w:val="00306EF1"/>
    <w:rsid w:val="003073F1"/>
    <w:rsid w:val="0031062E"/>
    <w:rsid w:val="003109F2"/>
    <w:rsid w:val="00310D29"/>
    <w:rsid w:val="00310E21"/>
    <w:rsid w:val="003117F9"/>
    <w:rsid w:val="00313450"/>
    <w:rsid w:val="003139B4"/>
    <w:rsid w:val="00313DF0"/>
    <w:rsid w:val="0031455B"/>
    <w:rsid w:val="00314ACA"/>
    <w:rsid w:val="00314EF3"/>
    <w:rsid w:val="003154C1"/>
    <w:rsid w:val="0031582A"/>
    <w:rsid w:val="003160C1"/>
    <w:rsid w:val="00316808"/>
    <w:rsid w:val="00316902"/>
    <w:rsid w:val="00317DA0"/>
    <w:rsid w:val="0032098A"/>
    <w:rsid w:val="0032251E"/>
    <w:rsid w:val="00322C25"/>
    <w:rsid w:val="00322E4B"/>
    <w:rsid w:val="00323C51"/>
    <w:rsid w:val="00325721"/>
    <w:rsid w:val="0032625A"/>
    <w:rsid w:val="0032655D"/>
    <w:rsid w:val="00326940"/>
    <w:rsid w:val="003270EE"/>
    <w:rsid w:val="003272F7"/>
    <w:rsid w:val="00327C74"/>
    <w:rsid w:val="0033007B"/>
    <w:rsid w:val="003300CD"/>
    <w:rsid w:val="003305D2"/>
    <w:rsid w:val="0033094B"/>
    <w:rsid w:val="00330E42"/>
    <w:rsid w:val="00331354"/>
    <w:rsid w:val="00331D10"/>
    <w:rsid w:val="00331F50"/>
    <w:rsid w:val="00331FB4"/>
    <w:rsid w:val="00332654"/>
    <w:rsid w:val="003330CD"/>
    <w:rsid w:val="0033330C"/>
    <w:rsid w:val="00333DD5"/>
    <w:rsid w:val="0033421A"/>
    <w:rsid w:val="00334525"/>
    <w:rsid w:val="00334DDF"/>
    <w:rsid w:val="003360D6"/>
    <w:rsid w:val="00336BF6"/>
    <w:rsid w:val="003375C4"/>
    <w:rsid w:val="003375EB"/>
    <w:rsid w:val="00337B45"/>
    <w:rsid w:val="00337C25"/>
    <w:rsid w:val="00337F95"/>
    <w:rsid w:val="00337FB5"/>
    <w:rsid w:val="0034020E"/>
    <w:rsid w:val="00340ED5"/>
    <w:rsid w:val="00341B0B"/>
    <w:rsid w:val="00341B3C"/>
    <w:rsid w:val="003422E2"/>
    <w:rsid w:val="00342933"/>
    <w:rsid w:val="00342D0D"/>
    <w:rsid w:val="00342E6A"/>
    <w:rsid w:val="00342FFB"/>
    <w:rsid w:val="00343529"/>
    <w:rsid w:val="00343A59"/>
    <w:rsid w:val="00344460"/>
    <w:rsid w:val="00344541"/>
    <w:rsid w:val="00344D2B"/>
    <w:rsid w:val="00344FBE"/>
    <w:rsid w:val="00345100"/>
    <w:rsid w:val="00346CB9"/>
    <w:rsid w:val="003470C7"/>
    <w:rsid w:val="003472A0"/>
    <w:rsid w:val="00347E69"/>
    <w:rsid w:val="003505F2"/>
    <w:rsid w:val="00350EF1"/>
    <w:rsid w:val="003510AA"/>
    <w:rsid w:val="003525E5"/>
    <w:rsid w:val="00352DBE"/>
    <w:rsid w:val="0035356E"/>
    <w:rsid w:val="00354433"/>
    <w:rsid w:val="003547B1"/>
    <w:rsid w:val="00354BFF"/>
    <w:rsid w:val="00355229"/>
    <w:rsid w:val="00356159"/>
    <w:rsid w:val="003577E7"/>
    <w:rsid w:val="00357A40"/>
    <w:rsid w:val="003601B6"/>
    <w:rsid w:val="003610E4"/>
    <w:rsid w:val="0036256F"/>
    <w:rsid w:val="00363FA3"/>
    <w:rsid w:val="003640F8"/>
    <w:rsid w:val="00365840"/>
    <w:rsid w:val="003659DB"/>
    <w:rsid w:val="00365A48"/>
    <w:rsid w:val="0037052B"/>
    <w:rsid w:val="00371291"/>
    <w:rsid w:val="00371C1A"/>
    <w:rsid w:val="003728AE"/>
    <w:rsid w:val="00372A69"/>
    <w:rsid w:val="00372D48"/>
    <w:rsid w:val="00372F7A"/>
    <w:rsid w:val="00373070"/>
    <w:rsid w:val="0037379C"/>
    <w:rsid w:val="00373846"/>
    <w:rsid w:val="00373C47"/>
    <w:rsid w:val="0037654F"/>
    <w:rsid w:val="003768B9"/>
    <w:rsid w:val="00376AAF"/>
    <w:rsid w:val="003770B5"/>
    <w:rsid w:val="0037729D"/>
    <w:rsid w:val="003775B3"/>
    <w:rsid w:val="003776A9"/>
    <w:rsid w:val="00377923"/>
    <w:rsid w:val="0038030B"/>
    <w:rsid w:val="00380F00"/>
    <w:rsid w:val="003811E4"/>
    <w:rsid w:val="0038121D"/>
    <w:rsid w:val="003828D9"/>
    <w:rsid w:val="00383145"/>
    <w:rsid w:val="0038360F"/>
    <w:rsid w:val="00383DCC"/>
    <w:rsid w:val="003845FD"/>
    <w:rsid w:val="00384874"/>
    <w:rsid w:val="00384F79"/>
    <w:rsid w:val="00385A5F"/>
    <w:rsid w:val="0038768A"/>
    <w:rsid w:val="00387E49"/>
    <w:rsid w:val="00390328"/>
    <w:rsid w:val="0039039C"/>
    <w:rsid w:val="003907B0"/>
    <w:rsid w:val="00390E7D"/>
    <w:rsid w:val="003913B3"/>
    <w:rsid w:val="00391482"/>
    <w:rsid w:val="00391B22"/>
    <w:rsid w:val="00391D33"/>
    <w:rsid w:val="00391EF5"/>
    <w:rsid w:val="00392E00"/>
    <w:rsid w:val="00392FC4"/>
    <w:rsid w:val="0039309C"/>
    <w:rsid w:val="003930DB"/>
    <w:rsid w:val="003952C8"/>
    <w:rsid w:val="00395C4D"/>
    <w:rsid w:val="003961B3"/>
    <w:rsid w:val="00396EA6"/>
    <w:rsid w:val="00397E1A"/>
    <w:rsid w:val="003A0369"/>
    <w:rsid w:val="003A0826"/>
    <w:rsid w:val="003A0838"/>
    <w:rsid w:val="003A0D50"/>
    <w:rsid w:val="003A0E3B"/>
    <w:rsid w:val="003A143E"/>
    <w:rsid w:val="003A19E8"/>
    <w:rsid w:val="003A2C49"/>
    <w:rsid w:val="003A3651"/>
    <w:rsid w:val="003A36B3"/>
    <w:rsid w:val="003A4A8E"/>
    <w:rsid w:val="003A4D26"/>
    <w:rsid w:val="003A54F8"/>
    <w:rsid w:val="003A62B3"/>
    <w:rsid w:val="003A6666"/>
    <w:rsid w:val="003A7F30"/>
    <w:rsid w:val="003B1050"/>
    <w:rsid w:val="003B1437"/>
    <w:rsid w:val="003B15C6"/>
    <w:rsid w:val="003B28BC"/>
    <w:rsid w:val="003B2A2E"/>
    <w:rsid w:val="003B2F34"/>
    <w:rsid w:val="003B30FE"/>
    <w:rsid w:val="003B3864"/>
    <w:rsid w:val="003B3928"/>
    <w:rsid w:val="003B3B83"/>
    <w:rsid w:val="003B3D16"/>
    <w:rsid w:val="003B4573"/>
    <w:rsid w:val="003B4BD6"/>
    <w:rsid w:val="003B4D17"/>
    <w:rsid w:val="003B4EA2"/>
    <w:rsid w:val="003B50AA"/>
    <w:rsid w:val="003B5DBC"/>
    <w:rsid w:val="003B6120"/>
    <w:rsid w:val="003B6EF0"/>
    <w:rsid w:val="003B734D"/>
    <w:rsid w:val="003C0166"/>
    <w:rsid w:val="003C05F1"/>
    <w:rsid w:val="003C0E16"/>
    <w:rsid w:val="003C1A72"/>
    <w:rsid w:val="003C2AA0"/>
    <w:rsid w:val="003C2AA8"/>
    <w:rsid w:val="003C2CAF"/>
    <w:rsid w:val="003C30F3"/>
    <w:rsid w:val="003C315B"/>
    <w:rsid w:val="003C555D"/>
    <w:rsid w:val="003C59E4"/>
    <w:rsid w:val="003C5CAC"/>
    <w:rsid w:val="003C60AE"/>
    <w:rsid w:val="003C65C1"/>
    <w:rsid w:val="003C6BD4"/>
    <w:rsid w:val="003D01AF"/>
    <w:rsid w:val="003D0335"/>
    <w:rsid w:val="003D0587"/>
    <w:rsid w:val="003D0B3C"/>
    <w:rsid w:val="003D1C29"/>
    <w:rsid w:val="003D1C73"/>
    <w:rsid w:val="003D1EF3"/>
    <w:rsid w:val="003D2551"/>
    <w:rsid w:val="003D2E1E"/>
    <w:rsid w:val="003D304D"/>
    <w:rsid w:val="003D32D9"/>
    <w:rsid w:val="003D4376"/>
    <w:rsid w:val="003D503F"/>
    <w:rsid w:val="003D5196"/>
    <w:rsid w:val="003D5428"/>
    <w:rsid w:val="003D5827"/>
    <w:rsid w:val="003D5DE4"/>
    <w:rsid w:val="003D6007"/>
    <w:rsid w:val="003D65A6"/>
    <w:rsid w:val="003D6966"/>
    <w:rsid w:val="003D69DE"/>
    <w:rsid w:val="003D6CF5"/>
    <w:rsid w:val="003D79D9"/>
    <w:rsid w:val="003E0F1B"/>
    <w:rsid w:val="003E20CC"/>
    <w:rsid w:val="003E23A4"/>
    <w:rsid w:val="003E262F"/>
    <w:rsid w:val="003E3358"/>
    <w:rsid w:val="003E356B"/>
    <w:rsid w:val="003E3761"/>
    <w:rsid w:val="003E3D95"/>
    <w:rsid w:val="003E4E43"/>
    <w:rsid w:val="003E5992"/>
    <w:rsid w:val="003E6B26"/>
    <w:rsid w:val="003E6DD1"/>
    <w:rsid w:val="003E7A81"/>
    <w:rsid w:val="003F006E"/>
    <w:rsid w:val="003F0A94"/>
    <w:rsid w:val="003F1B62"/>
    <w:rsid w:val="003F21D6"/>
    <w:rsid w:val="003F2BA5"/>
    <w:rsid w:val="003F3B7B"/>
    <w:rsid w:val="003F3F9F"/>
    <w:rsid w:val="003F44B9"/>
    <w:rsid w:val="003F46B8"/>
    <w:rsid w:val="003F4766"/>
    <w:rsid w:val="003F4787"/>
    <w:rsid w:val="003F5CFF"/>
    <w:rsid w:val="003F5D5D"/>
    <w:rsid w:val="003F6176"/>
    <w:rsid w:val="003F73BB"/>
    <w:rsid w:val="0040020B"/>
    <w:rsid w:val="004015BE"/>
    <w:rsid w:val="004017A6"/>
    <w:rsid w:val="004019B7"/>
    <w:rsid w:val="00401DDE"/>
    <w:rsid w:val="00402618"/>
    <w:rsid w:val="00402E13"/>
    <w:rsid w:val="00403C1B"/>
    <w:rsid w:val="0040462B"/>
    <w:rsid w:val="00405150"/>
    <w:rsid w:val="00405BDC"/>
    <w:rsid w:val="00406465"/>
    <w:rsid w:val="004064FF"/>
    <w:rsid w:val="00406B67"/>
    <w:rsid w:val="00406EAC"/>
    <w:rsid w:val="004102C9"/>
    <w:rsid w:val="00410924"/>
    <w:rsid w:val="00410BE0"/>
    <w:rsid w:val="00410D41"/>
    <w:rsid w:val="00411795"/>
    <w:rsid w:val="0041426A"/>
    <w:rsid w:val="00414458"/>
    <w:rsid w:val="004146DC"/>
    <w:rsid w:val="00414868"/>
    <w:rsid w:val="00414AA1"/>
    <w:rsid w:val="00414AC7"/>
    <w:rsid w:val="00414F79"/>
    <w:rsid w:val="00415907"/>
    <w:rsid w:val="00416C3E"/>
    <w:rsid w:val="00417244"/>
    <w:rsid w:val="004177FA"/>
    <w:rsid w:val="0041794A"/>
    <w:rsid w:val="004206FB"/>
    <w:rsid w:val="00420BD1"/>
    <w:rsid w:val="004221AA"/>
    <w:rsid w:val="00422BF1"/>
    <w:rsid w:val="00422D59"/>
    <w:rsid w:val="00423436"/>
    <w:rsid w:val="004236E9"/>
    <w:rsid w:val="0042401E"/>
    <w:rsid w:val="0042432F"/>
    <w:rsid w:val="0042468E"/>
    <w:rsid w:val="00425930"/>
    <w:rsid w:val="00426984"/>
    <w:rsid w:val="00427115"/>
    <w:rsid w:val="004317C1"/>
    <w:rsid w:val="00431CD1"/>
    <w:rsid w:val="00432324"/>
    <w:rsid w:val="004323A1"/>
    <w:rsid w:val="00432DED"/>
    <w:rsid w:val="004339C3"/>
    <w:rsid w:val="004351AC"/>
    <w:rsid w:val="004364F3"/>
    <w:rsid w:val="004371EE"/>
    <w:rsid w:val="00437742"/>
    <w:rsid w:val="00437F7A"/>
    <w:rsid w:val="00440932"/>
    <w:rsid w:val="00440C3C"/>
    <w:rsid w:val="00440DB0"/>
    <w:rsid w:val="00440DDF"/>
    <w:rsid w:val="00440EF6"/>
    <w:rsid w:val="004415FB"/>
    <w:rsid w:val="00441DA5"/>
    <w:rsid w:val="004427F0"/>
    <w:rsid w:val="00443316"/>
    <w:rsid w:val="00444117"/>
    <w:rsid w:val="0044524A"/>
    <w:rsid w:val="00445C19"/>
    <w:rsid w:val="00445C88"/>
    <w:rsid w:val="00446606"/>
    <w:rsid w:val="0045178E"/>
    <w:rsid w:val="00452385"/>
    <w:rsid w:val="004525F3"/>
    <w:rsid w:val="00452860"/>
    <w:rsid w:val="00452F8E"/>
    <w:rsid w:val="004532FC"/>
    <w:rsid w:val="004533AE"/>
    <w:rsid w:val="0045399F"/>
    <w:rsid w:val="00453D95"/>
    <w:rsid w:val="00454C3A"/>
    <w:rsid w:val="00454C86"/>
    <w:rsid w:val="004554A3"/>
    <w:rsid w:val="00455C28"/>
    <w:rsid w:val="00455E60"/>
    <w:rsid w:val="00456CF1"/>
    <w:rsid w:val="00456D25"/>
    <w:rsid w:val="00457015"/>
    <w:rsid w:val="00457770"/>
    <w:rsid w:val="00457E5F"/>
    <w:rsid w:val="00460DB0"/>
    <w:rsid w:val="0046107E"/>
    <w:rsid w:val="004611C6"/>
    <w:rsid w:val="0046135D"/>
    <w:rsid w:val="0046187C"/>
    <w:rsid w:val="00462C19"/>
    <w:rsid w:val="0046379A"/>
    <w:rsid w:val="00463D38"/>
    <w:rsid w:val="00464C35"/>
    <w:rsid w:val="00465805"/>
    <w:rsid w:val="00465F04"/>
    <w:rsid w:val="00466171"/>
    <w:rsid w:val="00466394"/>
    <w:rsid w:val="00466634"/>
    <w:rsid w:val="004675F6"/>
    <w:rsid w:val="004677A6"/>
    <w:rsid w:val="00467C69"/>
    <w:rsid w:val="00470C65"/>
    <w:rsid w:val="00472DAE"/>
    <w:rsid w:val="00473130"/>
    <w:rsid w:val="00473D52"/>
    <w:rsid w:val="00474195"/>
    <w:rsid w:val="0047478D"/>
    <w:rsid w:val="0047548E"/>
    <w:rsid w:val="004761A2"/>
    <w:rsid w:val="0047701E"/>
    <w:rsid w:val="004775A4"/>
    <w:rsid w:val="0048008E"/>
    <w:rsid w:val="004814FF"/>
    <w:rsid w:val="004817D1"/>
    <w:rsid w:val="00482864"/>
    <w:rsid w:val="00482C9C"/>
    <w:rsid w:val="004831A0"/>
    <w:rsid w:val="0048388B"/>
    <w:rsid w:val="00483965"/>
    <w:rsid w:val="004839F9"/>
    <w:rsid w:val="00484CA9"/>
    <w:rsid w:val="0048529A"/>
    <w:rsid w:val="00485FBF"/>
    <w:rsid w:val="00486051"/>
    <w:rsid w:val="004868AD"/>
    <w:rsid w:val="00487AB3"/>
    <w:rsid w:val="0049036B"/>
    <w:rsid w:val="0049084E"/>
    <w:rsid w:val="004912EF"/>
    <w:rsid w:val="00491BFB"/>
    <w:rsid w:val="00492F4B"/>
    <w:rsid w:val="00494D55"/>
    <w:rsid w:val="0049586D"/>
    <w:rsid w:val="0049618F"/>
    <w:rsid w:val="004962EB"/>
    <w:rsid w:val="00496C2E"/>
    <w:rsid w:val="00496FC3"/>
    <w:rsid w:val="004A0BE5"/>
    <w:rsid w:val="004A10BA"/>
    <w:rsid w:val="004A1A6D"/>
    <w:rsid w:val="004A1B23"/>
    <w:rsid w:val="004A2670"/>
    <w:rsid w:val="004A2708"/>
    <w:rsid w:val="004A2BC5"/>
    <w:rsid w:val="004A3780"/>
    <w:rsid w:val="004A3C55"/>
    <w:rsid w:val="004A50F9"/>
    <w:rsid w:val="004A5446"/>
    <w:rsid w:val="004A54E5"/>
    <w:rsid w:val="004A5B90"/>
    <w:rsid w:val="004A6173"/>
    <w:rsid w:val="004A68DF"/>
    <w:rsid w:val="004A7C3E"/>
    <w:rsid w:val="004B089B"/>
    <w:rsid w:val="004B0FF9"/>
    <w:rsid w:val="004B1175"/>
    <w:rsid w:val="004B12A0"/>
    <w:rsid w:val="004B1824"/>
    <w:rsid w:val="004B2143"/>
    <w:rsid w:val="004B30D0"/>
    <w:rsid w:val="004B30DD"/>
    <w:rsid w:val="004B4870"/>
    <w:rsid w:val="004B7910"/>
    <w:rsid w:val="004C03F5"/>
    <w:rsid w:val="004C0E92"/>
    <w:rsid w:val="004C1316"/>
    <w:rsid w:val="004C1566"/>
    <w:rsid w:val="004C306B"/>
    <w:rsid w:val="004C3167"/>
    <w:rsid w:val="004C32FF"/>
    <w:rsid w:val="004C39FC"/>
    <w:rsid w:val="004C426B"/>
    <w:rsid w:val="004C488D"/>
    <w:rsid w:val="004C4951"/>
    <w:rsid w:val="004C67E8"/>
    <w:rsid w:val="004C7025"/>
    <w:rsid w:val="004C73A7"/>
    <w:rsid w:val="004D0498"/>
    <w:rsid w:val="004D16FD"/>
    <w:rsid w:val="004D3ADB"/>
    <w:rsid w:val="004D3F4C"/>
    <w:rsid w:val="004D477F"/>
    <w:rsid w:val="004D4990"/>
    <w:rsid w:val="004D5FB3"/>
    <w:rsid w:val="004D606E"/>
    <w:rsid w:val="004D62C4"/>
    <w:rsid w:val="004D7657"/>
    <w:rsid w:val="004D7AAC"/>
    <w:rsid w:val="004D7AB7"/>
    <w:rsid w:val="004E0454"/>
    <w:rsid w:val="004E0B99"/>
    <w:rsid w:val="004E0C42"/>
    <w:rsid w:val="004E113F"/>
    <w:rsid w:val="004E130C"/>
    <w:rsid w:val="004E18AE"/>
    <w:rsid w:val="004E1CA3"/>
    <w:rsid w:val="004E3597"/>
    <w:rsid w:val="004E48FF"/>
    <w:rsid w:val="004E52DB"/>
    <w:rsid w:val="004E536D"/>
    <w:rsid w:val="004E6088"/>
    <w:rsid w:val="004E7306"/>
    <w:rsid w:val="004E7EB4"/>
    <w:rsid w:val="004F0199"/>
    <w:rsid w:val="004F02B0"/>
    <w:rsid w:val="004F0FE1"/>
    <w:rsid w:val="004F1627"/>
    <w:rsid w:val="004F1A1D"/>
    <w:rsid w:val="004F36CB"/>
    <w:rsid w:val="004F4774"/>
    <w:rsid w:val="004F5089"/>
    <w:rsid w:val="004F6690"/>
    <w:rsid w:val="004F6B70"/>
    <w:rsid w:val="004F7459"/>
    <w:rsid w:val="004F7470"/>
    <w:rsid w:val="00500355"/>
    <w:rsid w:val="00500356"/>
    <w:rsid w:val="005004CD"/>
    <w:rsid w:val="00500622"/>
    <w:rsid w:val="005008AE"/>
    <w:rsid w:val="00501A61"/>
    <w:rsid w:val="00501B50"/>
    <w:rsid w:val="00501D03"/>
    <w:rsid w:val="00502A05"/>
    <w:rsid w:val="00503B81"/>
    <w:rsid w:val="00503C16"/>
    <w:rsid w:val="00504529"/>
    <w:rsid w:val="00504A67"/>
    <w:rsid w:val="00504ADD"/>
    <w:rsid w:val="00504CD8"/>
    <w:rsid w:val="00505131"/>
    <w:rsid w:val="00505374"/>
    <w:rsid w:val="005066B3"/>
    <w:rsid w:val="0050693E"/>
    <w:rsid w:val="00506957"/>
    <w:rsid w:val="00506B3F"/>
    <w:rsid w:val="00506DD2"/>
    <w:rsid w:val="00507445"/>
    <w:rsid w:val="005076D4"/>
    <w:rsid w:val="00510BB5"/>
    <w:rsid w:val="00510FF3"/>
    <w:rsid w:val="0051173E"/>
    <w:rsid w:val="00511F0F"/>
    <w:rsid w:val="00512159"/>
    <w:rsid w:val="00512772"/>
    <w:rsid w:val="005130A9"/>
    <w:rsid w:val="0051388C"/>
    <w:rsid w:val="00513D45"/>
    <w:rsid w:val="00513E75"/>
    <w:rsid w:val="00514307"/>
    <w:rsid w:val="00514CAB"/>
    <w:rsid w:val="00515B4E"/>
    <w:rsid w:val="00515BAA"/>
    <w:rsid w:val="0051614E"/>
    <w:rsid w:val="0051692A"/>
    <w:rsid w:val="0051694E"/>
    <w:rsid w:val="0051696F"/>
    <w:rsid w:val="00516DD8"/>
    <w:rsid w:val="005179F7"/>
    <w:rsid w:val="00517DE2"/>
    <w:rsid w:val="00520113"/>
    <w:rsid w:val="005208A1"/>
    <w:rsid w:val="005209CA"/>
    <w:rsid w:val="005209DC"/>
    <w:rsid w:val="00520A6C"/>
    <w:rsid w:val="00520A7D"/>
    <w:rsid w:val="00520C11"/>
    <w:rsid w:val="00520E9D"/>
    <w:rsid w:val="00521F01"/>
    <w:rsid w:val="00521FFD"/>
    <w:rsid w:val="0052235A"/>
    <w:rsid w:val="00522CD2"/>
    <w:rsid w:val="005242B7"/>
    <w:rsid w:val="00524333"/>
    <w:rsid w:val="00524C06"/>
    <w:rsid w:val="005257B5"/>
    <w:rsid w:val="00526E86"/>
    <w:rsid w:val="005270B3"/>
    <w:rsid w:val="00527264"/>
    <w:rsid w:val="005273A5"/>
    <w:rsid w:val="005274A1"/>
    <w:rsid w:val="005277B4"/>
    <w:rsid w:val="00527C07"/>
    <w:rsid w:val="00527E69"/>
    <w:rsid w:val="00527FB1"/>
    <w:rsid w:val="00530223"/>
    <w:rsid w:val="0053039B"/>
    <w:rsid w:val="0053062E"/>
    <w:rsid w:val="00530C1E"/>
    <w:rsid w:val="00531697"/>
    <w:rsid w:val="00531801"/>
    <w:rsid w:val="0053180D"/>
    <w:rsid w:val="005322B5"/>
    <w:rsid w:val="005326F2"/>
    <w:rsid w:val="00532E5B"/>
    <w:rsid w:val="00533B01"/>
    <w:rsid w:val="0053498E"/>
    <w:rsid w:val="00534A54"/>
    <w:rsid w:val="00534FEF"/>
    <w:rsid w:val="0053580B"/>
    <w:rsid w:val="00535987"/>
    <w:rsid w:val="00535D2D"/>
    <w:rsid w:val="00536CC1"/>
    <w:rsid w:val="00536EC9"/>
    <w:rsid w:val="00536F39"/>
    <w:rsid w:val="00537920"/>
    <w:rsid w:val="00537B15"/>
    <w:rsid w:val="00540622"/>
    <w:rsid w:val="00540798"/>
    <w:rsid w:val="00540E03"/>
    <w:rsid w:val="00540E81"/>
    <w:rsid w:val="0054189A"/>
    <w:rsid w:val="005418B7"/>
    <w:rsid w:val="00541CED"/>
    <w:rsid w:val="005431DF"/>
    <w:rsid w:val="005432A5"/>
    <w:rsid w:val="005433F0"/>
    <w:rsid w:val="0054348A"/>
    <w:rsid w:val="0054370C"/>
    <w:rsid w:val="0054495D"/>
    <w:rsid w:val="0054499B"/>
    <w:rsid w:val="00544DDA"/>
    <w:rsid w:val="005454B7"/>
    <w:rsid w:val="00545576"/>
    <w:rsid w:val="005461E0"/>
    <w:rsid w:val="005465F5"/>
    <w:rsid w:val="00546B8F"/>
    <w:rsid w:val="00546D43"/>
    <w:rsid w:val="0054791A"/>
    <w:rsid w:val="00547B73"/>
    <w:rsid w:val="00547E03"/>
    <w:rsid w:val="00550501"/>
    <w:rsid w:val="00551705"/>
    <w:rsid w:val="00552274"/>
    <w:rsid w:val="00552F99"/>
    <w:rsid w:val="00553779"/>
    <w:rsid w:val="005541AD"/>
    <w:rsid w:val="00554556"/>
    <w:rsid w:val="00554C90"/>
    <w:rsid w:val="00555270"/>
    <w:rsid w:val="00555A7B"/>
    <w:rsid w:val="005561EA"/>
    <w:rsid w:val="0055647B"/>
    <w:rsid w:val="00557FB1"/>
    <w:rsid w:val="0056061C"/>
    <w:rsid w:val="00561152"/>
    <w:rsid w:val="00561758"/>
    <w:rsid w:val="00561DF4"/>
    <w:rsid w:val="005633E7"/>
    <w:rsid w:val="0056613C"/>
    <w:rsid w:val="0056658C"/>
    <w:rsid w:val="005665F6"/>
    <w:rsid w:val="005667F5"/>
    <w:rsid w:val="00570222"/>
    <w:rsid w:val="00570501"/>
    <w:rsid w:val="00570B1A"/>
    <w:rsid w:val="005717D5"/>
    <w:rsid w:val="005720B5"/>
    <w:rsid w:val="005720E5"/>
    <w:rsid w:val="0057238B"/>
    <w:rsid w:val="005736F3"/>
    <w:rsid w:val="00573AC5"/>
    <w:rsid w:val="00573EB7"/>
    <w:rsid w:val="00574C86"/>
    <w:rsid w:val="00575721"/>
    <w:rsid w:val="00575AD2"/>
    <w:rsid w:val="00575B57"/>
    <w:rsid w:val="005767F6"/>
    <w:rsid w:val="0057681D"/>
    <w:rsid w:val="00576D29"/>
    <w:rsid w:val="0057729B"/>
    <w:rsid w:val="00580DF3"/>
    <w:rsid w:val="00581200"/>
    <w:rsid w:val="005812D7"/>
    <w:rsid w:val="00581782"/>
    <w:rsid w:val="005818AB"/>
    <w:rsid w:val="00582F07"/>
    <w:rsid w:val="00583411"/>
    <w:rsid w:val="005834A9"/>
    <w:rsid w:val="00583749"/>
    <w:rsid w:val="00583A78"/>
    <w:rsid w:val="00584E51"/>
    <w:rsid w:val="00585D87"/>
    <w:rsid w:val="00585DAD"/>
    <w:rsid w:val="00585F1A"/>
    <w:rsid w:val="0058667E"/>
    <w:rsid w:val="0058709D"/>
    <w:rsid w:val="005900A6"/>
    <w:rsid w:val="0059049A"/>
    <w:rsid w:val="00590887"/>
    <w:rsid w:val="00590A22"/>
    <w:rsid w:val="00590DB1"/>
    <w:rsid w:val="00590E8A"/>
    <w:rsid w:val="00591246"/>
    <w:rsid w:val="0059169B"/>
    <w:rsid w:val="005919A2"/>
    <w:rsid w:val="0059330A"/>
    <w:rsid w:val="0059442F"/>
    <w:rsid w:val="0059451E"/>
    <w:rsid w:val="005946A0"/>
    <w:rsid w:val="00594768"/>
    <w:rsid w:val="00595010"/>
    <w:rsid w:val="0059546C"/>
    <w:rsid w:val="00595AE6"/>
    <w:rsid w:val="00595EED"/>
    <w:rsid w:val="00596136"/>
    <w:rsid w:val="005963DF"/>
    <w:rsid w:val="005965B6"/>
    <w:rsid w:val="00596779"/>
    <w:rsid w:val="00596F18"/>
    <w:rsid w:val="00597AE7"/>
    <w:rsid w:val="005A1116"/>
    <w:rsid w:val="005A158A"/>
    <w:rsid w:val="005A1F68"/>
    <w:rsid w:val="005A25D4"/>
    <w:rsid w:val="005A2B85"/>
    <w:rsid w:val="005A32C2"/>
    <w:rsid w:val="005A33CD"/>
    <w:rsid w:val="005A35C8"/>
    <w:rsid w:val="005A372E"/>
    <w:rsid w:val="005A4150"/>
    <w:rsid w:val="005A5BB5"/>
    <w:rsid w:val="005A61C8"/>
    <w:rsid w:val="005A631D"/>
    <w:rsid w:val="005A65D3"/>
    <w:rsid w:val="005A66D2"/>
    <w:rsid w:val="005A6D13"/>
    <w:rsid w:val="005A752E"/>
    <w:rsid w:val="005B0A62"/>
    <w:rsid w:val="005B1825"/>
    <w:rsid w:val="005B2619"/>
    <w:rsid w:val="005B2769"/>
    <w:rsid w:val="005B3254"/>
    <w:rsid w:val="005B3D7A"/>
    <w:rsid w:val="005B3E33"/>
    <w:rsid w:val="005B4310"/>
    <w:rsid w:val="005B4876"/>
    <w:rsid w:val="005B4A27"/>
    <w:rsid w:val="005B4D47"/>
    <w:rsid w:val="005B6049"/>
    <w:rsid w:val="005B79B1"/>
    <w:rsid w:val="005B7EE1"/>
    <w:rsid w:val="005C041A"/>
    <w:rsid w:val="005C07F3"/>
    <w:rsid w:val="005C1D27"/>
    <w:rsid w:val="005C21BA"/>
    <w:rsid w:val="005C303E"/>
    <w:rsid w:val="005C368D"/>
    <w:rsid w:val="005C3B66"/>
    <w:rsid w:val="005C3E4A"/>
    <w:rsid w:val="005C4D7F"/>
    <w:rsid w:val="005C4EB2"/>
    <w:rsid w:val="005C4F22"/>
    <w:rsid w:val="005C57A9"/>
    <w:rsid w:val="005C5864"/>
    <w:rsid w:val="005C5EBC"/>
    <w:rsid w:val="005C6140"/>
    <w:rsid w:val="005C75FD"/>
    <w:rsid w:val="005D0045"/>
    <w:rsid w:val="005D018D"/>
    <w:rsid w:val="005D0B89"/>
    <w:rsid w:val="005D1A58"/>
    <w:rsid w:val="005D1D96"/>
    <w:rsid w:val="005D2C95"/>
    <w:rsid w:val="005D33D2"/>
    <w:rsid w:val="005D34D2"/>
    <w:rsid w:val="005D4443"/>
    <w:rsid w:val="005D5114"/>
    <w:rsid w:val="005D580B"/>
    <w:rsid w:val="005D58B3"/>
    <w:rsid w:val="005D7171"/>
    <w:rsid w:val="005D78B9"/>
    <w:rsid w:val="005D7E5D"/>
    <w:rsid w:val="005E04C8"/>
    <w:rsid w:val="005E0EFD"/>
    <w:rsid w:val="005E176D"/>
    <w:rsid w:val="005E1D91"/>
    <w:rsid w:val="005E24A6"/>
    <w:rsid w:val="005E31D3"/>
    <w:rsid w:val="005E48EA"/>
    <w:rsid w:val="005E4E17"/>
    <w:rsid w:val="005E4E9E"/>
    <w:rsid w:val="005E5947"/>
    <w:rsid w:val="005E5BA7"/>
    <w:rsid w:val="005E5C03"/>
    <w:rsid w:val="005E67D2"/>
    <w:rsid w:val="005E6E08"/>
    <w:rsid w:val="005E6EF7"/>
    <w:rsid w:val="005E7114"/>
    <w:rsid w:val="005E75C0"/>
    <w:rsid w:val="005F011F"/>
    <w:rsid w:val="005F043A"/>
    <w:rsid w:val="005F04AE"/>
    <w:rsid w:val="005F070A"/>
    <w:rsid w:val="005F280F"/>
    <w:rsid w:val="005F2CC4"/>
    <w:rsid w:val="005F3F83"/>
    <w:rsid w:val="005F43E4"/>
    <w:rsid w:val="005F4CBE"/>
    <w:rsid w:val="005F551F"/>
    <w:rsid w:val="005F6499"/>
    <w:rsid w:val="005F7230"/>
    <w:rsid w:val="0060111A"/>
    <w:rsid w:val="00601DC5"/>
    <w:rsid w:val="006025B6"/>
    <w:rsid w:val="006029F1"/>
    <w:rsid w:val="00604CEC"/>
    <w:rsid w:val="0060592F"/>
    <w:rsid w:val="00606021"/>
    <w:rsid w:val="00606731"/>
    <w:rsid w:val="006071CA"/>
    <w:rsid w:val="00607376"/>
    <w:rsid w:val="006074D5"/>
    <w:rsid w:val="0060790A"/>
    <w:rsid w:val="00607A35"/>
    <w:rsid w:val="0061012E"/>
    <w:rsid w:val="006106EC"/>
    <w:rsid w:val="00611550"/>
    <w:rsid w:val="006128DC"/>
    <w:rsid w:val="00612B8B"/>
    <w:rsid w:val="00612F3D"/>
    <w:rsid w:val="00613431"/>
    <w:rsid w:val="00613940"/>
    <w:rsid w:val="00614DE8"/>
    <w:rsid w:val="0061578D"/>
    <w:rsid w:val="006157D7"/>
    <w:rsid w:val="00615C4F"/>
    <w:rsid w:val="006166AA"/>
    <w:rsid w:val="00617560"/>
    <w:rsid w:val="00617986"/>
    <w:rsid w:val="00617B58"/>
    <w:rsid w:val="00620779"/>
    <w:rsid w:val="00620D8E"/>
    <w:rsid w:val="006214B3"/>
    <w:rsid w:val="0062161B"/>
    <w:rsid w:val="00621A66"/>
    <w:rsid w:val="00622174"/>
    <w:rsid w:val="00622287"/>
    <w:rsid w:val="00622436"/>
    <w:rsid w:val="00622446"/>
    <w:rsid w:val="006225A9"/>
    <w:rsid w:val="00622FAE"/>
    <w:rsid w:val="006235DA"/>
    <w:rsid w:val="00623796"/>
    <w:rsid w:val="00623E43"/>
    <w:rsid w:val="00623EDC"/>
    <w:rsid w:val="0062406D"/>
    <w:rsid w:val="006247C9"/>
    <w:rsid w:val="00624C03"/>
    <w:rsid w:val="00625452"/>
    <w:rsid w:val="006255C4"/>
    <w:rsid w:val="00625712"/>
    <w:rsid w:val="006257DA"/>
    <w:rsid w:val="00625946"/>
    <w:rsid w:val="00626148"/>
    <w:rsid w:val="006263C3"/>
    <w:rsid w:val="00626B53"/>
    <w:rsid w:val="00626B84"/>
    <w:rsid w:val="00627A8A"/>
    <w:rsid w:val="00627F3F"/>
    <w:rsid w:val="006315DD"/>
    <w:rsid w:val="00632666"/>
    <w:rsid w:val="00632A3B"/>
    <w:rsid w:val="00633039"/>
    <w:rsid w:val="00633166"/>
    <w:rsid w:val="00634387"/>
    <w:rsid w:val="00634C6F"/>
    <w:rsid w:val="006359D2"/>
    <w:rsid w:val="00636053"/>
    <w:rsid w:val="0063646E"/>
    <w:rsid w:val="00636579"/>
    <w:rsid w:val="00636BA0"/>
    <w:rsid w:val="006370C2"/>
    <w:rsid w:val="006371FE"/>
    <w:rsid w:val="006376FE"/>
    <w:rsid w:val="00640E96"/>
    <w:rsid w:val="006413BE"/>
    <w:rsid w:val="0064222D"/>
    <w:rsid w:val="00642AC3"/>
    <w:rsid w:val="00642C91"/>
    <w:rsid w:val="00643B1D"/>
    <w:rsid w:val="00644A9D"/>
    <w:rsid w:val="00644B49"/>
    <w:rsid w:val="00644D18"/>
    <w:rsid w:val="006467E6"/>
    <w:rsid w:val="00646EB5"/>
    <w:rsid w:val="0064743F"/>
    <w:rsid w:val="006478DA"/>
    <w:rsid w:val="00650CDB"/>
    <w:rsid w:val="006512C0"/>
    <w:rsid w:val="00651B01"/>
    <w:rsid w:val="0065240B"/>
    <w:rsid w:val="006532F4"/>
    <w:rsid w:val="006533DB"/>
    <w:rsid w:val="00653EF5"/>
    <w:rsid w:val="006540F9"/>
    <w:rsid w:val="006542E2"/>
    <w:rsid w:val="00654946"/>
    <w:rsid w:val="00654F0D"/>
    <w:rsid w:val="00655FDD"/>
    <w:rsid w:val="006567A6"/>
    <w:rsid w:val="006569CB"/>
    <w:rsid w:val="006578FB"/>
    <w:rsid w:val="006607C1"/>
    <w:rsid w:val="00661048"/>
    <w:rsid w:val="00661195"/>
    <w:rsid w:val="00661783"/>
    <w:rsid w:val="006619B5"/>
    <w:rsid w:val="00662B85"/>
    <w:rsid w:val="00663634"/>
    <w:rsid w:val="00663726"/>
    <w:rsid w:val="006639EB"/>
    <w:rsid w:val="006645E0"/>
    <w:rsid w:val="00665890"/>
    <w:rsid w:val="00665A19"/>
    <w:rsid w:val="00665F23"/>
    <w:rsid w:val="00666C13"/>
    <w:rsid w:val="00667812"/>
    <w:rsid w:val="00670CD5"/>
    <w:rsid w:val="00671D0A"/>
    <w:rsid w:val="00671F99"/>
    <w:rsid w:val="006721F6"/>
    <w:rsid w:val="0067229B"/>
    <w:rsid w:val="00672378"/>
    <w:rsid w:val="006726BF"/>
    <w:rsid w:val="00673055"/>
    <w:rsid w:val="006730E3"/>
    <w:rsid w:val="00673C68"/>
    <w:rsid w:val="00673D58"/>
    <w:rsid w:val="006745E9"/>
    <w:rsid w:val="006749A1"/>
    <w:rsid w:val="00675DDF"/>
    <w:rsid w:val="00676755"/>
    <w:rsid w:val="00676B59"/>
    <w:rsid w:val="00676F12"/>
    <w:rsid w:val="00677660"/>
    <w:rsid w:val="00677845"/>
    <w:rsid w:val="006809A7"/>
    <w:rsid w:val="00680BFD"/>
    <w:rsid w:val="00680ECF"/>
    <w:rsid w:val="0068222D"/>
    <w:rsid w:val="006822DE"/>
    <w:rsid w:val="006825E0"/>
    <w:rsid w:val="00683675"/>
    <w:rsid w:val="00683DE4"/>
    <w:rsid w:val="006841CB"/>
    <w:rsid w:val="006856ED"/>
    <w:rsid w:val="00685D87"/>
    <w:rsid w:val="0068649C"/>
    <w:rsid w:val="00686986"/>
    <w:rsid w:val="00686E60"/>
    <w:rsid w:val="00686E9B"/>
    <w:rsid w:val="00687B9A"/>
    <w:rsid w:val="00687C2A"/>
    <w:rsid w:val="00690B8B"/>
    <w:rsid w:val="00690C98"/>
    <w:rsid w:val="00690FE8"/>
    <w:rsid w:val="006912AD"/>
    <w:rsid w:val="00691388"/>
    <w:rsid w:val="00691988"/>
    <w:rsid w:val="00692CCC"/>
    <w:rsid w:val="00692FE8"/>
    <w:rsid w:val="00693AAF"/>
    <w:rsid w:val="0069511A"/>
    <w:rsid w:val="00695667"/>
    <w:rsid w:val="00696109"/>
    <w:rsid w:val="006A0D7B"/>
    <w:rsid w:val="006A1023"/>
    <w:rsid w:val="006A10FA"/>
    <w:rsid w:val="006A2CB4"/>
    <w:rsid w:val="006A2FFC"/>
    <w:rsid w:val="006A311B"/>
    <w:rsid w:val="006A5A9F"/>
    <w:rsid w:val="006A64CA"/>
    <w:rsid w:val="006A77E3"/>
    <w:rsid w:val="006B0821"/>
    <w:rsid w:val="006B0BD8"/>
    <w:rsid w:val="006B10A0"/>
    <w:rsid w:val="006B119B"/>
    <w:rsid w:val="006B25A0"/>
    <w:rsid w:val="006B2D30"/>
    <w:rsid w:val="006B3216"/>
    <w:rsid w:val="006B38B2"/>
    <w:rsid w:val="006B3B64"/>
    <w:rsid w:val="006B41B3"/>
    <w:rsid w:val="006B4AE2"/>
    <w:rsid w:val="006B4F28"/>
    <w:rsid w:val="006B4F5A"/>
    <w:rsid w:val="006B5325"/>
    <w:rsid w:val="006B541B"/>
    <w:rsid w:val="006B5E63"/>
    <w:rsid w:val="006B6007"/>
    <w:rsid w:val="006B70C9"/>
    <w:rsid w:val="006B755A"/>
    <w:rsid w:val="006B75AA"/>
    <w:rsid w:val="006B7EE2"/>
    <w:rsid w:val="006C060F"/>
    <w:rsid w:val="006C0BB9"/>
    <w:rsid w:val="006C0E31"/>
    <w:rsid w:val="006C273A"/>
    <w:rsid w:val="006C3053"/>
    <w:rsid w:val="006C33C7"/>
    <w:rsid w:val="006C3684"/>
    <w:rsid w:val="006C42B4"/>
    <w:rsid w:val="006C4A8E"/>
    <w:rsid w:val="006C4CA4"/>
    <w:rsid w:val="006C4F3C"/>
    <w:rsid w:val="006C58B3"/>
    <w:rsid w:val="006C5CDD"/>
    <w:rsid w:val="006C61F7"/>
    <w:rsid w:val="006C7AB8"/>
    <w:rsid w:val="006D075E"/>
    <w:rsid w:val="006D1228"/>
    <w:rsid w:val="006D1291"/>
    <w:rsid w:val="006D16D0"/>
    <w:rsid w:val="006D209C"/>
    <w:rsid w:val="006D21F5"/>
    <w:rsid w:val="006D2360"/>
    <w:rsid w:val="006D2956"/>
    <w:rsid w:val="006D32AA"/>
    <w:rsid w:val="006D376A"/>
    <w:rsid w:val="006D3B94"/>
    <w:rsid w:val="006D440A"/>
    <w:rsid w:val="006D495B"/>
    <w:rsid w:val="006D50CD"/>
    <w:rsid w:val="006D54A4"/>
    <w:rsid w:val="006D6C44"/>
    <w:rsid w:val="006D6F36"/>
    <w:rsid w:val="006D7788"/>
    <w:rsid w:val="006D77E6"/>
    <w:rsid w:val="006D7FAD"/>
    <w:rsid w:val="006E01B8"/>
    <w:rsid w:val="006E08ED"/>
    <w:rsid w:val="006E0EE4"/>
    <w:rsid w:val="006E1016"/>
    <w:rsid w:val="006E16D1"/>
    <w:rsid w:val="006E202A"/>
    <w:rsid w:val="006E3323"/>
    <w:rsid w:val="006E4FEA"/>
    <w:rsid w:val="006E51FC"/>
    <w:rsid w:val="006E56D6"/>
    <w:rsid w:val="006E58F3"/>
    <w:rsid w:val="006E6197"/>
    <w:rsid w:val="006E6438"/>
    <w:rsid w:val="006E6945"/>
    <w:rsid w:val="006E7186"/>
    <w:rsid w:val="006E752D"/>
    <w:rsid w:val="006E7D74"/>
    <w:rsid w:val="006E7F51"/>
    <w:rsid w:val="006F0A57"/>
    <w:rsid w:val="006F0FDD"/>
    <w:rsid w:val="006F1528"/>
    <w:rsid w:val="006F1BDA"/>
    <w:rsid w:val="006F1FC8"/>
    <w:rsid w:val="006F251E"/>
    <w:rsid w:val="006F25E3"/>
    <w:rsid w:val="006F2AAC"/>
    <w:rsid w:val="006F2C8F"/>
    <w:rsid w:val="006F307C"/>
    <w:rsid w:val="006F3266"/>
    <w:rsid w:val="006F348B"/>
    <w:rsid w:val="006F39CF"/>
    <w:rsid w:val="006F40FE"/>
    <w:rsid w:val="006F4AC4"/>
    <w:rsid w:val="006F55C5"/>
    <w:rsid w:val="006F668C"/>
    <w:rsid w:val="006F6D27"/>
    <w:rsid w:val="006F6EE1"/>
    <w:rsid w:val="006F785E"/>
    <w:rsid w:val="00700C4C"/>
    <w:rsid w:val="007010B9"/>
    <w:rsid w:val="00702520"/>
    <w:rsid w:val="0070278D"/>
    <w:rsid w:val="0070288F"/>
    <w:rsid w:val="00702B69"/>
    <w:rsid w:val="00703176"/>
    <w:rsid w:val="0070338B"/>
    <w:rsid w:val="0070349A"/>
    <w:rsid w:val="0070366F"/>
    <w:rsid w:val="00703DD5"/>
    <w:rsid w:val="0070422A"/>
    <w:rsid w:val="00704575"/>
    <w:rsid w:val="00704596"/>
    <w:rsid w:val="007046DE"/>
    <w:rsid w:val="00704822"/>
    <w:rsid w:val="00704BBD"/>
    <w:rsid w:val="00704EDF"/>
    <w:rsid w:val="00705465"/>
    <w:rsid w:val="007059F4"/>
    <w:rsid w:val="00706224"/>
    <w:rsid w:val="00706CC3"/>
    <w:rsid w:val="00707064"/>
    <w:rsid w:val="00707288"/>
    <w:rsid w:val="00707598"/>
    <w:rsid w:val="00710123"/>
    <w:rsid w:val="00710250"/>
    <w:rsid w:val="0071169A"/>
    <w:rsid w:val="00711A65"/>
    <w:rsid w:val="00711F83"/>
    <w:rsid w:val="007134CD"/>
    <w:rsid w:val="00713B23"/>
    <w:rsid w:val="007148BA"/>
    <w:rsid w:val="00714948"/>
    <w:rsid w:val="00714CC0"/>
    <w:rsid w:val="007152C1"/>
    <w:rsid w:val="00715492"/>
    <w:rsid w:val="007154A5"/>
    <w:rsid w:val="007158FE"/>
    <w:rsid w:val="00715CCE"/>
    <w:rsid w:val="00715D05"/>
    <w:rsid w:val="00715EDE"/>
    <w:rsid w:val="00716111"/>
    <w:rsid w:val="007161FE"/>
    <w:rsid w:val="00716B90"/>
    <w:rsid w:val="00716D8A"/>
    <w:rsid w:val="00717286"/>
    <w:rsid w:val="00720191"/>
    <w:rsid w:val="007204F6"/>
    <w:rsid w:val="00721757"/>
    <w:rsid w:val="00721A28"/>
    <w:rsid w:val="00721DE8"/>
    <w:rsid w:val="00721DEF"/>
    <w:rsid w:val="00721FC2"/>
    <w:rsid w:val="00722276"/>
    <w:rsid w:val="00723009"/>
    <w:rsid w:val="007238A7"/>
    <w:rsid w:val="00723D5F"/>
    <w:rsid w:val="007243BC"/>
    <w:rsid w:val="007251D7"/>
    <w:rsid w:val="00725BF8"/>
    <w:rsid w:val="00725EC1"/>
    <w:rsid w:val="0072606C"/>
    <w:rsid w:val="00727140"/>
    <w:rsid w:val="00727822"/>
    <w:rsid w:val="00731205"/>
    <w:rsid w:val="0073168E"/>
    <w:rsid w:val="00731A5C"/>
    <w:rsid w:val="00731BC8"/>
    <w:rsid w:val="00732673"/>
    <w:rsid w:val="00732892"/>
    <w:rsid w:val="00732BF3"/>
    <w:rsid w:val="00732D56"/>
    <w:rsid w:val="00734638"/>
    <w:rsid w:val="007346B9"/>
    <w:rsid w:val="0073512F"/>
    <w:rsid w:val="00735406"/>
    <w:rsid w:val="00735754"/>
    <w:rsid w:val="00735A10"/>
    <w:rsid w:val="007363A4"/>
    <w:rsid w:val="00736779"/>
    <w:rsid w:val="00736AE7"/>
    <w:rsid w:val="00736FF0"/>
    <w:rsid w:val="007371B1"/>
    <w:rsid w:val="007400E8"/>
    <w:rsid w:val="00740618"/>
    <w:rsid w:val="0074061C"/>
    <w:rsid w:val="0074082E"/>
    <w:rsid w:val="00740934"/>
    <w:rsid w:val="0074112F"/>
    <w:rsid w:val="007417C7"/>
    <w:rsid w:val="0074328B"/>
    <w:rsid w:val="007434B8"/>
    <w:rsid w:val="0074394D"/>
    <w:rsid w:val="00744509"/>
    <w:rsid w:val="00744634"/>
    <w:rsid w:val="007462FA"/>
    <w:rsid w:val="00747052"/>
    <w:rsid w:val="007472C4"/>
    <w:rsid w:val="00747904"/>
    <w:rsid w:val="00747F80"/>
    <w:rsid w:val="00750516"/>
    <w:rsid w:val="00750D03"/>
    <w:rsid w:val="00750DCC"/>
    <w:rsid w:val="007516BE"/>
    <w:rsid w:val="00751AF8"/>
    <w:rsid w:val="00752234"/>
    <w:rsid w:val="007529AF"/>
    <w:rsid w:val="007537E1"/>
    <w:rsid w:val="007547C0"/>
    <w:rsid w:val="007547D5"/>
    <w:rsid w:val="00754D1B"/>
    <w:rsid w:val="00754E39"/>
    <w:rsid w:val="0075595F"/>
    <w:rsid w:val="00755C45"/>
    <w:rsid w:val="00755F32"/>
    <w:rsid w:val="007566FD"/>
    <w:rsid w:val="007568F9"/>
    <w:rsid w:val="00757749"/>
    <w:rsid w:val="0075774A"/>
    <w:rsid w:val="007577A0"/>
    <w:rsid w:val="007603D4"/>
    <w:rsid w:val="00760917"/>
    <w:rsid w:val="007613DC"/>
    <w:rsid w:val="00761690"/>
    <w:rsid w:val="00761982"/>
    <w:rsid w:val="007622E2"/>
    <w:rsid w:val="007625A5"/>
    <w:rsid w:val="00762F8D"/>
    <w:rsid w:val="00763220"/>
    <w:rsid w:val="00763294"/>
    <w:rsid w:val="00763EE4"/>
    <w:rsid w:val="007647D2"/>
    <w:rsid w:val="007647D8"/>
    <w:rsid w:val="00764EBC"/>
    <w:rsid w:val="0076532D"/>
    <w:rsid w:val="00765CFD"/>
    <w:rsid w:val="0076674C"/>
    <w:rsid w:val="00770158"/>
    <w:rsid w:val="007709AD"/>
    <w:rsid w:val="007709E2"/>
    <w:rsid w:val="00771157"/>
    <w:rsid w:val="00771FAF"/>
    <w:rsid w:val="00771FB6"/>
    <w:rsid w:val="0077253B"/>
    <w:rsid w:val="007730E2"/>
    <w:rsid w:val="00773B26"/>
    <w:rsid w:val="00773B47"/>
    <w:rsid w:val="00773DE4"/>
    <w:rsid w:val="007748EF"/>
    <w:rsid w:val="00775381"/>
    <w:rsid w:val="00775923"/>
    <w:rsid w:val="00775B5C"/>
    <w:rsid w:val="00775F26"/>
    <w:rsid w:val="007760DB"/>
    <w:rsid w:val="00776BDA"/>
    <w:rsid w:val="00776DAA"/>
    <w:rsid w:val="00776E8A"/>
    <w:rsid w:val="0077742B"/>
    <w:rsid w:val="00780330"/>
    <w:rsid w:val="0078041E"/>
    <w:rsid w:val="00780C0E"/>
    <w:rsid w:val="00780C3D"/>
    <w:rsid w:val="00781D80"/>
    <w:rsid w:val="00782AA6"/>
    <w:rsid w:val="00782C4B"/>
    <w:rsid w:val="0078482D"/>
    <w:rsid w:val="00784ABF"/>
    <w:rsid w:val="0078546D"/>
    <w:rsid w:val="007854B3"/>
    <w:rsid w:val="007854FE"/>
    <w:rsid w:val="00786010"/>
    <w:rsid w:val="00786064"/>
    <w:rsid w:val="00786472"/>
    <w:rsid w:val="00786B54"/>
    <w:rsid w:val="007875D3"/>
    <w:rsid w:val="007900A3"/>
    <w:rsid w:val="00790835"/>
    <w:rsid w:val="00790C0A"/>
    <w:rsid w:val="00791251"/>
    <w:rsid w:val="00791EF2"/>
    <w:rsid w:val="007920DA"/>
    <w:rsid w:val="0079250F"/>
    <w:rsid w:val="007925B8"/>
    <w:rsid w:val="0079278F"/>
    <w:rsid w:val="007930D1"/>
    <w:rsid w:val="00793549"/>
    <w:rsid w:val="007943AF"/>
    <w:rsid w:val="00794424"/>
    <w:rsid w:val="007954B6"/>
    <w:rsid w:val="0079568A"/>
    <w:rsid w:val="00795B42"/>
    <w:rsid w:val="00796294"/>
    <w:rsid w:val="0079678C"/>
    <w:rsid w:val="0079740F"/>
    <w:rsid w:val="007A00C3"/>
    <w:rsid w:val="007A0C1F"/>
    <w:rsid w:val="007A0FB0"/>
    <w:rsid w:val="007A1240"/>
    <w:rsid w:val="007A1BC3"/>
    <w:rsid w:val="007A2D7B"/>
    <w:rsid w:val="007A3498"/>
    <w:rsid w:val="007A3A00"/>
    <w:rsid w:val="007A3D28"/>
    <w:rsid w:val="007A3E1A"/>
    <w:rsid w:val="007A42C5"/>
    <w:rsid w:val="007A4303"/>
    <w:rsid w:val="007A4AA6"/>
    <w:rsid w:val="007A4BD4"/>
    <w:rsid w:val="007A5DE4"/>
    <w:rsid w:val="007A65DC"/>
    <w:rsid w:val="007A682E"/>
    <w:rsid w:val="007B0575"/>
    <w:rsid w:val="007B0D3E"/>
    <w:rsid w:val="007B1DD2"/>
    <w:rsid w:val="007B2AF5"/>
    <w:rsid w:val="007B2B06"/>
    <w:rsid w:val="007B30A2"/>
    <w:rsid w:val="007B3551"/>
    <w:rsid w:val="007B4419"/>
    <w:rsid w:val="007B523B"/>
    <w:rsid w:val="007B58B0"/>
    <w:rsid w:val="007B59DE"/>
    <w:rsid w:val="007B5E44"/>
    <w:rsid w:val="007B634F"/>
    <w:rsid w:val="007B63A7"/>
    <w:rsid w:val="007B6F67"/>
    <w:rsid w:val="007B7D1D"/>
    <w:rsid w:val="007C108D"/>
    <w:rsid w:val="007C12F1"/>
    <w:rsid w:val="007C1F6E"/>
    <w:rsid w:val="007C2ADF"/>
    <w:rsid w:val="007C2CB1"/>
    <w:rsid w:val="007C3EC0"/>
    <w:rsid w:val="007C476C"/>
    <w:rsid w:val="007C51CE"/>
    <w:rsid w:val="007C5464"/>
    <w:rsid w:val="007C6061"/>
    <w:rsid w:val="007C6176"/>
    <w:rsid w:val="007C7A0B"/>
    <w:rsid w:val="007C7F46"/>
    <w:rsid w:val="007D17A7"/>
    <w:rsid w:val="007D21D6"/>
    <w:rsid w:val="007D280A"/>
    <w:rsid w:val="007D4548"/>
    <w:rsid w:val="007D4A72"/>
    <w:rsid w:val="007D4B8A"/>
    <w:rsid w:val="007D52B0"/>
    <w:rsid w:val="007D5CD1"/>
    <w:rsid w:val="007D5D8B"/>
    <w:rsid w:val="007D685C"/>
    <w:rsid w:val="007D7B2A"/>
    <w:rsid w:val="007D7D5B"/>
    <w:rsid w:val="007E07FE"/>
    <w:rsid w:val="007E23AC"/>
    <w:rsid w:val="007E2698"/>
    <w:rsid w:val="007E3A29"/>
    <w:rsid w:val="007E3A62"/>
    <w:rsid w:val="007E4150"/>
    <w:rsid w:val="007E42EC"/>
    <w:rsid w:val="007E4337"/>
    <w:rsid w:val="007E46F9"/>
    <w:rsid w:val="007E56BD"/>
    <w:rsid w:val="007F07D8"/>
    <w:rsid w:val="007F1506"/>
    <w:rsid w:val="007F258B"/>
    <w:rsid w:val="007F2952"/>
    <w:rsid w:val="007F2D5B"/>
    <w:rsid w:val="007F36B2"/>
    <w:rsid w:val="007F411C"/>
    <w:rsid w:val="007F4977"/>
    <w:rsid w:val="007F5017"/>
    <w:rsid w:val="007F600C"/>
    <w:rsid w:val="007F6024"/>
    <w:rsid w:val="007F6287"/>
    <w:rsid w:val="007F672F"/>
    <w:rsid w:val="007F79B0"/>
    <w:rsid w:val="007F7A40"/>
    <w:rsid w:val="007F7A8F"/>
    <w:rsid w:val="007F7DE9"/>
    <w:rsid w:val="007F7F94"/>
    <w:rsid w:val="00800069"/>
    <w:rsid w:val="008007EA"/>
    <w:rsid w:val="00800A20"/>
    <w:rsid w:val="00800E9C"/>
    <w:rsid w:val="00801D3F"/>
    <w:rsid w:val="00802529"/>
    <w:rsid w:val="00803739"/>
    <w:rsid w:val="008037DA"/>
    <w:rsid w:val="00804661"/>
    <w:rsid w:val="00804B2C"/>
    <w:rsid w:val="00804D2E"/>
    <w:rsid w:val="00805782"/>
    <w:rsid w:val="008059C8"/>
    <w:rsid w:val="00805A76"/>
    <w:rsid w:val="00806809"/>
    <w:rsid w:val="008068F2"/>
    <w:rsid w:val="008068F3"/>
    <w:rsid w:val="00806E36"/>
    <w:rsid w:val="00807D07"/>
    <w:rsid w:val="00807F0F"/>
    <w:rsid w:val="00807F4E"/>
    <w:rsid w:val="00810730"/>
    <w:rsid w:val="00810D36"/>
    <w:rsid w:val="00810FF7"/>
    <w:rsid w:val="0081211C"/>
    <w:rsid w:val="00813030"/>
    <w:rsid w:val="00814E34"/>
    <w:rsid w:val="008153C5"/>
    <w:rsid w:val="00815E36"/>
    <w:rsid w:val="00815E7A"/>
    <w:rsid w:val="00821130"/>
    <w:rsid w:val="008214E0"/>
    <w:rsid w:val="00821730"/>
    <w:rsid w:val="00821E5B"/>
    <w:rsid w:val="008228DF"/>
    <w:rsid w:val="0082427F"/>
    <w:rsid w:val="0082433E"/>
    <w:rsid w:val="0082486A"/>
    <w:rsid w:val="00826F33"/>
    <w:rsid w:val="0082756C"/>
    <w:rsid w:val="008279A4"/>
    <w:rsid w:val="00827D0B"/>
    <w:rsid w:val="00830523"/>
    <w:rsid w:val="008325C8"/>
    <w:rsid w:val="0083280D"/>
    <w:rsid w:val="0083287D"/>
    <w:rsid w:val="008330EF"/>
    <w:rsid w:val="00833226"/>
    <w:rsid w:val="00833A29"/>
    <w:rsid w:val="00835175"/>
    <w:rsid w:val="00835665"/>
    <w:rsid w:val="00835CF2"/>
    <w:rsid w:val="00835DBB"/>
    <w:rsid w:val="00836724"/>
    <w:rsid w:val="008367B8"/>
    <w:rsid w:val="008369BB"/>
    <w:rsid w:val="00836AD7"/>
    <w:rsid w:val="00837523"/>
    <w:rsid w:val="0083784B"/>
    <w:rsid w:val="0083798D"/>
    <w:rsid w:val="00837F46"/>
    <w:rsid w:val="008413F9"/>
    <w:rsid w:val="008418C0"/>
    <w:rsid w:val="00842761"/>
    <w:rsid w:val="008430B9"/>
    <w:rsid w:val="008435D7"/>
    <w:rsid w:val="00843630"/>
    <w:rsid w:val="008436B3"/>
    <w:rsid w:val="00844D6B"/>
    <w:rsid w:val="00845A12"/>
    <w:rsid w:val="00845A61"/>
    <w:rsid w:val="00845D17"/>
    <w:rsid w:val="0084607A"/>
    <w:rsid w:val="0084726C"/>
    <w:rsid w:val="00850606"/>
    <w:rsid w:val="008513AD"/>
    <w:rsid w:val="008516FB"/>
    <w:rsid w:val="008519F7"/>
    <w:rsid w:val="008523AD"/>
    <w:rsid w:val="00852BAB"/>
    <w:rsid w:val="008533A8"/>
    <w:rsid w:val="008538A2"/>
    <w:rsid w:val="00853F16"/>
    <w:rsid w:val="008545B5"/>
    <w:rsid w:val="0085460E"/>
    <w:rsid w:val="0085485D"/>
    <w:rsid w:val="0085540F"/>
    <w:rsid w:val="00855756"/>
    <w:rsid w:val="00855B63"/>
    <w:rsid w:val="00855C98"/>
    <w:rsid w:val="00855CC4"/>
    <w:rsid w:val="008572D2"/>
    <w:rsid w:val="00857AA1"/>
    <w:rsid w:val="00861EF1"/>
    <w:rsid w:val="008622E9"/>
    <w:rsid w:val="008627FF"/>
    <w:rsid w:val="00862B97"/>
    <w:rsid w:val="0086332A"/>
    <w:rsid w:val="008636CC"/>
    <w:rsid w:val="00864F77"/>
    <w:rsid w:val="008656C6"/>
    <w:rsid w:val="0086573C"/>
    <w:rsid w:val="00867565"/>
    <w:rsid w:val="008677AA"/>
    <w:rsid w:val="00867B31"/>
    <w:rsid w:val="00871251"/>
    <w:rsid w:val="00871605"/>
    <w:rsid w:val="0087292C"/>
    <w:rsid w:val="00872D75"/>
    <w:rsid w:val="008735FD"/>
    <w:rsid w:val="008737F2"/>
    <w:rsid w:val="00874761"/>
    <w:rsid w:val="00874A2B"/>
    <w:rsid w:val="008753FE"/>
    <w:rsid w:val="00875A51"/>
    <w:rsid w:val="00875AD4"/>
    <w:rsid w:val="00875B05"/>
    <w:rsid w:val="008768C7"/>
    <w:rsid w:val="00876B03"/>
    <w:rsid w:val="008770BC"/>
    <w:rsid w:val="00877805"/>
    <w:rsid w:val="00877D1A"/>
    <w:rsid w:val="008817F1"/>
    <w:rsid w:val="00881E5D"/>
    <w:rsid w:val="0088226D"/>
    <w:rsid w:val="00882688"/>
    <w:rsid w:val="00882E81"/>
    <w:rsid w:val="00883ECD"/>
    <w:rsid w:val="00884358"/>
    <w:rsid w:val="00884714"/>
    <w:rsid w:val="0088512B"/>
    <w:rsid w:val="0088739E"/>
    <w:rsid w:val="00887D69"/>
    <w:rsid w:val="00887DDF"/>
    <w:rsid w:val="00890626"/>
    <w:rsid w:val="0089093F"/>
    <w:rsid w:val="0089196B"/>
    <w:rsid w:val="00891B57"/>
    <w:rsid w:val="008933B1"/>
    <w:rsid w:val="00893750"/>
    <w:rsid w:val="00893BC5"/>
    <w:rsid w:val="00893D15"/>
    <w:rsid w:val="00893EDF"/>
    <w:rsid w:val="0089468A"/>
    <w:rsid w:val="00895338"/>
    <w:rsid w:val="00895410"/>
    <w:rsid w:val="00895456"/>
    <w:rsid w:val="00895CFC"/>
    <w:rsid w:val="00895D6D"/>
    <w:rsid w:val="008960E4"/>
    <w:rsid w:val="0089619E"/>
    <w:rsid w:val="008963AF"/>
    <w:rsid w:val="00896677"/>
    <w:rsid w:val="008966D4"/>
    <w:rsid w:val="00896B0D"/>
    <w:rsid w:val="008A0706"/>
    <w:rsid w:val="008A0CCC"/>
    <w:rsid w:val="008A1553"/>
    <w:rsid w:val="008A2642"/>
    <w:rsid w:val="008A2713"/>
    <w:rsid w:val="008A2A88"/>
    <w:rsid w:val="008A35CD"/>
    <w:rsid w:val="008A37C5"/>
    <w:rsid w:val="008A3ABD"/>
    <w:rsid w:val="008A3C89"/>
    <w:rsid w:val="008A3DD8"/>
    <w:rsid w:val="008A4201"/>
    <w:rsid w:val="008A4CA3"/>
    <w:rsid w:val="008A4FBF"/>
    <w:rsid w:val="008A582A"/>
    <w:rsid w:val="008A598E"/>
    <w:rsid w:val="008A5C13"/>
    <w:rsid w:val="008A617E"/>
    <w:rsid w:val="008A62AA"/>
    <w:rsid w:val="008A6307"/>
    <w:rsid w:val="008A670D"/>
    <w:rsid w:val="008A6B80"/>
    <w:rsid w:val="008B01F4"/>
    <w:rsid w:val="008B1342"/>
    <w:rsid w:val="008B18C4"/>
    <w:rsid w:val="008B199B"/>
    <w:rsid w:val="008B1D08"/>
    <w:rsid w:val="008B49C9"/>
    <w:rsid w:val="008B51E2"/>
    <w:rsid w:val="008B611C"/>
    <w:rsid w:val="008B619D"/>
    <w:rsid w:val="008B6A6B"/>
    <w:rsid w:val="008C0594"/>
    <w:rsid w:val="008C0ED6"/>
    <w:rsid w:val="008C0F0D"/>
    <w:rsid w:val="008C1142"/>
    <w:rsid w:val="008C1A77"/>
    <w:rsid w:val="008C2072"/>
    <w:rsid w:val="008C3213"/>
    <w:rsid w:val="008C3278"/>
    <w:rsid w:val="008C4011"/>
    <w:rsid w:val="008C452A"/>
    <w:rsid w:val="008C4C65"/>
    <w:rsid w:val="008C4F2F"/>
    <w:rsid w:val="008C52EA"/>
    <w:rsid w:val="008C64C1"/>
    <w:rsid w:val="008C6A69"/>
    <w:rsid w:val="008C6C25"/>
    <w:rsid w:val="008C6D60"/>
    <w:rsid w:val="008C7FAE"/>
    <w:rsid w:val="008D05EA"/>
    <w:rsid w:val="008D07FD"/>
    <w:rsid w:val="008D090B"/>
    <w:rsid w:val="008D133A"/>
    <w:rsid w:val="008D1AA3"/>
    <w:rsid w:val="008D2241"/>
    <w:rsid w:val="008D22CD"/>
    <w:rsid w:val="008D29A9"/>
    <w:rsid w:val="008D30EC"/>
    <w:rsid w:val="008D31E6"/>
    <w:rsid w:val="008D46CD"/>
    <w:rsid w:val="008D475A"/>
    <w:rsid w:val="008D5BAB"/>
    <w:rsid w:val="008D669D"/>
    <w:rsid w:val="008D695A"/>
    <w:rsid w:val="008D7B29"/>
    <w:rsid w:val="008E3142"/>
    <w:rsid w:val="008E36F8"/>
    <w:rsid w:val="008E38BB"/>
    <w:rsid w:val="008E51C3"/>
    <w:rsid w:val="008E53C4"/>
    <w:rsid w:val="008E6798"/>
    <w:rsid w:val="008E7831"/>
    <w:rsid w:val="008F03A8"/>
    <w:rsid w:val="008F1288"/>
    <w:rsid w:val="008F19D9"/>
    <w:rsid w:val="008F1BA8"/>
    <w:rsid w:val="008F337C"/>
    <w:rsid w:val="008F3483"/>
    <w:rsid w:val="008F4B9C"/>
    <w:rsid w:val="008F4E5F"/>
    <w:rsid w:val="008F5595"/>
    <w:rsid w:val="008F59B7"/>
    <w:rsid w:val="008F5C01"/>
    <w:rsid w:val="008F5F25"/>
    <w:rsid w:val="008F67AD"/>
    <w:rsid w:val="008F690B"/>
    <w:rsid w:val="008F6B68"/>
    <w:rsid w:val="008F6BAD"/>
    <w:rsid w:val="008F7985"/>
    <w:rsid w:val="008F7CF7"/>
    <w:rsid w:val="00900647"/>
    <w:rsid w:val="009009ED"/>
    <w:rsid w:val="00901492"/>
    <w:rsid w:val="00902199"/>
    <w:rsid w:val="00902A17"/>
    <w:rsid w:val="00902F8F"/>
    <w:rsid w:val="00903F66"/>
    <w:rsid w:val="0090419C"/>
    <w:rsid w:val="009050D3"/>
    <w:rsid w:val="00905EAE"/>
    <w:rsid w:val="009074EB"/>
    <w:rsid w:val="0091235F"/>
    <w:rsid w:val="00913001"/>
    <w:rsid w:val="0091382F"/>
    <w:rsid w:val="0091436B"/>
    <w:rsid w:val="0091439C"/>
    <w:rsid w:val="00914C45"/>
    <w:rsid w:val="00914D33"/>
    <w:rsid w:val="009157E3"/>
    <w:rsid w:val="00915996"/>
    <w:rsid w:val="00917939"/>
    <w:rsid w:val="009208E9"/>
    <w:rsid w:val="00920ACB"/>
    <w:rsid w:val="00920D0C"/>
    <w:rsid w:val="00920F45"/>
    <w:rsid w:val="00921DFF"/>
    <w:rsid w:val="009228E4"/>
    <w:rsid w:val="00922BB5"/>
    <w:rsid w:val="009239BB"/>
    <w:rsid w:val="009244C9"/>
    <w:rsid w:val="009249EE"/>
    <w:rsid w:val="00925882"/>
    <w:rsid w:val="00926907"/>
    <w:rsid w:val="00926B66"/>
    <w:rsid w:val="00927A22"/>
    <w:rsid w:val="00927A26"/>
    <w:rsid w:val="009302CA"/>
    <w:rsid w:val="00931057"/>
    <w:rsid w:val="00931B55"/>
    <w:rsid w:val="009321E3"/>
    <w:rsid w:val="00933AB4"/>
    <w:rsid w:val="00934ABC"/>
    <w:rsid w:val="00935844"/>
    <w:rsid w:val="0093685D"/>
    <w:rsid w:val="00936F09"/>
    <w:rsid w:val="00937CF8"/>
    <w:rsid w:val="009411AD"/>
    <w:rsid w:val="00941C02"/>
    <w:rsid w:val="00942000"/>
    <w:rsid w:val="00942632"/>
    <w:rsid w:val="009426EF"/>
    <w:rsid w:val="00942F12"/>
    <w:rsid w:val="00943768"/>
    <w:rsid w:val="009441CF"/>
    <w:rsid w:val="0094431D"/>
    <w:rsid w:val="00944C89"/>
    <w:rsid w:val="0094554F"/>
    <w:rsid w:val="00946165"/>
    <w:rsid w:val="00946232"/>
    <w:rsid w:val="00946812"/>
    <w:rsid w:val="0094765C"/>
    <w:rsid w:val="00947C53"/>
    <w:rsid w:val="009505EE"/>
    <w:rsid w:val="00950B2C"/>
    <w:rsid w:val="00951335"/>
    <w:rsid w:val="0095208A"/>
    <w:rsid w:val="0095212D"/>
    <w:rsid w:val="00952188"/>
    <w:rsid w:val="00952268"/>
    <w:rsid w:val="00953AE5"/>
    <w:rsid w:val="009552A4"/>
    <w:rsid w:val="009556A7"/>
    <w:rsid w:val="0095582D"/>
    <w:rsid w:val="00955D1F"/>
    <w:rsid w:val="0095688F"/>
    <w:rsid w:val="0095730D"/>
    <w:rsid w:val="00957BB3"/>
    <w:rsid w:val="009604FB"/>
    <w:rsid w:val="009613F8"/>
    <w:rsid w:val="00961979"/>
    <w:rsid w:val="00961B51"/>
    <w:rsid w:val="00962CD6"/>
    <w:rsid w:val="00962E04"/>
    <w:rsid w:val="00963B7B"/>
    <w:rsid w:val="00964D9E"/>
    <w:rsid w:val="00964F32"/>
    <w:rsid w:val="00965AF9"/>
    <w:rsid w:val="00966410"/>
    <w:rsid w:val="00966552"/>
    <w:rsid w:val="00966B3B"/>
    <w:rsid w:val="00967462"/>
    <w:rsid w:val="00967EEC"/>
    <w:rsid w:val="009709FD"/>
    <w:rsid w:val="00970B7A"/>
    <w:rsid w:val="009715F9"/>
    <w:rsid w:val="00971CB6"/>
    <w:rsid w:val="009724A3"/>
    <w:rsid w:val="00972D48"/>
    <w:rsid w:val="00972FA6"/>
    <w:rsid w:val="009730F7"/>
    <w:rsid w:val="00973539"/>
    <w:rsid w:val="0097384C"/>
    <w:rsid w:val="00973BCF"/>
    <w:rsid w:val="00974529"/>
    <w:rsid w:val="00974D99"/>
    <w:rsid w:val="00975375"/>
    <w:rsid w:val="0097549A"/>
    <w:rsid w:val="00975D12"/>
    <w:rsid w:val="00977575"/>
    <w:rsid w:val="0098000A"/>
    <w:rsid w:val="00981694"/>
    <w:rsid w:val="00981CF0"/>
    <w:rsid w:val="00981EF3"/>
    <w:rsid w:val="00982CCB"/>
    <w:rsid w:val="0098321F"/>
    <w:rsid w:val="0098383F"/>
    <w:rsid w:val="00983E13"/>
    <w:rsid w:val="00984042"/>
    <w:rsid w:val="009840C4"/>
    <w:rsid w:val="00984299"/>
    <w:rsid w:val="009846FF"/>
    <w:rsid w:val="009847E6"/>
    <w:rsid w:val="0098484E"/>
    <w:rsid w:val="0098595C"/>
    <w:rsid w:val="009860EC"/>
    <w:rsid w:val="00990E1F"/>
    <w:rsid w:val="00990EFB"/>
    <w:rsid w:val="00991CF4"/>
    <w:rsid w:val="00992045"/>
    <w:rsid w:val="00993672"/>
    <w:rsid w:val="009947BB"/>
    <w:rsid w:val="00994B6F"/>
    <w:rsid w:val="00994F35"/>
    <w:rsid w:val="009951C2"/>
    <w:rsid w:val="00995896"/>
    <w:rsid w:val="00995E00"/>
    <w:rsid w:val="00996D15"/>
    <w:rsid w:val="009974D4"/>
    <w:rsid w:val="009A0D08"/>
    <w:rsid w:val="009A132C"/>
    <w:rsid w:val="009A15AA"/>
    <w:rsid w:val="009A2515"/>
    <w:rsid w:val="009A258D"/>
    <w:rsid w:val="009A2E10"/>
    <w:rsid w:val="009A327B"/>
    <w:rsid w:val="009A34C7"/>
    <w:rsid w:val="009A4DBF"/>
    <w:rsid w:val="009A5273"/>
    <w:rsid w:val="009A6918"/>
    <w:rsid w:val="009A766D"/>
    <w:rsid w:val="009B029B"/>
    <w:rsid w:val="009B185E"/>
    <w:rsid w:val="009B18F9"/>
    <w:rsid w:val="009B2186"/>
    <w:rsid w:val="009B24AD"/>
    <w:rsid w:val="009B2E2B"/>
    <w:rsid w:val="009B3174"/>
    <w:rsid w:val="009B3443"/>
    <w:rsid w:val="009B38FC"/>
    <w:rsid w:val="009B3D1E"/>
    <w:rsid w:val="009B419A"/>
    <w:rsid w:val="009B4784"/>
    <w:rsid w:val="009B4E02"/>
    <w:rsid w:val="009B5C9E"/>
    <w:rsid w:val="009B74C1"/>
    <w:rsid w:val="009B7546"/>
    <w:rsid w:val="009B7553"/>
    <w:rsid w:val="009B7711"/>
    <w:rsid w:val="009B79C7"/>
    <w:rsid w:val="009B7DD7"/>
    <w:rsid w:val="009C00E7"/>
    <w:rsid w:val="009C07A0"/>
    <w:rsid w:val="009C0853"/>
    <w:rsid w:val="009C0A30"/>
    <w:rsid w:val="009C1189"/>
    <w:rsid w:val="009C123B"/>
    <w:rsid w:val="009C1C70"/>
    <w:rsid w:val="009C2239"/>
    <w:rsid w:val="009C268E"/>
    <w:rsid w:val="009C2C12"/>
    <w:rsid w:val="009C2CC3"/>
    <w:rsid w:val="009C2EFA"/>
    <w:rsid w:val="009C3315"/>
    <w:rsid w:val="009C3C2D"/>
    <w:rsid w:val="009C3C65"/>
    <w:rsid w:val="009C4083"/>
    <w:rsid w:val="009C460B"/>
    <w:rsid w:val="009C59A5"/>
    <w:rsid w:val="009C5F04"/>
    <w:rsid w:val="009C63CE"/>
    <w:rsid w:val="009C6533"/>
    <w:rsid w:val="009C69DE"/>
    <w:rsid w:val="009C73B5"/>
    <w:rsid w:val="009C73E6"/>
    <w:rsid w:val="009C75C9"/>
    <w:rsid w:val="009C784A"/>
    <w:rsid w:val="009D01E7"/>
    <w:rsid w:val="009D122A"/>
    <w:rsid w:val="009D2348"/>
    <w:rsid w:val="009D2371"/>
    <w:rsid w:val="009D26CB"/>
    <w:rsid w:val="009D273D"/>
    <w:rsid w:val="009D37C7"/>
    <w:rsid w:val="009D44F4"/>
    <w:rsid w:val="009D5E3E"/>
    <w:rsid w:val="009D6114"/>
    <w:rsid w:val="009D620D"/>
    <w:rsid w:val="009D6BC4"/>
    <w:rsid w:val="009D703A"/>
    <w:rsid w:val="009D7C52"/>
    <w:rsid w:val="009E034C"/>
    <w:rsid w:val="009E08F6"/>
    <w:rsid w:val="009E1392"/>
    <w:rsid w:val="009E1C8B"/>
    <w:rsid w:val="009E2804"/>
    <w:rsid w:val="009E3720"/>
    <w:rsid w:val="009E3D87"/>
    <w:rsid w:val="009E4012"/>
    <w:rsid w:val="009E4D4A"/>
    <w:rsid w:val="009E55FA"/>
    <w:rsid w:val="009E6C46"/>
    <w:rsid w:val="009E6D35"/>
    <w:rsid w:val="009E6DA5"/>
    <w:rsid w:val="009E76F1"/>
    <w:rsid w:val="009E77BB"/>
    <w:rsid w:val="009E7C16"/>
    <w:rsid w:val="009F0A98"/>
    <w:rsid w:val="009F0FB5"/>
    <w:rsid w:val="009F13A3"/>
    <w:rsid w:val="009F3898"/>
    <w:rsid w:val="009F3E1C"/>
    <w:rsid w:val="009F4241"/>
    <w:rsid w:val="009F467A"/>
    <w:rsid w:val="009F4C96"/>
    <w:rsid w:val="009F60A6"/>
    <w:rsid w:val="009F6ACF"/>
    <w:rsid w:val="009F6C44"/>
    <w:rsid w:val="009F6D3C"/>
    <w:rsid w:val="009F7138"/>
    <w:rsid w:val="009F7714"/>
    <w:rsid w:val="009F7C53"/>
    <w:rsid w:val="009F7DFD"/>
    <w:rsid w:val="009F7E3D"/>
    <w:rsid w:val="00A02AA4"/>
    <w:rsid w:val="00A031E4"/>
    <w:rsid w:val="00A03252"/>
    <w:rsid w:val="00A03744"/>
    <w:rsid w:val="00A039D2"/>
    <w:rsid w:val="00A03F96"/>
    <w:rsid w:val="00A04AEF"/>
    <w:rsid w:val="00A04B86"/>
    <w:rsid w:val="00A055E2"/>
    <w:rsid w:val="00A10762"/>
    <w:rsid w:val="00A11C98"/>
    <w:rsid w:val="00A11E76"/>
    <w:rsid w:val="00A130B7"/>
    <w:rsid w:val="00A1347D"/>
    <w:rsid w:val="00A1369C"/>
    <w:rsid w:val="00A13B67"/>
    <w:rsid w:val="00A1415A"/>
    <w:rsid w:val="00A141F2"/>
    <w:rsid w:val="00A14F70"/>
    <w:rsid w:val="00A15066"/>
    <w:rsid w:val="00A16218"/>
    <w:rsid w:val="00A17FFE"/>
    <w:rsid w:val="00A20559"/>
    <w:rsid w:val="00A2072D"/>
    <w:rsid w:val="00A20C22"/>
    <w:rsid w:val="00A21E85"/>
    <w:rsid w:val="00A22152"/>
    <w:rsid w:val="00A225E7"/>
    <w:rsid w:val="00A22878"/>
    <w:rsid w:val="00A22DB7"/>
    <w:rsid w:val="00A233A3"/>
    <w:rsid w:val="00A23548"/>
    <w:rsid w:val="00A236B3"/>
    <w:rsid w:val="00A23F87"/>
    <w:rsid w:val="00A247F3"/>
    <w:rsid w:val="00A25131"/>
    <w:rsid w:val="00A256EA"/>
    <w:rsid w:val="00A25941"/>
    <w:rsid w:val="00A25C92"/>
    <w:rsid w:val="00A26FBE"/>
    <w:rsid w:val="00A27112"/>
    <w:rsid w:val="00A27737"/>
    <w:rsid w:val="00A2787B"/>
    <w:rsid w:val="00A27E6B"/>
    <w:rsid w:val="00A302BB"/>
    <w:rsid w:val="00A31DC9"/>
    <w:rsid w:val="00A3200D"/>
    <w:rsid w:val="00A322D1"/>
    <w:rsid w:val="00A3239C"/>
    <w:rsid w:val="00A32789"/>
    <w:rsid w:val="00A33EFB"/>
    <w:rsid w:val="00A34536"/>
    <w:rsid w:val="00A34A62"/>
    <w:rsid w:val="00A34D2A"/>
    <w:rsid w:val="00A359EF"/>
    <w:rsid w:val="00A363B9"/>
    <w:rsid w:val="00A36BE8"/>
    <w:rsid w:val="00A37BCB"/>
    <w:rsid w:val="00A40370"/>
    <w:rsid w:val="00A40FB4"/>
    <w:rsid w:val="00A413E7"/>
    <w:rsid w:val="00A41FF1"/>
    <w:rsid w:val="00A425DD"/>
    <w:rsid w:val="00A434B6"/>
    <w:rsid w:val="00A443C5"/>
    <w:rsid w:val="00A44C44"/>
    <w:rsid w:val="00A45686"/>
    <w:rsid w:val="00A45A86"/>
    <w:rsid w:val="00A47133"/>
    <w:rsid w:val="00A47CD6"/>
    <w:rsid w:val="00A50837"/>
    <w:rsid w:val="00A50E20"/>
    <w:rsid w:val="00A52343"/>
    <w:rsid w:val="00A5261B"/>
    <w:rsid w:val="00A5386A"/>
    <w:rsid w:val="00A5407F"/>
    <w:rsid w:val="00A54A9C"/>
    <w:rsid w:val="00A54E9A"/>
    <w:rsid w:val="00A550A4"/>
    <w:rsid w:val="00A55509"/>
    <w:rsid w:val="00A5635B"/>
    <w:rsid w:val="00A56928"/>
    <w:rsid w:val="00A56CB2"/>
    <w:rsid w:val="00A56FBC"/>
    <w:rsid w:val="00A57D00"/>
    <w:rsid w:val="00A603A7"/>
    <w:rsid w:val="00A6097E"/>
    <w:rsid w:val="00A618A4"/>
    <w:rsid w:val="00A63380"/>
    <w:rsid w:val="00A63504"/>
    <w:rsid w:val="00A635ED"/>
    <w:rsid w:val="00A6367D"/>
    <w:rsid w:val="00A64105"/>
    <w:rsid w:val="00A64645"/>
    <w:rsid w:val="00A64BA9"/>
    <w:rsid w:val="00A64D98"/>
    <w:rsid w:val="00A64DA0"/>
    <w:rsid w:val="00A6546F"/>
    <w:rsid w:val="00A65B60"/>
    <w:rsid w:val="00A65DFC"/>
    <w:rsid w:val="00A672B1"/>
    <w:rsid w:val="00A673D1"/>
    <w:rsid w:val="00A67F66"/>
    <w:rsid w:val="00A70091"/>
    <w:rsid w:val="00A70245"/>
    <w:rsid w:val="00A70487"/>
    <w:rsid w:val="00A704E9"/>
    <w:rsid w:val="00A7073E"/>
    <w:rsid w:val="00A709AD"/>
    <w:rsid w:val="00A70BCA"/>
    <w:rsid w:val="00A7107B"/>
    <w:rsid w:val="00A71369"/>
    <w:rsid w:val="00A71A60"/>
    <w:rsid w:val="00A72091"/>
    <w:rsid w:val="00A72171"/>
    <w:rsid w:val="00A72B35"/>
    <w:rsid w:val="00A72B83"/>
    <w:rsid w:val="00A7416C"/>
    <w:rsid w:val="00A74511"/>
    <w:rsid w:val="00A75B65"/>
    <w:rsid w:val="00A771E1"/>
    <w:rsid w:val="00A77700"/>
    <w:rsid w:val="00A77BD6"/>
    <w:rsid w:val="00A8089D"/>
    <w:rsid w:val="00A80C05"/>
    <w:rsid w:val="00A80D58"/>
    <w:rsid w:val="00A813D0"/>
    <w:rsid w:val="00A81E9C"/>
    <w:rsid w:val="00A8276D"/>
    <w:rsid w:val="00A84982"/>
    <w:rsid w:val="00A853AA"/>
    <w:rsid w:val="00A86034"/>
    <w:rsid w:val="00A8716F"/>
    <w:rsid w:val="00A87459"/>
    <w:rsid w:val="00A906F9"/>
    <w:rsid w:val="00A90EFC"/>
    <w:rsid w:val="00A912F5"/>
    <w:rsid w:val="00A913C9"/>
    <w:rsid w:val="00A92AF5"/>
    <w:rsid w:val="00A92F3C"/>
    <w:rsid w:val="00A958E5"/>
    <w:rsid w:val="00A95FD3"/>
    <w:rsid w:val="00A96C7B"/>
    <w:rsid w:val="00A96D73"/>
    <w:rsid w:val="00A970CF"/>
    <w:rsid w:val="00A974FA"/>
    <w:rsid w:val="00AA028A"/>
    <w:rsid w:val="00AA03D7"/>
    <w:rsid w:val="00AA0BE2"/>
    <w:rsid w:val="00AA106B"/>
    <w:rsid w:val="00AA1276"/>
    <w:rsid w:val="00AA150F"/>
    <w:rsid w:val="00AA1E97"/>
    <w:rsid w:val="00AA2074"/>
    <w:rsid w:val="00AA22E0"/>
    <w:rsid w:val="00AA2F30"/>
    <w:rsid w:val="00AA2F85"/>
    <w:rsid w:val="00AA307B"/>
    <w:rsid w:val="00AA36EE"/>
    <w:rsid w:val="00AA3F0F"/>
    <w:rsid w:val="00AA48D5"/>
    <w:rsid w:val="00AA4D2C"/>
    <w:rsid w:val="00AA505E"/>
    <w:rsid w:val="00AA5419"/>
    <w:rsid w:val="00AA5476"/>
    <w:rsid w:val="00AA558F"/>
    <w:rsid w:val="00AA5736"/>
    <w:rsid w:val="00AA7068"/>
    <w:rsid w:val="00AA71FC"/>
    <w:rsid w:val="00AA7EC0"/>
    <w:rsid w:val="00AB0F45"/>
    <w:rsid w:val="00AB0F6A"/>
    <w:rsid w:val="00AB13A2"/>
    <w:rsid w:val="00AB20F7"/>
    <w:rsid w:val="00AB2381"/>
    <w:rsid w:val="00AB2925"/>
    <w:rsid w:val="00AB2C0A"/>
    <w:rsid w:val="00AB32D8"/>
    <w:rsid w:val="00AB3E28"/>
    <w:rsid w:val="00AB4BFE"/>
    <w:rsid w:val="00AB4DE6"/>
    <w:rsid w:val="00AB61C3"/>
    <w:rsid w:val="00AB7237"/>
    <w:rsid w:val="00AB7FF7"/>
    <w:rsid w:val="00AC0E8F"/>
    <w:rsid w:val="00AC10D5"/>
    <w:rsid w:val="00AC171D"/>
    <w:rsid w:val="00AC1CB7"/>
    <w:rsid w:val="00AC25D8"/>
    <w:rsid w:val="00AC3F44"/>
    <w:rsid w:val="00AC41AF"/>
    <w:rsid w:val="00AC4219"/>
    <w:rsid w:val="00AC47DB"/>
    <w:rsid w:val="00AC5DB2"/>
    <w:rsid w:val="00AC5E95"/>
    <w:rsid w:val="00AC70AD"/>
    <w:rsid w:val="00AC7F68"/>
    <w:rsid w:val="00AD0990"/>
    <w:rsid w:val="00AD0F6A"/>
    <w:rsid w:val="00AD1113"/>
    <w:rsid w:val="00AD1424"/>
    <w:rsid w:val="00AD325B"/>
    <w:rsid w:val="00AD32ED"/>
    <w:rsid w:val="00AD33A7"/>
    <w:rsid w:val="00AD35D9"/>
    <w:rsid w:val="00AD3EBF"/>
    <w:rsid w:val="00AD46C3"/>
    <w:rsid w:val="00AD53D5"/>
    <w:rsid w:val="00AD5611"/>
    <w:rsid w:val="00AD5FAF"/>
    <w:rsid w:val="00AD60C7"/>
    <w:rsid w:val="00AD65A3"/>
    <w:rsid w:val="00AD6615"/>
    <w:rsid w:val="00AD66DD"/>
    <w:rsid w:val="00AD7828"/>
    <w:rsid w:val="00AE0059"/>
    <w:rsid w:val="00AE0083"/>
    <w:rsid w:val="00AE14EE"/>
    <w:rsid w:val="00AE2967"/>
    <w:rsid w:val="00AE3BBF"/>
    <w:rsid w:val="00AE3C47"/>
    <w:rsid w:val="00AE4108"/>
    <w:rsid w:val="00AE6325"/>
    <w:rsid w:val="00AE64BB"/>
    <w:rsid w:val="00AE6A4D"/>
    <w:rsid w:val="00AE73B6"/>
    <w:rsid w:val="00AE7B1D"/>
    <w:rsid w:val="00AF05D3"/>
    <w:rsid w:val="00AF0957"/>
    <w:rsid w:val="00AF096A"/>
    <w:rsid w:val="00AF131C"/>
    <w:rsid w:val="00AF14C8"/>
    <w:rsid w:val="00AF16C2"/>
    <w:rsid w:val="00AF21D1"/>
    <w:rsid w:val="00AF27E6"/>
    <w:rsid w:val="00AF30F7"/>
    <w:rsid w:val="00AF40CF"/>
    <w:rsid w:val="00AF426C"/>
    <w:rsid w:val="00AF42F0"/>
    <w:rsid w:val="00AF4405"/>
    <w:rsid w:val="00AF44D9"/>
    <w:rsid w:val="00AF4EAB"/>
    <w:rsid w:val="00AF4EFC"/>
    <w:rsid w:val="00AF513F"/>
    <w:rsid w:val="00AF553F"/>
    <w:rsid w:val="00AF5877"/>
    <w:rsid w:val="00AF5B33"/>
    <w:rsid w:val="00AF61AF"/>
    <w:rsid w:val="00AF6C3D"/>
    <w:rsid w:val="00B001D0"/>
    <w:rsid w:val="00B0126C"/>
    <w:rsid w:val="00B01E11"/>
    <w:rsid w:val="00B01EDB"/>
    <w:rsid w:val="00B0279F"/>
    <w:rsid w:val="00B02861"/>
    <w:rsid w:val="00B02FBA"/>
    <w:rsid w:val="00B034E7"/>
    <w:rsid w:val="00B03C6C"/>
    <w:rsid w:val="00B03E02"/>
    <w:rsid w:val="00B03EC9"/>
    <w:rsid w:val="00B04823"/>
    <w:rsid w:val="00B050D5"/>
    <w:rsid w:val="00B06A4A"/>
    <w:rsid w:val="00B07008"/>
    <w:rsid w:val="00B103BB"/>
    <w:rsid w:val="00B10F5B"/>
    <w:rsid w:val="00B11D0B"/>
    <w:rsid w:val="00B13424"/>
    <w:rsid w:val="00B13C6F"/>
    <w:rsid w:val="00B14555"/>
    <w:rsid w:val="00B148EC"/>
    <w:rsid w:val="00B14B7C"/>
    <w:rsid w:val="00B1511B"/>
    <w:rsid w:val="00B152C2"/>
    <w:rsid w:val="00B17B83"/>
    <w:rsid w:val="00B17C5C"/>
    <w:rsid w:val="00B17D70"/>
    <w:rsid w:val="00B201B6"/>
    <w:rsid w:val="00B20702"/>
    <w:rsid w:val="00B20988"/>
    <w:rsid w:val="00B2144B"/>
    <w:rsid w:val="00B21956"/>
    <w:rsid w:val="00B221BA"/>
    <w:rsid w:val="00B2239C"/>
    <w:rsid w:val="00B231BF"/>
    <w:rsid w:val="00B2362B"/>
    <w:rsid w:val="00B24D39"/>
    <w:rsid w:val="00B25248"/>
    <w:rsid w:val="00B25E02"/>
    <w:rsid w:val="00B26595"/>
    <w:rsid w:val="00B274FA"/>
    <w:rsid w:val="00B27B5A"/>
    <w:rsid w:val="00B27C1F"/>
    <w:rsid w:val="00B3001B"/>
    <w:rsid w:val="00B30312"/>
    <w:rsid w:val="00B30905"/>
    <w:rsid w:val="00B30921"/>
    <w:rsid w:val="00B309E6"/>
    <w:rsid w:val="00B31D28"/>
    <w:rsid w:val="00B31D6A"/>
    <w:rsid w:val="00B33BFA"/>
    <w:rsid w:val="00B33DF3"/>
    <w:rsid w:val="00B3412F"/>
    <w:rsid w:val="00B34F17"/>
    <w:rsid w:val="00B3558F"/>
    <w:rsid w:val="00B35655"/>
    <w:rsid w:val="00B35D37"/>
    <w:rsid w:val="00B35E6F"/>
    <w:rsid w:val="00B3709E"/>
    <w:rsid w:val="00B37134"/>
    <w:rsid w:val="00B420B6"/>
    <w:rsid w:val="00B42502"/>
    <w:rsid w:val="00B43264"/>
    <w:rsid w:val="00B43695"/>
    <w:rsid w:val="00B43F9C"/>
    <w:rsid w:val="00B44241"/>
    <w:rsid w:val="00B4424F"/>
    <w:rsid w:val="00B449D0"/>
    <w:rsid w:val="00B451F5"/>
    <w:rsid w:val="00B45D94"/>
    <w:rsid w:val="00B45ECA"/>
    <w:rsid w:val="00B45F56"/>
    <w:rsid w:val="00B46628"/>
    <w:rsid w:val="00B46CF9"/>
    <w:rsid w:val="00B47C64"/>
    <w:rsid w:val="00B47CFD"/>
    <w:rsid w:val="00B521EF"/>
    <w:rsid w:val="00B53AE7"/>
    <w:rsid w:val="00B53F04"/>
    <w:rsid w:val="00B5447F"/>
    <w:rsid w:val="00B544CC"/>
    <w:rsid w:val="00B550EE"/>
    <w:rsid w:val="00B55AD4"/>
    <w:rsid w:val="00B56A0B"/>
    <w:rsid w:val="00B57A93"/>
    <w:rsid w:val="00B57AC3"/>
    <w:rsid w:val="00B57FC8"/>
    <w:rsid w:val="00B606A7"/>
    <w:rsid w:val="00B60B99"/>
    <w:rsid w:val="00B60F00"/>
    <w:rsid w:val="00B616A0"/>
    <w:rsid w:val="00B61BF3"/>
    <w:rsid w:val="00B6236E"/>
    <w:rsid w:val="00B628BF"/>
    <w:rsid w:val="00B62C50"/>
    <w:rsid w:val="00B62EB1"/>
    <w:rsid w:val="00B63494"/>
    <w:rsid w:val="00B634AF"/>
    <w:rsid w:val="00B63A9E"/>
    <w:rsid w:val="00B63FDD"/>
    <w:rsid w:val="00B643C8"/>
    <w:rsid w:val="00B64DAC"/>
    <w:rsid w:val="00B655CA"/>
    <w:rsid w:val="00B658B1"/>
    <w:rsid w:val="00B65A9C"/>
    <w:rsid w:val="00B65FAE"/>
    <w:rsid w:val="00B66668"/>
    <w:rsid w:val="00B6698C"/>
    <w:rsid w:val="00B66F53"/>
    <w:rsid w:val="00B67B3E"/>
    <w:rsid w:val="00B67FF6"/>
    <w:rsid w:val="00B70748"/>
    <w:rsid w:val="00B70E43"/>
    <w:rsid w:val="00B71278"/>
    <w:rsid w:val="00B72430"/>
    <w:rsid w:val="00B73123"/>
    <w:rsid w:val="00B7389E"/>
    <w:rsid w:val="00B73DFA"/>
    <w:rsid w:val="00B73ED8"/>
    <w:rsid w:val="00B744B6"/>
    <w:rsid w:val="00B747BB"/>
    <w:rsid w:val="00B755B5"/>
    <w:rsid w:val="00B75870"/>
    <w:rsid w:val="00B75B38"/>
    <w:rsid w:val="00B75BEF"/>
    <w:rsid w:val="00B76DB3"/>
    <w:rsid w:val="00B77A6F"/>
    <w:rsid w:val="00B808C0"/>
    <w:rsid w:val="00B80B7C"/>
    <w:rsid w:val="00B826AF"/>
    <w:rsid w:val="00B827A5"/>
    <w:rsid w:val="00B83287"/>
    <w:rsid w:val="00B83F00"/>
    <w:rsid w:val="00B84D9D"/>
    <w:rsid w:val="00B84D9E"/>
    <w:rsid w:val="00B84E5E"/>
    <w:rsid w:val="00B84EC5"/>
    <w:rsid w:val="00B85C31"/>
    <w:rsid w:val="00B86773"/>
    <w:rsid w:val="00B8780E"/>
    <w:rsid w:val="00B90B0F"/>
    <w:rsid w:val="00B91CDE"/>
    <w:rsid w:val="00B9272F"/>
    <w:rsid w:val="00B92EDD"/>
    <w:rsid w:val="00B93BBF"/>
    <w:rsid w:val="00B946F3"/>
    <w:rsid w:val="00B94802"/>
    <w:rsid w:val="00B9747C"/>
    <w:rsid w:val="00B97F7D"/>
    <w:rsid w:val="00BA0642"/>
    <w:rsid w:val="00BA0656"/>
    <w:rsid w:val="00BA099E"/>
    <w:rsid w:val="00BA12AF"/>
    <w:rsid w:val="00BA186C"/>
    <w:rsid w:val="00BA1CAB"/>
    <w:rsid w:val="00BA1F23"/>
    <w:rsid w:val="00BA2041"/>
    <w:rsid w:val="00BA289B"/>
    <w:rsid w:val="00BA30ED"/>
    <w:rsid w:val="00BA3560"/>
    <w:rsid w:val="00BA48C8"/>
    <w:rsid w:val="00BA5132"/>
    <w:rsid w:val="00BA6CE1"/>
    <w:rsid w:val="00BA726D"/>
    <w:rsid w:val="00BA7310"/>
    <w:rsid w:val="00BB0482"/>
    <w:rsid w:val="00BB0F64"/>
    <w:rsid w:val="00BB14E5"/>
    <w:rsid w:val="00BB2F48"/>
    <w:rsid w:val="00BB34B0"/>
    <w:rsid w:val="00BB367E"/>
    <w:rsid w:val="00BB3A7D"/>
    <w:rsid w:val="00BB3A8D"/>
    <w:rsid w:val="00BB422F"/>
    <w:rsid w:val="00BB42F1"/>
    <w:rsid w:val="00BB553B"/>
    <w:rsid w:val="00BB5E88"/>
    <w:rsid w:val="00BB61B5"/>
    <w:rsid w:val="00BB644B"/>
    <w:rsid w:val="00BB7325"/>
    <w:rsid w:val="00BB7F25"/>
    <w:rsid w:val="00BC0246"/>
    <w:rsid w:val="00BC0D11"/>
    <w:rsid w:val="00BC139F"/>
    <w:rsid w:val="00BC256E"/>
    <w:rsid w:val="00BC25CC"/>
    <w:rsid w:val="00BC3428"/>
    <w:rsid w:val="00BC3676"/>
    <w:rsid w:val="00BC3AE0"/>
    <w:rsid w:val="00BC3C2E"/>
    <w:rsid w:val="00BC4F29"/>
    <w:rsid w:val="00BC5883"/>
    <w:rsid w:val="00BC6C2C"/>
    <w:rsid w:val="00BC783F"/>
    <w:rsid w:val="00BD00F9"/>
    <w:rsid w:val="00BD1513"/>
    <w:rsid w:val="00BD17FE"/>
    <w:rsid w:val="00BD1F96"/>
    <w:rsid w:val="00BD2A66"/>
    <w:rsid w:val="00BD356A"/>
    <w:rsid w:val="00BD426F"/>
    <w:rsid w:val="00BD46C9"/>
    <w:rsid w:val="00BD520A"/>
    <w:rsid w:val="00BD547B"/>
    <w:rsid w:val="00BD628F"/>
    <w:rsid w:val="00BD6401"/>
    <w:rsid w:val="00BD6528"/>
    <w:rsid w:val="00BD6642"/>
    <w:rsid w:val="00BD66E7"/>
    <w:rsid w:val="00BD6CE9"/>
    <w:rsid w:val="00BD6DAF"/>
    <w:rsid w:val="00BD75AD"/>
    <w:rsid w:val="00BD75CF"/>
    <w:rsid w:val="00BD7CC3"/>
    <w:rsid w:val="00BD7F79"/>
    <w:rsid w:val="00BE0164"/>
    <w:rsid w:val="00BE07B0"/>
    <w:rsid w:val="00BE1022"/>
    <w:rsid w:val="00BE2CFF"/>
    <w:rsid w:val="00BE39A7"/>
    <w:rsid w:val="00BE3B7D"/>
    <w:rsid w:val="00BE3D18"/>
    <w:rsid w:val="00BE4910"/>
    <w:rsid w:val="00BE4BE7"/>
    <w:rsid w:val="00BE5440"/>
    <w:rsid w:val="00BE5A29"/>
    <w:rsid w:val="00BE5A2C"/>
    <w:rsid w:val="00BE65C1"/>
    <w:rsid w:val="00BE65D4"/>
    <w:rsid w:val="00BE671A"/>
    <w:rsid w:val="00BE6BAA"/>
    <w:rsid w:val="00BE7049"/>
    <w:rsid w:val="00BE72AC"/>
    <w:rsid w:val="00BF05CE"/>
    <w:rsid w:val="00BF0CBD"/>
    <w:rsid w:val="00BF1194"/>
    <w:rsid w:val="00BF2013"/>
    <w:rsid w:val="00BF261A"/>
    <w:rsid w:val="00BF33EE"/>
    <w:rsid w:val="00BF3577"/>
    <w:rsid w:val="00BF64D3"/>
    <w:rsid w:val="00BF6F95"/>
    <w:rsid w:val="00BF7CA1"/>
    <w:rsid w:val="00BF7EDF"/>
    <w:rsid w:val="00BF7F86"/>
    <w:rsid w:val="00C0062C"/>
    <w:rsid w:val="00C01072"/>
    <w:rsid w:val="00C015E6"/>
    <w:rsid w:val="00C01916"/>
    <w:rsid w:val="00C022D6"/>
    <w:rsid w:val="00C03C2F"/>
    <w:rsid w:val="00C04EB6"/>
    <w:rsid w:val="00C050AF"/>
    <w:rsid w:val="00C051C0"/>
    <w:rsid w:val="00C052CB"/>
    <w:rsid w:val="00C0634B"/>
    <w:rsid w:val="00C06380"/>
    <w:rsid w:val="00C063F0"/>
    <w:rsid w:val="00C06E79"/>
    <w:rsid w:val="00C079A3"/>
    <w:rsid w:val="00C07AFE"/>
    <w:rsid w:val="00C07E82"/>
    <w:rsid w:val="00C1033D"/>
    <w:rsid w:val="00C10A4A"/>
    <w:rsid w:val="00C11291"/>
    <w:rsid w:val="00C115B2"/>
    <w:rsid w:val="00C11B64"/>
    <w:rsid w:val="00C11FAF"/>
    <w:rsid w:val="00C13443"/>
    <w:rsid w:val="00C16CC5"/>
    <w:rsid w:val="00C17402"/>
    <w:rsid w:val="00C179E1"/>
    <w:rsid w:val="00C17D30"/>
    <w:rsid w:val="00C202E4"/>
    <w:rsid w:val="00C2216C"/>
    <w:rsid w:val="00C225C7"/>
    <w:rsid w:val="00C22EDD"/>
    <w:rsid w:val="00C2318F"/>
    <w:rsid w:val="00C232C9"/>
    <w:rsid w:val="00C23FFE"/>
    <w:rsid w:val="00C246F1"/>
    <w:rsid w:val="00C250F9"/>
    <w:rsid w:val="00C253C5"/>
    <w:rsid w:val="00C26C4C"/>
    <w:rsid w:val="00C27640"/>
    <w:rsid w:val="00C27F46"/>
    <w:rsid w:val="00C30168"/>
    <w:rsid w:val="00C30249"/>
    <w:rsid w:val="00C30A3C"/>
    <w:rsid w:val="00C312DB"/>
    <w:rsid w:val="00C31334"/>
    <w:rsid w:val="00C317C7"/>
    <w:rsid w:val="00C3191A"/>
    <w:rsid w:val="00C32236"/>
    <w:rsid w:val="00C3270C"/>
    <w:rsid w:val="00C32F8E"/>
    <w:rsid w:val="00C33038"/>
    <w:rsid w:val="00C3315C"/>
    <w:rsid w:val="00C34595"/>
    <w:rsid w:val="00C347E6"/>
    <w:rsid w:val="00C34870"/>
    <w:rsid w:val="00C34BDE"/>
    <w:rsid w:val="00C356CF"/>
    <w:rsid w:val="00C359FD"/>
    <w:rsid w:val="00C35C89"/>
    <w:rsid w:val="00C362D2"/>
    <w:rsid w:val="00C364E3"/>
    <w:rsid w:val="00C371DC"/>
    <w:rsid w:val="00C40146"/>
    <w:rsid w:val="00C405CC"/>
    <w:rsid w:val="00C41228"/>
    <w:rsid w:val="00C4138A"/>
    <w:rsid w:val="00C41825"/>
    <w:rsid w:val="00C41919"/>
    <w:rsid w:val="00C423B7"/>
    <w:rsid w:val="00C42FEA"/>
    <w:rsid w:val="00C44C00"/>
    <w:rsid w:val="00C451ED"/>
    <w:rsid w:val="00C453DE"/>
    <w:rsid w:val="00C456A7"/>
    <w:rsid w:val="00C45EAB"/>
    <w:rsid w:val="00C46089"/>
    <w:rsid w:val="00C46351"/>
    <w:rsid w:val="00C50067"/>
    <w:rsid w:val="00C500E2"/>
    <w:rsid w:val="00C50260"/>
    <w:rsid w:val="00C50E80"/>
    <w:rsid w:val="00C51324"/>
    <w:rsid w:val="00C51325"/>
    <w:rsid w:val="00C51AD5"/>
    <w:rsid w:val="00C52E40"/>
    <w:rsid w:val="00C5303D"/>
    <w:rsid w:val="00C55374"/>
    <w:rsid w:val="00C55C97"/>
    <w:rsid w:val="00C564E3"/>
    <w:rsid w:val="00C56636"/>
    <w:rsid w:val="00C5730D"/>
    <w:rsid w:val="00C575B1"/>
    <w:rsid w:val="00C60BCF"/>
    <w:rsid w:val="00C60E4E"/>
    <w:rsid w:val="00C6169F"/>
    <w:rsid w:val="00C61B8B"/>
    <w:rsid w:val="00C61FDC"/>
    <w:rsid w:val="00C629DF"/>
    <w:rsid w:val="00C62A22"/>
    <w:rsid w:val="00C62FDD"/>
    <w:rsid w:val="00C63092"/>
    <w:rsid w:val="00C630EA"/>
    <w:rsid w:val="00C63136"/>
    <w:rsid w:val="00C63316"/>
    <w:rsid w:val="00C6349C"/>
    <w:rsid w:val="00C6352C"/>
    <w:rsid w:val="00C63941"/>
    <w:rsid w:val="00C63A11"/>
    <w:rsid w:val="00C64741"/>
    <w:rsid w:val="00C64B38"/>
    <w:rsid w:val="00C64C08"/>
    <w:rsid w:val="00C666FF"/>
    <w:rsid w:val="00C67081"/>
    <w:rsid w:val="00C6731F"/>
    <w:rsid w:val="00C70A85"/>
    <w:rsid w:val="00C70CFE"/>
    <w:rsid w:val="00C70D17"/>
    <w:rsid w:val="00C71B1D"/>
    <w:rsid w:val="00C72179"/>
    <w:rsid w:val="00C72910"/>
    <w:rsid w:val="00C730D4"/>
    <w:rsid w:val="00C73158"/>
    <w:rsid w:val="00C73CCD"/>
    <w:rsid w:val="00C74954"/>
    <w:rsid w:val="00C74C75"/>
    <w:rsid w:val="00C75CC6"/>
    <w:rsid w:val="00C75F8C"/>
    <w:rsid w:val="00C76904"/>
    <w:rsid w:val="00C76A10"/>
    <w:rsid w:val="00C7719C"/>
    <w:rsid w:val="00C7752D"/>
    <w:rsid w:val="00C77C3D"/>
    <w:rsid w:val="00C80321"/>
    <w:rsid w:val="00C813CE"/>
    <w:rsid w:val="00C81964"/>
    <w:rsid w:val="00C83777"/>
    <w:rsid w:val="00C8413B"/>
    <w:rsid w:val="00C84B56"/>
    <w:rsid w:val="00C85094"/>
    <w:rsid w:val="00C853E0"/>
    <w:rsid w:val="00C85A08"/>
    <w:rsid w:val="00C85BE9"/>
    <w:rsid w:val="00C85F08"/>
    <w:rsid w:val="00C86554"/>
    <w:rsid w:val="00C86E30"/>
    <w:rsid w:val="00C872D1"/>
    <w:rsid w:val="00C87720"/>
    <w:rsid w:val="00C87F3B"/>
    <w:rsid w:val="00C90056"/>
    <w:rsid w:val="00C90112"/>
    <w:rsid w:val="00C90124"/>
    <w:rsid w:val="00C90FA8"/>
    <w:rsid w:val="00C9181C"/>
    <w:rsid w:val="00C92043"/>
    <w:rsid w:val="00C93BE9"/>
    <w:rsid w:val="00C94088"/>
    <w:rsid w:val="00C944BD"/>
    <w:rsid w:val="00C94532"/>
    <w:rsid w:val="00C949D8"/>
    <w:rsid w:val="00C95242"/>
    <w:rsid w:val="00C962CB"/>
    <w:rsid w:val="00C962F1"/>
    <w:rsid w:val="00C97553"/>
    <w:rsid w:val="00C9778E"/>
    <w:rsid w:val="00CA0D2E"/>
    <w:rsid w:val="00CA0D60"/>
    <w:rsid w:val="00CA0D7F"/>
    <w:rsid w:val="00CA1243"/>
    <w:rsid w:val="00CA2E49"/>
    <w:rsid w:val="00CA452D"/>
    <w:rsid w:val="00CA4612"/>
    <w:rsid w:val="00CA477E"/>
    <w:rsid w:val="00CA50D2"/>
    <w:rsid w:val="00CA56EC"/>
    <w:rsid w:val="00CA572C"/>
    <w:rsid w:val="00CA59DA"/>
    <w:rsid w:val="00CA5CA3"/>
    <w:rsid w:val="00CA5F70"/>
    <w:rsid w:val="00CA6552"/>
    <w:rsid w:val="00CA7437"/>
    <w:rsid w:val="00CA7537"/>
    <w:rsid w:val="00CB141D"/>
    <w:rsid w:val="00CB253C"/>
    <w:rsid w:val="00CB2740"/>
    <w:rsid w:val="00CB323A"/>
    <w:rsid w:val="00CB33F9"/>
    <w:rsid w:val="00CB35FD"/>
    <w:rsid w:val="00CB455E"/>
    <w:rsid w:val="00CB50EF"/>
    <w:rsid w:val="00CB5351"/>
    <w:rsid w:val="00CB53EA"/>
    <w:rsid w:val="00CB5771"/>
    <w:rsid w:val="00CB5798"/>
    <w:rsid w:val="00CB6356"/>
    <w:rsid w:val="00CB6532"/>
    <w:rsid w:val="00CB661F"/>
    <w:rsid w:val="00CB6ED7"/>
    <w:rsid w:val="00CB7227"/>
    <w:rsid w:val="00CB7E79"/>
    <w:rsid w:val="00CC0347"/>
    <w:rsid w:val="00CC0563"/>
    <w:rsid w:val="00CC12B6"/>
    <w:rsid w:val="00CC2865"/>
    <w:rsid w:val="00CC30F4"/>
    <w:rsid w:val="00CC396F"/>
    <w:rsid w:val="00CC3BB8"/>
    <w:rsid w:val="00CC4E96"/>
    <w:rsid w:val="00CC5690"/>
    <w:rsid w:val="00CC73CD"/>
    <w:rsid w:val="00CD03F5"/>
    <w:rsid w:val="00CD1568"/>
    <w:rsid w:val="00CD166B"/>
    <w:rsid w:val="00CD181B"/>
    <w:rsid w:val="00CD1BBE"/>
    <w:rsid w:val="00CD284D"/>
    <w:rsid w:val="00CD2EBB"/>
    <w:rsid w:val="00CD314B"/>
    <w:rsid w:val="00CD3C65"/>
    <w:rsid w:val="00CD3E70"/>
    <w:rsid w:val="00CD3F2B"/>
    <w:rsid w:val="00CD41C3"/>
    <w:rsid w:val="00CD4EC5"/>
    <w:rsid w:val="00CD578D"/>
    <w:rsid w:val="00CD58F5"/>
    <w:rsid w:val="00CD5A27"/>
    <w:rsid w:val="00CD5AE6"/>
    <w:rsid w:val="00CD61D5"/>
    <w:rsid w:val="00CD6201"/>
    <w:rsid w:val="00CD681B"/>
    <w:rsid w:val="00CD6B88"/>
    <w:rsid w:val="00CD6C06"/>
    <w:rsid w:val="00CD6E16"/>
    <w:rsid w:val="00CD71D9"/>
    <w:rsid w:val="00CD740F"/>
    <w:rsid w:val="00CD7804"/>
    <w:rsid w:val="00CD7AE3"/>
    <w:rsid w:val="00CE0B6B"/>
    <w:rsid w:val="00CE180A"/>
    <w:rsid w:val="00CE1BE3"/>
    <w:rsid w:val="00CE2891"/>
    <w:rsid w:val="00CE3237"/>
    <w:rsid w:val="00CE3FC6"/>
    <w:rsid w:val="00CE469B"/>
    <w:rsid w:val="00CE539A"/>
    <w:rsid w:val="00CE651E"/>
    <w:rsid w:val="00CE6BCF"/>
    <w:rsid w:val="00CE6C77"/>
    <w:rsid w:val="00CE7235"/>
    <w:rsid w:val="00CE7287"/>
    <w:rsid w:val="00CE7606"/>
    <w:rsid w:val="00CE7679"/>
    <w:rsid w:val="00CE774A"/>
    <w:rsid w:val="00CE79DC"/>
    <w:rsid w:val="00CF008C"/>
    <w:rsid w:val="00CF0321"/>
    <w:rsid w:val="00CF1540"/>
    <w:rsid w:val="00CF1DCF"/>
    <w:rsid w:val="00CF2E52"/>
    <w:rsid w:val="00CF2F7D"/>
    <w:rsid w:val="00CF375E"/>
    <w:rsid w:val="00CF3BCC"/>
    <w:rsid w:val="00CF3FE4"/>
    <w:rsid w:val="00CF4218"/>
    <w:rsid w:val="00CF4240"/>
    <w:rsid w:val="00CF4479"/>
    <w:rsid w:val="00CF46F1"/>
    <w:rsid w:val="00CF4A50"/>
    <w:rsid w:val="00CF5E35"/>
    <w:rsid w:val="00CF6083"/>
    <w:rsid w:val="00D00317"/>
    <w:rsid w:val="00D0166F"/>
    <w:rsid w:val="00D018C9"/>
    <w:rsid w:val="00D02229"/>
    <w:rsid w:val="00D02FB2"/>
    <w:rsid w:val="00D041CF"/>
    <w:rsid w:val="00D048CD"/>
    <w:rsid w:val="00D04A79"/>
    <w:rsid w:val="00D05002"/>
    <w:rsid w:val="00D050C0"/>
    <w:rsid w:val="00D053E6"/>
    <w:rsid w:val="00D05814"/>
    <w:rsid w:val="00D061B9"/>
    <w:rsid w:val="00D07344"/>
    <w:rsid w:val="00D07843"/>
    <w:rsid w:val="00D07997"/>
    <w:rsid w:val="00D07D15"/>
    <w:rsid w:val="00D10886"/>
    <w:rsid w:val="00D112F7"/>
    <w:rsid w:val="00D11AFE"/>
    <w:rsid w:val="00D1261E"/>
    <w:rsid w:val="00D13431"/>
    <w:rsid w:val="00D140F8"/>
    <w:rsid w:val="00D14150"/>
    <w:rsid w:val="00D14225"/>
    <w:rsid w:val="00D14838"/>
    <w:rsid w:val="00D158F4"/>
    <w:rsid w:val="00D15CA1"/>
    <w:rsid w:val="00D17862"/>
    <w:rsid w:val="00D179FA"/>
    <w:rsid w:val="00D17B1B"/>
    <w:rsid w:val="00D20387"/>
    <w:rsid w:val="00D20580"/>
    <w:rsid w:val="00D20D6B"/>
    <w:rsid w:val="00D2168F"/>
    <w:rsid w:val="00D21A05"/>
    <w:rsid w:val="00D21BF3"/>
    <w:rsid w:val="00D22BD7"/>
    <w:rsid w:val="00D232E2"/>
    <w:rsid w:val="00D2361D"/>
    <w:rsid w:val="00D23E27"/>
    <w:rsid w:val="00D241DA"/>
    <w:rsid w:val="00D24BEE"/>
    <w:rsid w:val="00D25248"/>
    <w:rsid w:val="00D25C10"/>
    <w:rsid w:val="00D25DC7"/>
    <w:rsid w:val="00D26C3B"/>
    <w:rsid w:val="00D26DD1"/>
    <w:rsid w:val="00D27018"/>
    <w:rsid w:val="00D304A3"/>
    <w:rsid w:val="00D30948"/>
    <w:rsid w:val="00D30A16"/>
    <w:rsid w:val="00D30C0E"/>
    <w:rsid w:val="00D30C12"/>
    <w:rsid w:val="00D3194C"/>
    <w:rsid w:val="00D31DAB"/>
    <w:rsid w:val="00D32274"/>
    <w:rsid w:val="00D33698"/>
    <w:rsid w:val="00D3403D"/>
    <w:rsid w:val="00D34109"/>
    <w:rsid w:val="00D34E1C"/>
    <w:rsid w:val="00D3505A"/>
    <w:rsid w:val="00D35824"/>
    <w:rsid w:val="00D35826"/>
    <w:rsid w:val="00D35B7B"/>
    <w:rsid w:val="00D36067"/>
    <w:rsid w:val="00D362BC"/>
    <w:rsid w:val="00D36B6D"/>
    <w:rsid w:val="00D36D60"/>
    <w:rsid w:val="00D3700F"/>
    <w:rsid w:val="00D41464"/>
    <w:rsid w:val="00D42304"/>
    <w:rsid w:val="00D42563"/>
    <w:rsid w:val="00D42720"/>
    <w:rsid w:val="00D42AA3"/>
    <w:rsid w:val="00D42F8D"/>
    <w:rsid w:val="00D430DC"/>
    <w:rsid w:val="00D45440"/>
    <w:rsid w:val="00D45B05"/>
    <w:rsid w:val="00D45C6B"/>
    <w:rsid w:val="00D46499"/>
    <w:rsid w:val="00D464AF"/>
    <w:rsid w:val="00D503E0"/>
    <w:rsid w:val="00D503E5"/>
    <w:rsid w:val="00D5111B"/>
    <w:rsid w:val="00D511EB"/>
    <w:rsid w:val="00D518CA"/>
    <w:rsid w:val="00D5279B"/>
    <w:rsid w:val="00D527F7"/>
    <w:rsid w:val="00D52EE8"/>
    <w:rsid w:val="00D546CC"/>
    <w:rsid w:val="00D55089"/>
    <w:rsid w:val="00D55497"/>
    <w:rsid w:val="00D55901"/>
    <w:rsid w:val="00D56638"/>
    <w:rsid w:val="00D568BA"/>
    <w:rsid w:val="00D5746C"/>
    <w:rsid w:val="00D57558"/>
    <w:rsid w:val="00D6027E"/>
    <w:rsid w:val="00D60FD7"/>
    <w:rsid w:val="00D61112"/>
    <w:rsid w:val="00D6144C"/>
    <w:rsid w:val="00D614B1"/>
    <w:rsid w:val="00D61E12"/>
    <w:rsid w:val="00D62185"/>
    <w:rsid w:val="00D625B8"/>
    <w:rsid w:val="00D6269D"/>
    <w:rsid w:val="00D62C31"/>
    <w:rsid w:val="00D62CE3"/>
    <w:rsid w:val="00D63127"/>
    <w:rsid w:val="00D63E9E"/>
    <w:rsid w:val="00D63F9E"/>
    <w:rsid w:val="00D6522F"/>
    <w:rsid w:val="00D6535B"/>
    <w:rsid w:val="00D65AE2"/>
    <w:rsid w:val="00D674C9"/>
    <w:rsid w:val="00D67A14"/>
    <w:rsid w:val="00D67DE8"/>
    <w:rsid w:val="00D710A5"/>
    <w:rsid w:val="00D7153F"/>
    <w:rsid w:val="00D716C6"/>
    <w:rsid w:val="00D71C5E"/>
    <w:rsid w:val="00D721A3"/>
    <w:rsid w:val="00D726A3"/>
    <w:rsid w:val="00D7274B"/>
    <w:rsid w:val="00D7298B"/>
    <w:rsid w:val="00D72C9A"/>
    <w:rsid w:val="00D72D44"/>
    <w:rsid w:val="00D74408"/>
    <w:rsid w:val="00D74BF9"/>
    <w:rsid w:val="00D75068"/>
    <w:rsid w:val="00D7527E"/>
    <w:rsid w:val="00D75905"/>
    <w:rsid w:val="00D75E55"/>
    <w:rsid w:val="00D762D7"/>
    <w:rsid w:val="00D77738"/>
    <w:rsid w:val="00D779B2"/>
    <w:rsid w:val="00D77D98"/>
    <w:rsid w:val="00D77EAB"/>
    <w:rsid w:val="00D80E47"/>
    <w:rsid w:val="00D812AE"/>
    <w:rsid w:val="00D81BE1"/>
    <w:rsid w:val="00D822FC"/>
    <w:rsid w:val="00D82F16"/>
    <w:rsid w:val="00D832BE"/>
    <w:rsid w:val="00D83679"/>
    <w:rsid w:val="00D83AC9"/>
    <w:rsid w:val="00D844A7"/>
    <w:rsid w:val="00D85F96"/>
    <w:rsid w:val="00D8619B"/>
    <w:rsid w:val="00D870AB"/>
    <w:rsid w:val="00D87D4E"/>
    <w:rsid w:val="00D905A2"/>
    <w:rsid w:val="00D91FF8"/>
    <w:rsid w:val="00D92B3A"/>
    <w:rsid w:val="00D92E26"/>
    <w:rsid w:val="00D9366F"/>
    <w:rsid w:val="00D94B03"/>
    <w:rsid w:val="00D94E24"/>
    <w:rsid w:val="00D95059"/>
    <w:rsid w:val="00D9541F"/>
    <w:rsid w:val="00D965BD"/>
    <w:rsid w:val="00D967DF"/>
    <w:rsid w:val="00D97314"/>
    <w:rsid w:val="00DA0537"/>
    <w:rsid w:val="00DA0A94"/>
    <w:rsid w:val="00DA0B13"/>
    <w:rsid w:val="00DA0ED6"/>
    <w:rsid w:val="00DA19F7"/>
    <w:rsid w:val="00DA1BCE"/>
    <w:rsid w:val="00DA1CA7"/>
    <w:rsid w:val="00DA1CD3"/>
    <w:rsid w:val="00DA2347"/>
    <w:rsid w:val="00DA2908"/>
    <w:rsid w:val="00DA3C17"/>
    <w:rsid w:val="00DA3EB8"/>
    <w:rsid w:val="00DA47A6"/>
    <w:rsid w:val="00DA4C94"/>
    <w:rsid w:val="00DA52B9"/>
    <w:rsid w:val="00DA5595"/>
    <w:rsid w:val="00DA5802"/>
    <w:rsid w:val="00DA650B"/>
    <w:rsid w:val="00DA6616"/>
    <w:rsid w:val="00DA68A0"/>
    <w:rsid w:val="00DA69FD"/>
    <w:rsid w:val="00DA78D9"/>
    <w:rsid w:val="00DB10A9"/>
    <w:rsid w:val="00DB17D2"/>
    <w:rsid w:val="00DB230D"/>
    <w:rsid w:val="00DB2913"/>
    <w:rsid w:val="00DB296A"/>
    <w:rsid w:val="00DB2F5B"/>
    <w:rsid w:val="00DB45B9"/>
    <w:rsid w:val="00DB4719"/>
    <w:rsid w:val="00DB4E19"/>
    <w:rsid w:val="00DB5AB7"/>
    <w:rsid w:val="00DB6478"/>
    <w:rsid w:val="00DB64A9"/>
    <w:rsid w:val="00DB717D"/>
    <w:rsid w:val="00DC08F1"/>
    <w:rsid w:val="00DC0CCC"/>
    <w:rsid w:val="00DC14AF"/>
    <w:rsid w:val="00DC224B"/>
    <w:rsid w:val="00DC24C3"/>
    <w:rsid w:val="00DC2D65"/>
    <w:rsid w:val="00DC3095"/>
    <w:rsid w:val="00DC322F"/>
    <w:rsid w:val="00DC34A7"/>
    <w:rsid w:val="00DC3D40"/>
    <w:rsid w:val="00DC419E"/>
    <w:rsid w:val="00DC5615"/>
    <w:rsid w:val="00DC5E1F"/>
    <w:rsid w:val="00DC5F1B"/>
    <w:rsid w:val="00DC6604"/>
    <w:rsid w:val="00DC6A32"/>
    <w:rsid w:val="00DC6E88"/>
    <w:rsid w:val="00DC73E5"/>
    <w:rsid w:val="00DC79A8"/>
    <w:rsid w:val="00DC7D74"/>
    <w:rsid w:val="00DD05D6"/>
    <w:rsid w:val="00DD0B69"/>
    <w:rsid w:val="00DD0CB1"/>
    <w:rsid w:val="00DD0F0A"/>
    <w:rsid w:val="00DD1673"/>
    <w:rsid w:val="00DD25A8"/>
    <w:rsid w:val="00DD2E29"/>
    <w:rsid w:val="00DD314D"/>
    <w:rsid w:val="00DD348E"/>
    <w:rsid w:val="00DD40EC"/>
    <w:rsid w:val="00DD4368"/>
    <w:rsid w:val="00DD44D2"/>
    <w:rsid w:val="00DD48B0"/>
    <w:rsid w:val="00DD4FFB"/>
    <w:rsid w:val="00DD550C"/>
    <w:rsid w:val="00DD5B90"/>
    <w:rsid w:val="00DD6FB8"/>
    <w:rsid w:val="00DD74D4"/>
    <w:rsid w:val="00DD7CF1"/>
    <w:rsid w:val="00DE03CB"/>
    <w:rsid w:val="00DE0556"/>
    <w:rsid w:val="00DE0766"/>
    <w:rsid w:val="00DE0A40"/>
    <w:rsid w:val="00DE0B73"/>
    <w:rsid w:val="00DE1F34"/>
    <w:rsid w:val="00DE2ABA"/>
    <w:rsid w:val="00DE31D8"/>
    <w:rsid w:val="00DE3968"/>
    <w:rsid w:val="00DE42C9"/>
    <w:rsid w:val="00DE468B"/>
    <w:rsid w:val="00DE49B6"/>
    <w:rsid w:val="00DE56B1"/>
    <w:rsid w:val="00DE579D"/>
    <w:rsid w:val="00DE617A"/>
    <w:rsid w:val="00DE6403"/>
    <w:rsid w:val="00DE6A85"/>
    <w:rsid w:val="00DE70D8"/>
    <w:rsid w:val="00DE712A"/>
    <w:rsid w:val="00DE7187"/>
    <w:rsid w:val="00DE74E7"/>
    <w:rsid w:val="00DE7F3E"/>
    <w:rsid w:val="00DF01E7"/>
    <w:rsid w:val="00DF0274"/>
    <w:rsid w:val="00DF17AC"/>
    <w:rsid w:val="00DF28A9"/>
    <w:rsid w:val="00DF2B78"/>
    <w:rsid w:val="00DF312F"/>
    <w:rsid w:val="00DF3399"/>
    <w:rsid w:val="00DF3B0E"/>
    <w:rsid w:val="00DF5F63"/>
    <w:rsid w:val="00DF5F98"/>
    <w:rsid w:val="00DF66BC"/>
    <w:rsid w:val="00DF68D4"/>
    <w:rsid w:val="00DF74C9"/>
    <w:rsid w:val="00DF79DF"/>
    <w:rsid w:val="00E00415"/>
    <w:rsid w:val="00E01C93"/>
    <w:rsid w:val="00E01E0C"/>
    <w:rsid w:val="00E020F6"/>
    <w:rsid w:val="00E026D9"/>
    <w:rsid w:val="00E03841"/>
    <w:rsid w:val="00E038AA"/>
    <w:rsid w:val="00E03AC8"/>
    <w:rsid w:val="00E051F7"/>
    <w:rsid w:val="00E067A9"/>
    <w:rsid w:val="00E06B09"/>
    <w:rsid w:val="00E06F56"/>
    <w:rsid w:val="00E07699"/>
    <w:rsid w:val="00E07BF7"/>
    <w:rsid w:val="00E07C46"/>
    <w:rsid w:val="00E1041F"/>
    <w:rsid w:val="00E10F24"/>
    <w:rsid w:val="00E12083"/>
    <w:rsid w:val="00E1220C"/>
    <w:rsid w:val="00E12271"/>
    <w:rsid w:val="00E125D5"/>
    <w:rsid w:val="00E133EF"/>
    <w:rsid w:val="00E138B3"/>
    <w:rsid w:val="00E139AC"/>
    <w:rsid w:val="00E14C59"/>
    <w:rsid w:val="00E14E44"/>
    <w:rsid w:val="00E15B82"/>
    <w:rsid w:val="00E15EE4"/>
    <w:rsid w:val="00E205D4"/>
    <w:rsid w:val="00E21D5D"/>
    <w:rsid w:val="00E22760"/>
    <w:rsid w:val="00E228C6"/>
    <w:rsid w:val="00E230A4"/>
    <w:rsid w:val="00E2353F"/>
    <w:rsid w:val="00E23AC3"/>
    <w:rsid w:val="00E240E9"/>
    <w:rsid w:val="00E24922"/>
    <w:rsid w:val="00E24998"/>
    <w:rsid w:val="00E24D17"/>
    <w:rsid w:val="00E24EB8"/>
    <w:rsid w:val="00E26803"/>
    <w:rsid w:val="00E26DFE"/>
    <w:rsid w:val="00E276BD"/>
    <w:rsid w:val="00E27707"/>
    <w:rsid w:val="00E27D13"/>
    <w:rsid w:val="00E27FCA"/>
    <w:rsid w:val="00E30906"/>
    <w:rsid w:val="00E322B4"/>
    <w:rsid w:val="00E32A80"/>
    <w:rsid w:val="00E33EAC"/>
    <w:rsid w:val="00E3443F"/>
    <w:rsid w:val="00E3463D"/>
    <w:rsid w:val="00E347B2"/>
    <w:rsid w:val="00E34BFA"/>
    <w:rsid w:val="00E350E8"/>
    <w:rsid w:val="00E3528C"/>
    <w:rsid w:val="00E3543B"/>
    <w:rsid w:val="00E35941"/>
    <w:rsid w:val="00E359E2"/>
    <w:rsid w:val="00E35EAF"/>
    <w:rsid w:val="00E36EFC"/>
    <w:rsid w:val="00E37BF3"/>
    <w:rsid w:val="00E37F60"/>
    <w:rsid w:val="00E4026F"/>
    <w:rsid w:val="00E42283"/>
    <w:rsid w:val="00E42487"/>
    <w:rsid w:val="00E42A6E"/>
    <w:rsid w:val="00E435C5"/>
    <w:rsid w:val="00E438E6"/>
    <w:rsid w:val="00E43ED6"/>
    <w:rsid w:val="00E44047"/>
    <w:rsid w:val="00E4451A"/>
    <w:rsid w:val="00E4515D"/>
    <w:rsid w:val="00E452E7"/>
    <w:rsid w:val="00E4568B"/>
    <w:rsid w:val="00E45A4A"/>
    <w:rsid w:val="00E46165"/>
    <w:rsid w:val="00E462ED"/>
    <w:rsid w:val="00E47056"/>
    <w:rsid w:val="00E47B7C"/>
    <w:rsid w:val="00E47C8B"/>
    <w:rsid w:val="00E50549"/>
    <w:rsid w:val="00E5084A"/>
    <w:rsid w:val="00E50AC6"/>
    <w:rsid w:val="00E51030"/>
    <w:rsid w:val="00E510C2"/>
    <w:rsid w:val="00E5194E"/>
    <w:rsid w:val="00E537D5"/>
    <w:rsid w:val="00E5408E"/>
    <w:rsid w:val="00E541FA"/>
    <w:rsid w:val="00E54959"/>
    <w:rsid w:val="00E54D83"/>
    <w:rsid w:val="00E55FAD"/>
    <w:rsid w:val="00E565BE"/>
    <w:rsid w:val="00E56764"/>
    <w:rsid w:val="00E56BD6"/>
    <w:rsid w:val="00E57117"/>
    <w:rsid w:val="00E57395"/>
    <w:rsid w:val="00E574A0"/>
    <w:rsid w:val="00E57FC2"/>
    <w:rsid w:val="00E61A96"/>
    <w:rsid w:val="00E61E10"/>
    <w:rsid w:val="00E62558"/>
    <w:rsid w:val="00E62671"/>
    <w:rsid w:val="00E626FA"/>
    <w:rsid w:val="00E6289D"/>
    <w:rsid w:val="00E65F10"/>
    <w:rsid w:val="00E67D23"/>
    <w:rsid w:val="00E70819"/>
    <w:rsid w:val="00E70D62"/>
    <w:rsid w:val="00E713D8"/>
    <w:rsid w:val="00E720B0"/>
    <w:rsid w:val="00E7219B"/>
    <w:rsid w:val="00E725D4"/>
    <w:rsid w:val="00E725DF"/>
    <w:rsid w:val="00E7307C"/>
    <w:rsid w:val="00E730CA"/>
    <w:rsid w:val="00E733A4"/>
    <w:rsid w:val="00E73FFD"/>
    <w:rsid w:val="00E74CD1"/>
    <w:rsid w:val="00E7530E"/>
    <w:rsid w:val="00E75561"/>
    <w:rsid w:val="00E756EB"/>
    <w:rsid w:val="00E75C63"/>
    <w:rsid w:val="00E75D01"/>
    <w:rsid w:val="00E76581"/>
    <w:rsid w:val="00E770E7"/>
    <w:rsid w:val="00E777AF"/>
    <w:rsid w:val="00E80295"/>
    <w:rsid w:val="00E81944"/>
    <w:rsid w:val="00E82D91"/>
    <w:rsid w:val="00E83877"/>
    <w:rsid w:val="00E83D82"/>
    <w:rsid w:val="00E8420C"/>
    <w:rsid w:val="00E851C6"/>
    <w:rsid w:val="00E8590D"/>
    <w:rsid w:val="00E87037"/>
    <w:rsid w:val="00E901B0"/>
    <w:rsid w:val="00E90239"/>
    <w:rsid w:val="00E90975"/>
    <w:rsid w:val="00E911F2"/>
    <w:rsid w:val="00E91345"/>
    <w:rsid w:val="00E91935"/>
    <w:rsid w:val="00E91D03"/>
    <w:rsid w:val="00E9242D"/>
    <w:rsid w:val="00E924E8"/>
    <w:rsid w:val="00E9287A"/>
    <w:rsid w:val="00E929E2"/>
    <w:rsid w:val="00E93277"/>
    <w:rsid w:val="00E9403E"/>
    <w:rsid w:val="00E9419C"/>
    <w:rsid w:val="00E9447E"/>
    <w:rsid w:val="00E9494C"/>
    <w:rsid w:val="00E95542"/>
    <w:rsid w:val="00E95672"/>
    <w:rsid w:val="00E95958"/>
    <w:rsid w:val="00E95B60"/>
    <w:rsid w:val="00E95D3D"/>
    <w:rsid w:val="00E95DF1"/>
    <w:rsid w:val="00E95F11"/>
    <w:rsid w:val="00E95FAA"/>
    <w:rsid w:val="00E964CE"/>
    <w:rsid w:val="00E966FA"/>
    <w:rsid w:val="00E9684F"/>
    <w:rsid w:val="00E96ABA"/>
    <w:rsid w:val="00E9718B"/>
    <w:rsid w:val="00E97732"/>
    <w:rsid w:val="00E97B01"/>
    <w:rsid w:val="00E97DCD"/>
    <w:rsid w:val="00EA1438"/>
    <w:rsid w:val="00EA154C"/>
    <w:rsid w:val="00EA1563"/>
    <w:rsid w:val="00EA270B"/>
    <w:rsid w:val="00EA48BD"/>
    <w:rsid w:val="00EA5064"/>
    <w:rsid w:val="00EA59AF"/>
    <w:rsid w:val="00EA5D07"/>
    <w:rsid w:val="00EA5D7C"/>
    <w:rsid w:val="00EA62B9"/>
    <w:rsid w:val="00EA65AB"/>
    <w:rsid w:val="00EA6A39"/>
    <w:rsid w:val="00EA7DDB"/>
    <w:rsid w:val="00EB0AEA"/>
    <w:rsid w:val="00EB0E89"/>
    <w:rsid w:val="00EB0FF8"/>
    <w:rsid w:val="00EB1D33"/>
    <w:rsid w:val="00EB23F9"/>
    <w:rsid w:val="00EB2C71"/>
    <w:rsid w:val="00EB3376"/>
    <w:rsid w:val="00EB3C56"/>
    <w:rsid w:val="00EB4B41"/>
    <w:rsid w:val="00EB4B8E"/>
    <w:rsid w:val="00EB4F1C"/>
    <w:rsid w:val="00EB5E96"/>
    <w:rsid w:val="00EB6E10"/>
    <w:rsid w:val="00EB789E"/>
    <w:rsid w:val="00EC063A"/>
    <w:rsid w:val="00EC0B50"/>
    <w:rsid w:val="00EC0F23"/>
    <w:rsid w:val="00EC1FB0"/>
    <w:rsid w:val="00EC2192"/>
    <w:rsid w:val="00EC3197"/>
    <w:rsid w:val="00EC31D9"/>
    <w:rsid w:val="00EC39DB"/>
    <w:rsid w:val="00EC4201"/>
    <w:rsid w:val="00EC48C9"/>
    <w:rsid w:val="00EC58CF"/>
    <w:rsid w:val="00EC5962"/>
    <w:rsid w:val="00EC61D8"/>
    <w:rsid w:val="00EC642F"/>
    <w:rsid w:val="00EC6433"/>
    <w:rsid w:val="00EC6C41"/>
    <w:rsid w:val="00EC7643"/>
    <w:rsid w:val="00EC7C5B"/>
    <w:rsid w:val="00EC7FBB"/>
    <w:rsid w:val="00ED0282"/>
    <w:rsid w:val="00ED0863"/>
    <w:rsid w:val="00ED09D4"/>
    <w:rsid w:val="00ED18B9"/>
    <w:rsid w:val="00ED290A"/>
    <w:rsid w:val="00ED2A4F"/>
    <w:rsid w:val="00ED34FB"/>
    <w:rsid w:val="00ED3A9C"/>
    <w:rsid w:val="00ED3C84"/>
    <w:rsid w:val="00ED3EFF"/>
    <w:rsid w:val="00ED40D9"/>
    <w:rsid w:val="00ED4C37"/>
    <w:rsid w:val="00ED52CD"/>
    <w:rsid w:val="00ED5AB7"/>
    <w:rsid w:val="00ED5B2F"/>
    <w:rsid w:val="00ED5DD4"/>
    <w:rsid w:val="00ED6324"/>
    <w:rsid w:val="00ED632A"/>
    <w:rsid w:val="00ED65BE"/>
    <w:rsid w:val="00ED7615"/>
    <w:rsid w:val="00EE0F60"/>
    <w:rsid w:val="00EE1464"/>
    <w:rsid w:val="00EE1521"/>
    <w:rsid w:val="00EE171A"/>
    <w:rsid w:val="00EE17C5"/>
    <w:rsid w:val="00EE1EC1"/>
    <w:rsid w:val="00EE2948"/>
    <w:rsid w:val="00EE32BF"/>
    <w:rsid w:val="00EE3437"/>
    <w:rsid w:val="00EE3EBA"/>
    <w:rsid w:val="00EE54A6"/>
    <w:rsid w:val="00EE5C76"/>
    <w:rsid w:val="00EE5F37"/>
    <w:rsid w:val="00EE64AE"/>
    <w:rsid w:val="00EE6D9A"/>
    <w:rsid w:val="00EE7C65"/>
    <w:rsid w:val="00EF0324"/>
    <w:rsid w:val="00EF06DB"/>
    <w:rsid w:val="00EF0E0A"/>
    <w:rsid w:val="00EF210D"/>
    <w:rsid w:val="00EF2D95"/>
    <w:rsid w:val="00EF3792"/>
    <w:rsid w:val="00EF3CA9"/>
    <w:rsid w:val="00EF3F64"/>
    <w:rsid w:val="00EF421D"/>
    <w:rsid w:val="00EF51A9"/>
    <w:rsid w:val="00EF536E"/>
    <w:rsid w:val="00EF5FEF"/>
    <w:rsid w:val="00EF62E8"/>
    <w:rsid w:val="00EF6304"/>
    <w:rsid w:val="00EF6696"/>
    <w:rsid w:val="00EF698A"/>
    <w:rsid w:val="00EF6B0E"/>
    <w:rsid w:val="00EF6C11"/>
    <w:rsid w:val="00EF6CB7"/>
    <w:rsid w:val="00F00597"/>
    <w:rsid w:val="00F0085B"/>
    <w:rsid w:val="00F010B4"/>
    <w:rsid w:val="00F015C0"/>
    <w:rsid w:val="00F018B8"/>
    <w:rsid w:val="00F01BA1"/>
    <w:rsid w:val="00F01CF6"/>
    <w:rsid w:val="00F01DA6"/>
    <w:rsid w:val="00F01DCE"/>
    <w:rsid w:val="00F0305F"/>
    <w:rsid w:val="00F030A3"/>
    <w:rsid w:val="00F03216"/>
    <w:rsid w:val="00F0327E"/>
    <w:rsid w:val="00F03AB9"/>
    <w:rsid w:val="00F03AFE"/>
    <w:rsid w:val="00F04497"/>
    <w:rsid w:val="00F04629"/>
    <w:rsid w:val="00F0474D"/>
    <w:rsid w:val="00F049F0"/>
    <w:rsid w:val="00F04C53"/>
    <w:rsid w:val="00F05029"/>
    <w:rsid w:val="00F06C38"/>
    <w:rsid w:val="00F07008"/>
    <w:rsid w:val="00F07A0E"/>
    <w:rsid w:val="00F10237"/>
    <w:rsid w:val="00F10E2E"/>
    <w:rsid w:val="00F11202"/>
    <w:rsid w:val="00F12630"/>
    <w:rsid w:val="00F128B1"/>
    <w:rsid w:val="00F12904"/>
    <w:rsid w:val="00F12E41"/>
    <w:rsid w:val="00F12E63"/>
    <w:rsid w:val="00F1366F"/>
    <w:rsid w:val="00F14169"/>
    <w:rsid w:val="00F14635"/>
    <w:rsid w:val="00F1635A"/>
    <w:rsid w:val="00F16B94"/>
    <w:rsid w:val="00F1761B"/>
    <w:rsid w:val="00F17B07"/>
    <w:rsid w:val="00F2031E"/>
    <w:rsid w:val="00F20CF8"/>
    <w:rsid w:val="00F20D36"/>
    <w:rsid w:val="00F20E16"/>
    <w:rsid w:val="00F21F04"/>
    <w:rsid w:val="00F222A2"/>
    <w:rsid w:val="00F234AE"/>
    <w:rsid w:val="00F235F9"/>
    <w:rsid w:val="00F23627"/>
    <w:rsid w:val="00F237C1"/>
    <w:rsid w:val="00F23C8F"/>
    <w:rsid w:val="00F258B7"/>
    <w:rsid w:val="00F26512"/>
    <w:rsid w:val="00F26D0B"/>
    <w:rsid w:val="00F275C4"/>
    <w:rsid w:val="00F30000"/>
    <w:rsid w:val="00F3182F"/>
    <w:rsid w:val="00F3223E"/>
    <w:rsid w:val="00F3229E"/>
    <w:rsid w:val="00F32E5E"/>
    <w:rsid w:val="00F3418F"/>
    <w:rsid w:val="00F345C7"/>
    <w:rsid w:val="00F35E8F"/>
    <w:rsid w:val="00F36110"/>
    <w:rsid w:val="00F37472"/>
    <w:rsid w:val="00F379AF"/>
    <w:rsid w:val="00F37DBB"/>
    <w:rsid w:val="00F40124"/>
    <w:rsid w:val="00F42759"/>
    <w:rsid w:val="00F4344E"/>
    <w:rsid w:val="00F43978"/>
    <w:rsid w:val="00F44140"/>
    <w:rsid w:val="00F44154"/>
    <w:rsid w:val="00F442E5"/>
    <w:rsid w:val="00F44A35"/>
    <w:rsid w:val="00F44A50"/>
    <w:rsid w:val="00F44FE7"/>
    <w:rsid w:val="00F45073"/>
    <w:rsid w:val="00F455BB"/>
    <w:rsid w:val="00F46DD2"/>
    <w:rsid w:val="00F5090F"/>
    <w:rsid w:val="00F50E7F"/>
    <w:rsid w:val="00F5136C"/>
    <w:rsid w:val="00F51B7F"/>
    <w:rsid w:val="00F51CE8"/>
    <w:rsid w:val="00F5260F"/>
    <w:rsid w:val="00F528F9"/>
    <w:rsid w:val="00F52AD0"/>
    <w:rsid w:val="00F53D5F"/>
    <w:rsid w:val="00F547A5"/>
    <w:rsid w:val="00F5501B"/>
    <w:rsid w:val="00F557D8"/>
    <w:rsid w:val="00F562D6"/>
    <w:rsid w:val="00F56A23"/>
    <w:rsid w:val="00F56AC7"/>
    <w:rsid w:val="00F57DA0"/>
    <w:rsid w:val="00F57EBE"/>
    <w:rsid w:val="00F60D7A"/>
    <w:rsid w:val="00F60F08"/>
    <w:rsid w:val="00F6103A"/>
    <w:rsid w:val="00F6120F"/>
    <w:rsid w:val="00F63423"/>
    <w:rsid w:val="00F63570"/>
    <w:rsid w:val="00F6390E"/>
    <w:rsid w:val="00F641C5"/>
    <w:rsid w:val="00F6508F"/>
    <w:rsid w:val="00F65276"/>
    <w:rsid w:val="00F653DD"/>
    <w:rsid w:val="00F658CE"/>
    <w:rsid w:val="00F670E0"/>
    <w:rsid w:val="00F6760E"/>
    <w:rsid w:val="00F705F1"/>
    <w:rsid w:val="00F70FAA"/>
    <w:rsid w:val="00F7180D"/>
    <w:rsid w:val="00F71B2F"/>
    <w:rsid w:val="00F71E0F"/>
    <w:rsid w:val="00F71E3B"/>
    <w:rsid w:val="00F721C1"/>
    <w:rsid w:val="00F722C2"/>
    <w:rsid w:val="00F72911"/>
    <w:rsid w:val="00F729A4"/>
    <w:rsid w:val="00F72AE1"/>
    <w:rsid w:val="00F73AE1"/>
    <w:rsid w:val="00F74BED"/>
    <w:rsid w:val="00F74E25"/>
    <w:rsid w:val="00F757AC"/>
    <w:rsid w:val="00F75FE9"/>
    <w:rsid w:val="00F76690"/>
    <w:rsid w:val="00F76AB6"/>
    <w:rsid w:val="00F81173"/>
    <w:rsid w:val="00F817AF"/>
    <w:rsid w:val="00F83359"/>
    <w:rsid w:val="00F83903"/>
    <w:rsid w:val="00F839D3"/>
    <w:rsid w:val="00F83A71"/>
    <w:rsid w:val="00F83DDE"/>
    <w:rsid w:val="00F83DEB"/>
    <w:rsid w:val="00F8482A"/>
    <w:rsid w:val="00F85189"/>
    <w:rsid w:val="00F8559B"/>
    <w:rsid w:val="00F8598D"/>
    <w:rsid w:val="00F85C66"/>
    <w:rsid w:val="00F85E52"/>
    <w:rsid w:val="00F865F0"/>
    <w:rsid w:val="00F86FD1"/>
    <w:rsid w:val="00F8739F"/>
    <w:rsid w:val="00F90449"/>
    <w:rsid w:val="00F90D49"/>
    <w:rsid w:val="00F90E10"/>
    <w:rsid w:val="00F90E2F"/>
    <w:rsid w:val="00F91317"/>
    <w:rsid w:val="00F913DE"/>
    <w:rsid w:val="00F91D6E"/>
    <w:rsid w:val="00F921A8"/>
    <w:rsid w:val="00F925D2"/>
    <w:rsid w:val="00F9265A"/>
    <w:rsid w:val="00F92E57"/>
    <w:rsid w:val="00F937B3"/>
    <w:rsid w:val="00F9453F"/>
    <w:rsid w:val="00F94EC8"/>
    <w:rsid w:val="00F95D47"/>
    <w:rsid w:val="00F961CB"/>
    <w:rsid w:val="00F96F1F"/>
    <w:rsid w:val="00FA00A9"/>
    <w:rsid w:val="00FA1189"/>
    <w:rsid w:val="00FA17FA"/>
    <w:rsid w:val="00FA1FE9"/>
    <w:rsid w:val="00FA28DF"/>
    <w:rsid w:val="00FA3A4D"/>
    <w:rsid w:val="00FA4FB4"/>
    <w:rsid w:val="00FA6897"/>
    <w:rsid w:val="00FA7E3B"/>
    <w:rsid w:val="00FB01A2"/>
    <w:rsid w:val="00FB08EA"/>
    <w:rsid w:val="00FB0936"/>
    <w:rsid w:val="00FB2168"/>
    <w:rsid w:val="00FB28B0"/>
    <w:rsid w:val="00FB2921"/>
    <w:rsid w:val="00FB372B"/>
    <w:rsid w:val="00FB3CBC"/>
    <w:rsid w:val="00FB3DAD"/>
    <w:rsid w:val="00FB491C"/>
    <w:rsid w:val="00FB49F6"/>
    <w:rsid w:val="00FB50EA"/>
    <w:rsid w:val="00FB51D4"/>
    <w:rsid w:val="00FB7535"/>
    <w:rsid w:val="00FB7B04"/>
    <w:rsid w:val="00FC08BD"/>
    <w:rsid w:val="00FC1B67"/>
    <w:rsid w:val="00FC1F92"/>
    <w:rsid w:val="00FC21C2"/>
    <w:rsid w:val="00FC35A9"/>
    <w:rsid w:val="00FC38A1"/>
    <w:rsid w:val="00FC39B4"/>
    <w:rsid w:val="00FC3E28"/>
    <w:rsid w:val="00FC4576"/>
    <w:rsid w:val="00FC48C6"/>
    <w:rsid w:val="00FC5692"/>
    <w:rsid w:val="00FC5831"/>
    <w:rsid w:val="00FC5951"/>
    <w:rsid w:val="00FC6387"/>
    <w:rsid w:val="00FC7DD8"/>
    <w:rsid w:val="00FD1635"/>
    <w:rsid w:val="00FD2330"/>
    <w:rsid w:val="00FD2F8A"/>
    <w:rsid w:val="00FD30A7"/>
    <w:rsid w:val="00FD4237"/>
    <w:rsid w:val="00FD539B"/>
    <w:rsid w:val="00FD6689"/>
    <w:rsid w:val="00FD67C9"/>
    <w:rsid w:val="00FD711F"/>
    <w:rsid w:val="00FE08A1"/>
    <w:rsid w:val="00FE1495"/>
    <w:rsid w:val="00FE17C8"/>
    <w:rsid w:val="00FE1C96"/>
    <w:rsid w:val="00FE25A4"/>
    <w:rsid w:val="00FE342E"/>
    <w:rsid w:val="00FE4A37"/>
    <w:rsid w:val="00FE554D"/>
    <w:rsid w:val="00FE5E13"/>
    <w:rsid w:val="00FE7345"/>
    <w:rsid w:val="00FE763A"/>
    <w:rsid w:val="00FE7967"/>
    <w:rsid w:val="00FF051A"/>
    <w:rsid w:val="00FF0F41"/>
    <w:rsid w:val="00FF1893"/>
    <w:rsid w:val="00FF2514"/>
    <w:rsid w:val="00FF2F25"/>
    <w:rsid w:val="00FF3063"/>
    <w:rsid w:val="00FF306C"/>
    <w:rsid w:val="00FF393E"/>
    <w:rsid w:val="00FF4032"/>
    <w:rsid w:val="00FF4529"/>
    <w:rsid w:val="00FF4928"/>
    <w:rsid w:val="00FF4F57"/>
    <w:rsid w:val="00FF5A50"/>
    <w:rsid w:val="00FF5E75"/>
    <w:rsid w:val="00FF74C3"/>
    <w:rsid w:val="00FF7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F71F52"/>
  <w15:docId w15:val="{C5050D1A-A459-3A44-BC4D-41D293933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74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E3323"/>
  </w:style>
  <w:style w:type="paragraph" w:styleId="BalloonText">
    <w:name w:val="Balloon Text"/>
    <w:basedOn w:val="Normal"/>
    <w:link w:val="BalloonTextChar"/>
    <w:uiPriority w:val="99"/>
    <w:semiHidden/>
    <w:unhideWhenUsed/>
    <w:rsid w:val="006E332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32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3B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B94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3272F7"/>
    <w:rPr>
      <w:color w:val="808080"/>
    </w:rPr>
  </w:style>
  <w:style w:type="paragraph" w:styleId="Revision">
    <w:name w:val="Revision"/>
    <w:hidden/>
    <w:uiPriority w:val="99"/>
    <w:semiHidden/>
    <w:rsid w:val="003E3358"/>
  </w:style>
  <w:style w:type="paragraph" w:styleId="Header">
    <w:name w:val="header"/>
    <w:basedOn w:val="Normal"/>
    <w:link w:val="HeaderChar"/>
    <w:uiPriority w:val="99"/>
    <w:unhideWhenUsed/>
    <w:rsid w:val="00D6522F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D6522F"/>
  </w:style>
  <w:style w:type="paragraph" w:styleId="Footer">
    <w:name w:val="footer"/>
    <w:basedOn w:val="Normal"/>
    <w:link w:val="FooterChar"/>
    <w:uiPriority w:val="99"/>
    <w:unhideWhenUsed/>
    <w:rsid w:val="00D6522F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D6522F"/>
  </w:style>
  <w:style w:type="paragraph" w:customStyle="1" w:styleId="EndNoteBibliography">
    <w:name w:val="EndNote Bibliography"/>
    <w:basedOn w:val="Normal"/>
    <w:link w:val="EndNoteBibliographyChar"/>
    <w:rsid w:val="00076722"/>
    <w:pPr>
      <w:spacing w:after="160" w:line="480" w:lineRule="auto"/>
      <w:jc w:val="both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76722"/>
    <w:rPr>
      <w:rFonts w:ascii="Calibri" w:eastAsiaTheme="minorHAnsi" w:hAnsi="Calibri" w:cs="Calibri"/>
      <w:noProof/>
      <w:sz w:val="22"/>
      <w:szCs w:val="22"/>
      <w:lang w:val="en-US"/>
    </w:rPr>
  </w:style>
  <w:style w:type="paragraph" w:customStyle="1" w:styleId="Title1">
    <w:name w:val="Title1"/>
    <w:basedOn w:val="Normal"/>
    <w:rsid w:val="00CE7287"/>
    <w:pPr>
      <w:spacing w:before="100" w:beforeAutospacing="1" w:after="100" w:afterAutospacing="1"/>
    </w:pPr>
    <w:rPr>
      <w:rFonts w:eastAsia="Times New Roman"/>
    </w:rPr>
  </w:style>
  <w:style w:type="character" w:styleId="Hyperlink">
    <w:name w:val="Hyperlink"/>
    <w:basedOn w:val="DefaultParagraphFont"/>
    <w:uiPriority w:val="99"/>
    <w:unhideWhenUsed/>
    <w:rsid w:val="00CE7287"/>
    <w:rPr>
      <w:color w:val="0000FF"/>
      <w:u w:val="single"/>
    </w:rPr>
  </w:style>
  <w:style w:type="paragraph" w:customStyle="1" w:styleId="desc">
    <w:name w:val="desc"/>
    <w:basedOn w:val="Normal"/>
    <w:rsid w:val="00CE7287"/>
    <w:pPr>
      <w:spacing w:before="100" w:beforeAutospacing="1" w:after="100" w:afterAutospacing="1"/>
    </w:pPr>
    <w:rPr>
      <w:rFonts w:eastAsia="Times New Roman"/>
    </w:rPr>
  </w:style>
  <w:style w:type="paragraph" w:customStyle="1" w:styleId="details">
    <w:name w:val="details"/>
    <w:basedOn w:val="Normal"/>
    <w:rsid w:val="00CE7287"/>
    <w:pPr>
      <w:spacing w:before="100" w:beforeAutospacing="1" w:after="100" w:afterAutospacing="1"/>
    </w:pPr>
    <w:rPr>
      <w:rFonts w:eastAsia="Times New Roman"/>
    </w:rPr>
  </w:style>
  <w:style w:type="character" w:customStyle="1" w:styleId="jrnl">
    <w:name w:val="jrnl"/>
    <w:basedOn w:val="DefaultParagraphFont"/>
    <w:rsid w:val="00CE7287"/>
  </w:style>
  <w:style w:type="character" w:styleId="PageNumber">
    <w:name w:val="page number"/>
    <w:basedOn w:val="DefaultParagraphFont"/>
    <w:uiPriority w:val="99"/>
    <w:semiHidden/>
    <w:unhideWhenUsed/>
    <w:rsid w:val="009C69DE"/>
  </w:style>
  <w:style w:type="paragraph" w:styleId="ListParagraph">
    <w:name w:val="List Paragraph"/>
    <w:basedOn w:val="Normal"/>
    <w:uiPriority w:val="34"/>
    <w:qFormat/>
    <w:rsid w:val="004A6173"/>
    <w:pPr>
      <w:ind w:left="720"/>
      <w:contextualSpacing/>
    </w:pPr>
    <w:rPr>
      <w:rFonts w:asciiTheme="minorHAnsi" w:hAnsiTheme="minorHAnsi" w:cstheme="minorBidi"/>
    </w:rPr>
  </w:style>
  <w:style w:type="paragraph" w:customStyle="1" w:styleId="Normal1">
    <w:name w:val="Normal1"/>
    <w:rsid w:val="00437742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table" w:styleId="ListTable3-Accent3">
    <w:name w:val="List Table 3 Accent 3"/>
    <w:basedOn w:val="TableNormal"/>
    <w:uiPriority w:val="48"/>
    <w:rsid w:val="00534A54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534A54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534A54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Table4-Accent5">
    <w:name w:val="List Table 4 Accent 5"/>
    <w:basedOn w:val="TableNormal"/>
    <w:uiPriority w:val="49"/>
    <w:rsid w:val="00534A54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3">
    <w:name w:val="List Table 3"/>
    <w:basedOn w:val="TableNormal"/>
    <w:uiPriority w:val="48"/>
    <w:rsid w:val="00534A54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">
    <w:name w:val="Table Grid"/>
    <w:basedOn w:val="TableNormal"/>
    <w:uiPriority w:val="1"/>
    <w:rsid w:val="002A0696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ListParagraph"/>
    <w:qFormat/>
    <w:rsid w:val="002A0696"/>
    <w:pPr>
      <w:numPr>
        <w:numId w:val="4"/>
      </w:numPr>
      <w:outlineLvl w:val="0"/>
    </w:pPr>
    <w:rPr>
      <w:rFonts w:eastAsiaTheme="minorHAnsi" w:cstheme="minorHAnsi"/>
      <w:b/>
      <w:sz w:val="28"/>
      <w:szCs w:val="28"/>
    </w:rPr>
  </w:style>
  <w:style w:type="paragraph" w:customStyle="1" w:styleId="Style2">
    <w:name w:val="Style2"/>
    <w:basedOn w:val="ListParagraph"/>
    <w:link w:val="Style2Char"/>
    <w:qFormat/>
    <w:rsid w:val="002A0696"/>
    <w:pPr>
      <w:numPr>
        <w:ilvl w:val="1"/>
        <w:numId w:val="4"/>
      </w:numPr>
      <w:outlineLvl w:val="1"/>
    </w:pPr>
    <w:rPr>
      <w:rFonts w:eastAsiaTheme="minorHAnsi" w:cstheme="minorHAnsi"/>
      <w:b/>
    </w:rPr>
  </w:style>
  <w:style w:type="character" w:customStyle="1" w:styleId="Style2Char">
    <w:name w:val="Style2 Char"/>
    <w:basedOn w:val="DefaultParagraphFont"/>
    <w:link w:val="Style2"/>
    <w:rsid w:val="002A0696"/>
    <w:rPr>
      <w:rFonts w:eastAsiaTheme="minorHAnsi" w:cstheme="minorHAnsi"/>
      <w:b/>
    </w:rPr>
  </w:style>
  <w:style w:type="table" w:customStyle="1" w:styleId="TableGrid1">
    <w:name w:val="Table Grid1"/>
    <w:basedOn w:val="TableNormal"/>
    <w:next w:val="TableGrid"/>
    <w:uiPriority w:val="59"/>
    <w:rsid w:val="00341B0B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4B791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12230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D580B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967462"/>
    <w:rPr>
      <w:rFonts w:eastAsia="Times New Roman"/>
      <w:b/>
      <w:bCs/>
      <w:color w:val="5B9BD5" w:themeColor="accent1"/>
      <w:sz w:val="18"/>
      <w:szCs w:val="18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E9403E"/>
    <w:pPr>
      <w:spacing w:before="100" w:beforeAutospacing="1" w:after="100" w:afterAutospacing="1"/>
    </w:pPr>
    <w:rPr>
      <w:rFonts w:eastAsia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23214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0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4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88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282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079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69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63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79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780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674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3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44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41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97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07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4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23692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67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3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8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0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09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742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857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9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8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2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92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56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26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61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14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203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4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8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2FBAFC-F65A-4F92-BDC6-DD7E982C13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AM ABDULLAHI</dc:creator>
  <cp:lastModifiedBy>Anna Maria Geretti</cp:lastModifiedBy>
  <cp:revision>2</cp:revision>
  <cp:lastPrinted>2023-07-31T14:17:00Z</cp:lastPrinted>
  <dcterms:created xsi:type="dcterms:W3CDTF">2023-11-21T12:53:00Z</dcterms:created>
  <dcterms:modified xsi:type="dcterms:W3CDTF">2023-11-21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antimicrobial-chemotherapy</vt:lpwstr>
  </property>
  <property fmtid="{D5CDD505-2E9C-101B-9397-08002B2CF9AE}" pid="11" name="Mendeley Recent Style Name 4_1">
    <vt:lpwstr>Journal of Antimicrobial Chemotherapy</vt:lpwstr>
  </property>
  <property fmtid="{D5CDD505-2E9C-101B-9397-08002B2CF9AE}" pid="12" name="Mendeley Recent Style Id 5_1">
    <vt:lpwstr>http://www.zotero.org/styles/journal-of-infectious-diseases</vt:lpwstr>
  </property>
  <property fmtid="{D5CDD505-2E9C-101B-9397-08002B2CF9AE}" pid="13" name="Mendeley Recent Style Name 5_1">
    <vt:lpwstr>Journal of Infectious Diseases</vt:lpwstr>
  </property>
  <property fmtid="{D5CDD505-2E9C-101B-9397-08002B2CF9AE}" pid="14" name="Mendeley Recent Style Id 6_1">
    <vt:lpwstr>http://www.zotero.org/styles/journal-of-virology</vt:lpwstr>
  </property>
  <property fmtid="{D5CDD505-2E9C-101B-9397-08002B2CF9AE}" pid="15" name="Mendeley Recent Style Name 6_1">
    <vt:lpwstr>Journal of Vir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american-journal-of-tropical-medicine-and-hygiene</vt:lpwstr>
  </property>
  <property fmtid="{D5CDD505-2E9C-101B-9397-08002B2CF9AE}" pid="21" name="Mendeley Recent Style Name 9_1">
    <vt:lpwstr>The American Journal of Tropical Medicine and Hygie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04ca1cf-b693-367c-8f25-ac057129081a</vt:lpwstr>
  </property>
  <property fmtid="{D5CDD505-2E9C-101B-9397-08002B2CF9AE}" pid="24" name="Mendeley Citation Style_1">
    <vt:lpwstr>http://www.zotero.org/styles/journal-of-virology</vt:lpwstr>
  </property>
</Properties>
</file>